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CAEF5" w14:textId="77777777" w:rsidR="00BC1170" w:rsidRDefault="003B7864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0" w:name="_Toc15470"/>
      <w:bookmarkStart w:id="1" w:name="_Toc27287"/>
      <w:bookmarkStart w:id="2" w:name="_Toc31001"/>
      <w:bookmarkStart w:id="3" w:name="_Toc703"/>
      <w:bookmarkStart w:id="4" w:name="_Toc18987"/>
      <w:bookmarkStart w:id="5" w:name="_Toc31841"/>
      <w:r>
        <w:rPr>
          <w:rFonts w:ascii="Times New Roman" w:eastAsia="SimSun" w:hAnsi="Times New Roman" w:cs="Times New Roman"/>
          <w:sz w:val="24"/>
          <w:szCs w:val="24"/>
        </w:rPr>
        <w:t>Additional file 1</w:t>
      </w:r>
    </w:p>
    <w:p w14:paraId="43D0D528" w14:textId="77777777" w:rsidR="00BC1170" w:rsidRDefault="003B7864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Table S1 </w:t>
      </w:r>
      <w:bookmarkEnd w:id="0"/>
      <w:bookmarkEnd w:id="1"/>
      <w:bookmarkEnd w:id="2"/>
      <w:bookmarkEnd w:id="3"/>
      <w:bookmarkEnd w:id="4"/>
      <w:bookmarkEnd w:id="5"/>
      <w:r>
        <w:rPr>
          <w:rFonts w:ascii="Times New Roman" w:eastAsia="SimSun" w:hAnsi="Times New Roman" w:cs="Times New Roman"/>
          <w:szCs w:val="21"/>
        </w:rPr>
        <w:t>The HQD comprehensive index of China's undertakings for the aged (2013-2019)</w:t>
      </w:r>
    </w:p>
    <w:tbl>
      <w:tblPr>
        <w:tblW w:w="96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850"/>
        <w:gridCol w:w="985"/>
        <w:gridCol w:w="716"/>
        <w:gridCol w:w="850"/>
        <w:gridCol w:w="709"/>
        <w:gridCol w:w="826"/>
        <w:gridCol w:w="733"/>
        <w:gridCol w:w="851"/>
        <w:gridCol w:w="992"/>
      </w:tblGrid>
      <w:tr w:rsidR="00BC1170" w14:paraId="29829E72" w14:textId="77777777">
        <w:trPr>
          <w:trHeight w:val="344"/>
          <w:jc w:val="center"/>
        </w:trPr>
        <w:tc>
          <w:tcPr>
            <w:tcW w:w="2128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8E257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vinces</w:t>
            </w:r>
          </w:p>
        </w:tc>
        <w:tc>
          <w:tcPr>
            <w:tcW w:w="850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</w:tcPr>
          <w:p w14:paraId="113F259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13</w:t>
            </w:r>
          </w:p>
        </w:tc>
        <w:tc>
          <w:tcPr>
            <w:tcW w:w="985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91B48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716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C83C8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850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C6961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709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7950E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26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C22096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8</w:t>
            </w:r>
          </w:p>
        </w:tc>
        <w:tc>
          <w:tcPr>
            <w:tcW w:w="733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CECF6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9</w:t>
            </w:r>
          </w:p>
        </w:tc>
        <w:tc>
          <w:tcPr>
            <w:tcW w:w="851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F7F50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ean </w:t>
            </w:r>
          </w:p>
        </w:tc>
        <w:tc>
          <w:tcPr>
            <w:tcW w:w="992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80712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king</w:t>
            </w:r>
          </w:p>
        </w:tc>
      </w:tr>
      <w:tr w:rsidR="00BC1170" w14:paraId="20422FCC" w14:textId="77777777">
        <w:trPr>
          <w:trHeight w:val="334"/>
          <w:jc w:val="center"/>
        </w:trPr>
        <w:tc>
          <w:tcPr>
            <w:tcW w:w="2128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13053FC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Beijing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B6B756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47 </w:t>
            </w:r>
          </w:p>
        </w:tc>
        <w:tc>
          <w:tcPr>
            <w:tcW w:w="98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483C34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10 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DE7C3A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08 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F4A9CF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88 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C737BF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622 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568090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58 </w:t>
            </w:r>
          </w:p>
        </w:tc>
        <w:tc>
          <w:tcPr>
            <w:tcW w:w="733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632F17E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46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20B4C1E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54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517F6B3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 </w:t>
            </w:r>
          </w:p>
        </w:tc>
      </w:tr>
      <w:tr w:rsidR="00BC1170" w14:paraId="74435422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306BC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Shangha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3230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1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84BCA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84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65A7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28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08599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6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307E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03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33B66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15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EAA81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0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3FB6E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3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57898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 </w:t>
            </w:r>
          </w:p>
        </w:tc>
      </w:tr>
      <w:tr w:rsidR="00BC1170" w14:paraId="1153362E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FF8BC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Zhejia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1E24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18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386B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66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0476D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1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01E2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4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A278C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60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0D26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73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95487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5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08A3F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4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86115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3 </w:t>
            </w:r>
          </w:p>
        </w:tc>
      </w:tr>
      <w:tr w:rsidR="00BC1170" w14:paraId="7E8C5D5F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524FF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Jiangsu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D2749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0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0D2F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99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9904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142D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4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4D474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47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B3883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83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7D8CA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7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88F6D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32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72AE0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4 </w:t>
            </w:r>
          </w:p>
        </w:tc>
      </w:tr>
      <w:tr w:rsidR="00BC1170" w14:paraId="0D334F04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E7033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Xiza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4339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4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EB3DE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63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B2CD4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9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9775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5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E3B24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54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3A07E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1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4E342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32E8E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1E872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5 </w:t>
            </w:r>
          </w:p>
        </w:tc>
      </w:tr>
      <w:tr w:rsidR="00BC1170" w14:paraId="5B3915C4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6B055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Qingha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B815D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54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9FCD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8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D6B9D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A4949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6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E47D9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93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3719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99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1A406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42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252A8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9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DE1E3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6 </w:t>
            </w:r>
          </w:p>
        </w:tc>
      </w:tr>
      <w:tr w:rsidR="00BC1170" w14:paraId="13B34954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04E37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Guizhou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7D96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5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7AFCB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94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E8F5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7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0EBF2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4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C8D36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21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62D6C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67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D691B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A027B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82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2161D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7 </w:t>
            </w:r>
          </w:p>
        </w:tc>
      </w:tr>
      <w:tr w:rsidR="00BC1170" w14:paraId="0B59C10F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10D54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Fujia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D32D1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5571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9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9C079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C348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1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D7DE8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23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FF54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0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F236C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8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2D60B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E42B3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8 </w:t>
            </w:r>
          </w:p>
        </w:tc>
      </w:tr>
      <w:tr w:rsidR="00BC1170" w14:paraId="3E57323F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50102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Guangdo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8686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3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1944A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55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AA3D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C304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56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75884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9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FA26A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1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AA594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5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2F7C2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6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BB37C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9 </w:t>
            </w:r>
          </w:p>
        </w:tc>
      </w:tr>
      <w:tr w:rsidR="00BC1170" w14:paraId="6B32B1B1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F5EC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Xinjia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39B2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5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352F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4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4207D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2F16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1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65099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82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2EA13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5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EC1C1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FD848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4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D20C6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0 </w:t>
            </w:r>
          </w:p>
        </w:tc>
      </w:tr>
      <w:tr w:rsidR="00BC1170" w14:paraId="1280D08F" w14:textId="77777777">
        <w:trPr>
          <w:trHeight w:val="300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D7D12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Tianji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0B18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6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8078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7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B66EF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C8D6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5918F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4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0455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5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11645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422A0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52332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1 </w:t>
            </w:r>
          </w:p>
        </w:tc>
      </w:tr>
      <w:tr w:rsidR="00BC1170" w14:paraId="5178F312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CDC7A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Sichua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22DD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562E0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3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31C6D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A54A2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1B326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83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69910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53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ECA94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27FC4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066C6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2 </w:t>
            </w:r>
          </w:p>
        </w:tc>
      </w:tr>
      <w:tr w:rsidR="00BC1170" w14:paraId="324EA4CF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11E2F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Ningxi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3CE70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72A4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0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E4EA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8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3CE4A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2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C3E6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98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937CB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9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245D4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1A929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761D4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3 </w:t>
            </w:r>
          </w:p>
        </w:tc>
      </w:tr>
      <w:tr w:rsidR="00BC1170" w14:paraId="21D74BB9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15558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Shaanx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7E8B4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8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148C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5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42DAE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4C87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2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BD41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58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5A75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6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128F9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1BC13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D1272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4 </w:t>
            </w:r>
          </w:p>
        </w:tc>
      </w:tr>
      <w:tr w:rsidR="00BC1170" w14:paraId="52232D87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80C22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Shando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5837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6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B0A37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7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C4AE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8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53242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6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9E3BD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67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A7AE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9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F8C03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F2B37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DC43D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5 </w:t>
            </w:r>
          </w:p>
        </w:tc>
      </w:tr>
      <w:tr w:rsidR="00BC1170" w14:paraId="02C0AFBD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96642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Inner Mongoli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8C999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CE78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4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B36A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EC943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1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FAD6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7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ABCF3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8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3A1EF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C1DDD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68563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6 </w:t>
            </w:r>
          </w:p>
        </w:tc>
      </w:tr>
      <w:tr w:rsidR="00BC1170" w14:paraId="044D715D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228FC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Shanx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F2558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9030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5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5E03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83C9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6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8F15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8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FDFA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0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83572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B3D62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2A6AB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7 </w:t>
            </w:r>
          </w:p>
        </w:tc>
      </w:tr>
      <w:tr w:rsidR="00BC1170" w14:paraId="5596191D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029FB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Hube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B5889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5FEA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8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46C81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73DE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7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8F749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0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8368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05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D1581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2D9C9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DDEB3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8 </w:t>
            </w:r>
          </w:p>
        </w:tc>
      </w:tr>
      <w:tr w:rsidR="00BC1170" w14:paraId="10D92CD9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4E5B4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Hebe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19D2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3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C67E2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1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E2F66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13FC3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C00DF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7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E5A9B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3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AC55D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656E0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2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3AA50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9 </w:t>
            </w:r>
          </w:p>
        </w:tc>
      </w:tr>
      <w:tr w:rsidR="00BC1170" w14:paraId="4E5FB8F2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9A429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Yunna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FA93A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5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FF31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2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1DAFB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BE58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D2A17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3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8988F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5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58DFD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90596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C3A36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0 </w:t>
            </w:r>
          </w:p>
        </w:tc>
      </w:tr>
      <w:tr w:rsidR="00BC1170" w14:paraId="07390A7B" w14:textId="77777777">
        <w:trPr>
          <w:trHeight w:val="328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470DA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Liaon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3B58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7F18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8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9C10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2FF6F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2293D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9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E497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8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A43F9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27EE3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EA07C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1 </w:t>
            </w:r>
          </w:p>
        </w:tc>
      </w:tr>
      <w:tr w:rsidR="00BC1170" w14:paraId="6432E03F" w14:textId="77777777">
        <w:trPr>
          <w:trHeight w:val="329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53B21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Heilongjia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E469B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9266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3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3978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D9333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8FAE8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13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269B0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91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16214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0864E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5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14F61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2 </w:t>
            </w:r>
          </w:p>
        </w:tc>
      </w:tr>
      <w:tr w:rsidR="00BC1170" w14:paraId="67D9ED6F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D1BAB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Anhu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F3B7B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0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DB05A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3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739C6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4B82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1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9464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2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9B54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8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DD754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E9465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3C42C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3 </w:t>
            </w:r>
          </w:p>
        </w:tc>
      </w:tr>
      <w:tr w:rsidR="00BC1170" w14:paraId="4D42D66C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7696D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Huna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847B1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2C67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6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33D9E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3A7E4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0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0A649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1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C1108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3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A3E80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093E6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AC5B9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4 </w:t>
            </w:r>
          </w:p>
        </w:tc>
      </w:tr>
      <w:tr w:rsidR="00BC1170" w14:paraId="04021AE5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28BEF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Gansu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33838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8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4A359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6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F7212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3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BF7E3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6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5A659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2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F8289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7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3B42A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78501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A64DC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5 </w:t>
            </w:r>
          </w:p>
        </w:tc>
      </w:tr>
      <w:tr w:rsidR="00BC1170" w14:paraId="3097C8E8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CE69A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Jiangx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B7264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44FF2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0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FDA1A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2F9B1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5DEB9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1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3F41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8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5725D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527D2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97D37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6 </w:t>
            </w:r>
          </w:p>
        </w:tc>
      </w:tr>
      <w:tr w:rsidR="00BC1170" w14:paraId="6E592FCA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0335D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Chongq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3620F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CBBF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14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2D63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18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077E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7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45ED0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5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A22FD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1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11CA9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95858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3160B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7 </w:t>
            </w:r>
          </w:p>
        </w:tc>
      </w:tr>
      <w:tr w:rsidR="00BC1170" w14:paraId="432F4A6F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8B3F4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Haina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06AFF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0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98E98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0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48BD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0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B53A7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13AE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1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D8EE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7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B1003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0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627AB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0AFA4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8 </w:t>
            </w:r>
          </w:p>
        </w:tc>
      </w:tr>
      <w:tr w:rsidR="00BC1170" w14:paraId="29DB5315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474E5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Hena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95BE3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07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AF36EC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0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DAC7A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1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29922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14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7D4A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2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4F9D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3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F1360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7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B24F4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97711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9 </w:t>
            </w:r>
          </w:p>
        </w:tc>
      </w:tr>
      <w:tr w:rsidR="00BC1170" w14:paraId="14533652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0F158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Guangx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A040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5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3819E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066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46FC6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09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DBF7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69C4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3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96599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6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F7AAD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6170F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2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37876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30 </w:t>
            </w:r>
          </w:p>
        </w:tc>
      </w:tr>
      <w:tr w:rsidR="00BC1170" w14:paraId="3AC3AD4B" w14:textId="77777777">
        <w:trPr>
          <w:trHeight w:val="313"/>
          <w:jc w:val="center"/>
        </w:trPr>
        <w:tc>
          <w:tcPr>
            <w:tcW w:w="2128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57937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Jilin</w:t>
            </w:r>
          </w:p>
        </w:tc>
        <w:tc>
          <w:tcPr>
            <w:tcW w:w="85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5C15ED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082 </w:t>
            </w:r>
          </w:p>
        </w:tc>
        <w:tc>
          <w:tcPr>
            <w:tcW w:w="98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5FA4A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083 </w:t>
            </w:r>
          </w:p>
        </w:tc>
        <w:tc>
          <w:tcPr>
            <w:tcW w:w="71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3BCED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071 </w:t>
            </w:r>
          </w:p>
        </w:tc>
        <w:tc>
          <w:tcPr>
            <w:tcW w:w="85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77AEED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18 </w:t>
            </w:r>
          </w:p>
        </w:tc>
        <w:tc>
          <w:tcPr>
            <w:tcW w:w="70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2974A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4 </w:t>
            </w:r>
          </w:p>
        </w:tc>
        <w:tc>
          <w:tcPr>
            <w:tcW w:w="82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B6E61D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3 </w:t>
            </w:r>
          </w:p>
        </w:tc>
        <w:tc>
          <w:tcPr>
            <w:tcW w:w="73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ABA60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1 </w:t>
            </w:r>
          </w:p>
        </w:tc>
        <w:tc>
          <w:tcPr>
            <w:tcW w:w="85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0E4F1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15 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FCDD5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31 </w:t>
            </w:r>
          </w:p>
        </w:tc>
      </w:tr>
      <w:tr w:rsidR="00BC1170" w14:paraId="074B1850" w14:textId="77777777">
        <w:trPr>
          <w:trHeight w:val="313"/>
          <w:jc w:val="center"/>
        </w:trPr>
        <w:tc>
          <w:tcPr>
            <w:tcW w:w="21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DBDEB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Eastern Region*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0FB6BA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88 </w:t>
            </w:r>
          </w:p>
        </w:tc>
        <w:tc>
          <w:tcPr>
            <w:tcW w:w="98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5E55A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87 </w:t>
            </w:r>
          </w:p>
        </w:tc>
        <w:tc>
          <w:tcPr>
            <w:tcW w:w="71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6092CB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4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905D0D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1 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295F7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16 </w:t>
            </w:r>
          </w:p>
        </w:tc>
        <w:tc>
          <w:tcPr>
            <w:tcW w:w="82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140E54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302 </w:t>
            </w:r>
          </w:p>
        </w:tc>
        <w:tc>
          <w:tcPr>
            <w:tcW w:w="73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A978F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76 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91715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92 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B614D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1 </w:t>
            </w:r>
          </w:p>
        </w:tc>
      </w:tr>
      <w:tr w:rsidR="00BC1170" w14:paraId="3ECCE754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F0673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Central Region*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38A2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43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C7113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9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B72A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3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9A08B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4D607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9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79DAF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66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D12E1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E2CAD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5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8CEF8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3 </w:t>
            </w:r>
          </w:p>
        </w:tc>
      </w:tr>
      <w:tr w:rsidR="00BC1170" w14:paraId="30A15EB0" w14:textId="77777777">
        <w:trPr>
          <w:trHeight w:val="313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D3559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Western Region*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872DB1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8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F09CB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187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9FCC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22B99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63C7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4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A183D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4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40BDC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BDE23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5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9C778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2 </w:t>
            </w:r>
          </w:p>
        </w:tc>
      </w:tr>
      <w:tr w:rsidR="00BC1170" w14:paraId="4EF9C4BA" w14:textId="77777777">
        <w:trPr>
          <w:trHeight w:val="344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BA631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7A146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72DE5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0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75B6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1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A956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3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2441E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8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CC197A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41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FA2A59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3767A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22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9165C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-</w:t>
            </w:r>
          </w:p>
        </w:tc>
      </w:tr>
      <w:tr w:rsidR="00BC1170" w14:paraId="752C70F2" w14:textId="77777777">
        <w:trPr>
          <w:trHeight w:val="344"/>
          <w:jc w:val="center"/>
        </w:trPr>
        <w:tc>
          <w:tcPr>
            <w:tcW w:w="21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FCFA2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szCs w:val="21"/>
              </w:rPr>
              <w:t>Coefficient of vari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550D5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48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CACABB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34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02920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51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C66527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490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23494F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461 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021C2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444 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DBE2F3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49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9E4518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 xml:space="preserve">0.46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CD61C4" w14:textId="77777777" w:rsidR="00BC1170" w:rsidRDefault="003B786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-</w:t>
            </w:r>
          </w:p>
        </w:tc>
      </w:tr>
    </w:tbl>
    <w:p w14:paraId="44F5E9F7" w14:textId="572C7718" w:rsidR="00BC1170" w:rsidRDefault="003B7864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*According to the division of the three major economic zones by the National Bureau of Statistics of China, China is divided into eastern, </w:t>
      </w:r>
      <w:proofErr w:type="gramStart"/>
      <w:r>
        <w:rPr>
          <w:rFonts w:ascii="Times New Roman" w:eastAsia="SimSun" w:hAnsi="Times New Roman" w:cs="Times New Roman"/>
          <w:szCs w:val="21"/>
        </w:rPr>
        <w:t>central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and western regions. 11 provinces are in the eastern regions, including Beijing, Tianjin, Hebei, Liaoning, Sh</w:t>
      </w:r>
      <w:r>
        <w:rPr>
          <w:rFonts w:ascii="Times New Roman" w:eastAsia="SimSun" w:hAnsi="Times New Roman" w:cs="Times New Roman"/>
          <w:szCs w:val="21"/>
        </w:rPr>
        <w:t xml:space="preserve">anghai, Jiangsu, Zhejiang, Fujian, Shandong, </w:t>
      </w:r>
      <w:proofErr w:type="gramStart"/>
      <w:r>
        <w:rPr>
          <w:rFonts w:ascii="Times New Roman" w:eastAsia="SimSun" w:hAnsi="Times New Roman" w:cs="Times New Roman"/>
          <w:szCs w:val="21"/>
        </w:rPr>
        <w:t>Guangdong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and Hainan; 8 provinces are in the central region, including Shanxi, Jilin, </w:t>
      </w:r>
      <w:r>
        <w:rPr>
          <w:rFonts w:ascii="Times New Roman" w:eastAsia="SimSun" w:hAnsi="Times New Roman" w:cs="Times New Roman"/>
          <w:szCs w:val="21"/>
        </w:rPr>
        <w:lastRenderedPageBreak/>
        <w:t>Heilongjiang, Anhui, Jiangxi, Henan, Hubei and Hunan; 12 provinces are in the western region, including Tibet, Inner Mongolia</w:t>
      </w:r>
      <w:r>
        <w:rPr>
          <w:rFonts w:ascii="Times New Roman" w:eastAsia="SimSun" w:hAnsi="Times New Roman" w:cs="Times New Roman"/>
          <w:szCs w:val="21"/>
        </w:rPr>
        <w:t>, Guangxi, Chongqing, Sichuan, Guizhou, Yunnan, Shaanxi, Gansu, Qinghai, Ningxia and Xinjiang.</w:t>
      </w:r>
    </w:p>
    <w:sectPr w:rsidR="00BC117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D1F20" w14:textId="77777777" w:rsidR="003B7864" w:rsidRDefault="003B7864">
      <w:r>
        <w:separator/>
      </w:r>
    </w:p>
  </w:endnote>
  <w:endnote w:type="continuationSeparator" w:id="0">
    <w:p w14:paraId="12B127EC" w14:textId="77777777" w:rsidR="003B7864" w:rsidRDefault="003B7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angSong_GB2312">
    <w:altName w:val="FangSong"/>
    <w:charset w:val="86"/>
    <w:family w:val="moder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3069583"/>
    </w:sdtPr>
    <w:sdtEndPr/>
    <w:sdtContent>
      <w:p w14:paraId="6A5AE5D6" w14:textId="77777777" w:rsidR="00BC1170" w:rsidRDefault="003B78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C303B74" w14:textId="77777777" w:rsidR="00BC1170" w:rsidRDefault="00BC11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26E43" w14:textId="77777777" w:rsidR="003B7864" w:rsidRDefault="003B7864">
      <w:r>
        <w:separator/>
      </w:r>
    </w:p>
  </w:footnote>
  <w:footnote w:type="continuationSeparator" w:id="0">
    <w:p w14:paraId="21369DC8" w14:textId="77777777" w:rsidR="003B7864" w:rsidRDefault="003B78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E1033"/>
    <w:multiLevelType w:val="multilevel"/>
    <w:tmpl w:val="02EE103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4" w:hanging="4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635F0019"/>
    <w:multiLevelType w:val="multilevel"/>
    <w:tmpl w:val="635F0019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8E96F59"/>
    <w:multiLevelType w:val="multilevel"/>
    <w:tmpl w:val="68E96F59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AEA3665"/>
    <w:multiLevelType w:val="multilevel"/>
    <w:tmpl w:val="7AEA3665"/>
    <w:lvl w:ilvl="0">
      <w:start w:val="1"/>
      <w:numFmt w:val="decimal"/>
      <w:lvlText w:val="%1."/>
      <w:lvlJc w:val="left"/>
      <w:pPr>
        <w:ind w:left="460" w:hanging="420"/>
      </w:pPr>
    </w:lvl>
    <w:lvl w:ilvl="1">
      <w:start w:val="1"/>
      <w:numFmt w:val="lowerLetter"/>
      <w:lvlText w:val="%2)"/>
      <w:lvlJc w:val="left"/>
      <w:pPr>
        <w:ind w:left="880" w:hanging="420"/>
      </w:pPr>
    </w:lvl>
    <w:lvl w:ilvl="2">
      <w:start w:val="1"/>
      <w:numFmt w:val="lowerRoman"/>
      <w:lvlText w:val="%3."/>
      <w:lvlJc w:val="right"/>
      <w:pPr>
        <w:ind w:left="1300" w:hanging="420"/>
      </w:pPr>
    </w:lvl>
    <w:lvl w:ilvl="3">
      <w:start w:val="1"/>
      <w:numFmt w:val="decimal"/>
      <w:lvlText w:val="%4."/>
      <w:lvlJc w:val="left"/>
      <w:pPr>
        <w:ind w:left="1720" w:hanging="420"/>
      </w:pPr>
    </w:lvl>
    <w:lvl w:ilvl="4">
      <w:start w:val="1"/>
      <w:numFmt w:val="lowerLetter"/>
      <w:lvlText w:val="%5)"/>
      <w:lvlJc w:val="left"/>
      <w:pPr>
        <w:ind w:left="2140" w:hanging="420"/>
      </w:pPr>
    </w:lvl>
    <w:lvl w:ilvl="5">
      <w:start w:val="1"/>
      <w:numFmt w:val="lowerRoman"/>
      <w:lvlText w:val="%6."/>
      <w:lvlJc w:val="right"/>
      <w:pPr>
        <w:ind w:left="2560" w:hanging="420"/>
      </w:pPr>
    </w:lvl>
    <w:lvl w:ilvl="6">
      <w:start w:val="1"/>
      <w:numFmt w:val="decimal"/>
      <w:lvlText w:val="%7."/>
      <w:lvlJc w:val="left"/>
      <w:pPr>
        <w:ind w:left="2980" w:hanging="420"/>
      </w:pPr>
    </w:lvl>
    <w:lvl w:ilvl="7">
      <w:start w:val="1"/>
      <w:numFmt w:val="lowerLetter"/>
      <w:lvlText w:val="%8)"/>
      <w:lvlJc w:val="left"/>
      <w:pPr>
        <w:ind w:left="3400" w:hanging="420"/>
      </w:pPr>
    </w:lvl>
    <w:lvl w:ilvl="8">
      <w:start w:val="1"/>
      <w:numFmt w:val="lowerRoman"/>
      <w:lvlText w:val="%9."/>
      <w:lvlJc w:val="right"/>
      <w:pPr>
        <w:ind w:left="382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cyNWM4ZWM1NzRlNmRiYjJjOThiYWU1YmNkMDk1NGEifQ=="/>
    <w:docVar w:name="KSO_WPS_MARK_KEY" w:val="aa34aa50-929f-4baf-8a7f-81aae7807d38"/>
    <w:docVar w:name="NE.Ref{0498139C-9386-480E-B6F0-5A8FBF70D012}" w:val=" ADDIN NE.Ref.{0498139C-9386-480E-B6F0-5A8FBF70D012}&lt;Citation&gt;&lt;Group&gt;&lt;References&gt;&lt;Item&gt;&lt;ID&gt;1094&lt;/ID&gt;&lt;UID&gt;{443D8F51-84EF-4C1C-A9C6-DFFDDC9C6751}&lt;/UID&gt;&lt;Title&gt;Spatial analysis of agricultural eco-efficiency and high-quality development in China&lt;/Title&gt;&lt;Template&gt;Journal Article&lt;/Template&gt;&lt;Star&gt;0&lt;/Star&gt;&lt;Tag&gt;0&lt;/Tag&gt;&lt;Author&gt;Wang, Guofeng; Mi, Lingchen; Hu, Jinmiao; Qian, Ziyu&lt;/Author&gt;&lt;Year&gt;2022&lt;/Year&gt;&lt;Details&gt;&lt;_accessed&gt;64644409&lt;/_accessed&gt;&lt;_created&gt;64641512&lt;/_created&gt;&lt;_date&gt;64265760&lt;/_date&gt;&lt;_db_updated&gt;CrossRef&lt;/_db_updated&gt;&lt;_doi&gt;10.3389/fenvs.2022.847719&lt;/_doi&gt;&lt;_impact_factor&gt;   4.581&lt;/_impact_factor&gt;&lt;_isbn&gt;2296-665X&lt;/_isbn&gt;&lt;_journal&gt;Frontiers in Environmental Science&lt;/_journal&gt;&lt;_modified&gt;64644409&lt;/_modified&gt;&lt;_pages&gt;847719&lt;/_pages&gt;&lt;_tertiary_title&gt;Front. Environ. Sci.&lt;/_tertiary_title&gt;&lt;_url&gt;https://www.frontiersin.org/articles/10.3389/fenvs.2022.847719/full_x000d__x000a_https://www.frontiersin.org/articles/10.3389/fenvs.2022.847719/full&lt;/_url&gt;&lt;_volume&gt;10&lt;/_volume&gt;&lt;/Details&gt;&lt;Extra&gt;&lt;DBUID&gt;{F96A950B-833F-4880-A151-76DA2D6A2879}&lt;/DBUID&gt;&lt;/Extra&gt;&lt;/Item&gt;&lt;/References&gt;&lt;/Group&gt;&lt;/Citation&gt;_x000a_"/>
    <w:docVar w:name="NE.Ref{0B3F3E6C-7AFD-4CDC-8B9E-9DC1A06436F2}" w:val=" ADDIN NE.Ref.{0B3F3E6C-7AFD-4CDC-8B9E-9DC1A06436F2}&lt;Citation&gt;&lt;Group&gt;&lt;References&gt;&lt;Item&gt;&lt;ID&gt;1107&lt;/ID&gt;&lt;UID&gt;{EFCDF6D7-3CE8-417C-9DEE-3A0AEA28133B}&lt;/UID&gt;&lt;Title&gt;National Health Commission of the People&amp;apos;s Republic of China. China&amp;apos;s national bulletin on the development of undertakings for the aged in 2021. 2022. http://www.gov.cn/xinwen/2022-10/26/content_5721786.htm. Accessed 11October 2022&lt;/Title&gt;&lt;Template&gt;Generic&lt;/Template&gt;&lt;Star&gt;0&lt;/Star&gt;&lt;Tag&gt;0&lt;/Tag&gt;&lt;Author/&gt;&lt;Year&gt;0&lt;/Year&gt;&lt;Details&gt;&lt;_accessed&gt;64645463&lt;/_accessed&gt;&lt;_author_aff&gt;National Health Commission of the People’s Republic of China.&lt;/_author_aff&gt;&lt;_created&gt;64642475&lt;/_created&gt;&lt;_modified&gt;64645463&lt;/_modified&gt;&lt;/Details&gt;&lt;Extra&gt;&lt;DBUID&gt;{F96A950B-833F-4880-A151-76DA2D6A2879}&lt;/DBUID&gt;&lt;/Extra&gt;&lt;/Item&gt;&lt;/References&gt;&lt;/Group&gt;&lt;/Citation&gt;_x000a_"/>
    <w:docVar w:name="NE.Ref{0CBF9173-E464-4AD5-BE8C-4F17CD40C4D5}" w:val=" ADDIN NE.Ref.{0CBF9173-E464-4AD5-BE8C-4F17CD40C4D5}&lt;Citation&gt;&lt;Group&gt;&lt;References&gt;&lt;Item&gt;&lt;ID&gt;1081&lt;/ID&gt;&lt;UID&gt;{649E6148-591B-438C-988F-4EEDB76ECE57}&lt;/UID&gt;&lt;Title&gt;Analyzing the South-North gap in the high-quality development of China&amp;apos;s urbanization&lt;/Title&gt;&lt;Template&gt;Journal Article&lt;/Template&gt;&lt;Star&gt;0&lt;/Star&gt;&lt;Tag&gt;0&lt;/Tag&gt;&lt;Author&gt;Liu, Jing; Zhang, Lei; Zhang, Nan&lt;/Author&gt;&lt;Year&gt;2022&lt;/Year&gt;&lt;Details&gt;&lt;_accessed&gt;64645466&lt;/_accessed&gt;&lt;_collection_scope&gt;SCIE;SSCI&lt;/_collection_scope&gt;&lt;_created&gt;64641219&lt;/_created&gt;&lt;_date&gt;64229760&lt;/_date&gt;&lt;_db_updated&gt;CrossRef&lt;/_db_updated&gt;&lt;_doi&gt;10.3390/su14042178&lt;/_doi&gt;&lt;_impact_factor&gt;   3.251&lt;/_impact_factor&gt;&lt;_isbn&gt;2071-1050&lt;/_isbn&gt;&lt;_issue&gt;4&lt;/_issue&gt;&lt;_journal&gt;Sustainability&lt;/_journal&gt;&lt;_modified&gt;64645466&lt;/_modified&gt;&lt;_pages&gt;2178&lt;/_pages&gt;&lt;_tertiary_title&gt;Sustainability&lt;/_tertiary_title&gt;&lt;_url&gt;https://www.mdpi.com/2071-1050/14/4/2178_x000d__x000a_https://www.mdpi.com/2071-1050/14/4/2178/pdf&lt;/_url&gt;&lt;_volume&gt;14&lt;/_volume&gt;&lt;/Details&gt;&lt;Extra&gt;&lt;DBUID&gt;{F96A950B-833F-4880-A151-76DA2D6A2879}&lt;/DBUID&gt;&lt;/Extra&gt;&lt;/Item&gt;&lt;/References&gt;&lt;/Group&gt;&lt;Group&gt;&lt;References&gt;&lt;Item&gt;&lt;ID&gt;1111&lt;/ID&gt;&lt;UID&gt;{9B0B3663-0207-4F0B-839F-9881F153596B}&lt;/UID&gt;&lt;Title&gt;China 2049: economic challenges of a rising global power.&lt;/Title&gt;&lt;Template&gt;Book&lt;/Template&gt;&lt;Star&gt;0&lt;/Star&gt;&lt;Tag&gt;0&lt;/Tag&gt;&lt;Author&gt;Dollar, David; Huang, Yiping; Yao, Yang&lt;/Author&gt;&lt;Year&gt;2020&lt;/Year&gt;&lt;Details&gt;&lt;_accessed&gt;64645518&lt;/_accessed&gt;&lt;_created&gt;64642483&lt;/_created&gt;&lt;_modified&gt;64645519&lt;/_modified&gt;&lt;_publisher&gt;Brookings Institution Press&lt;/_publisher&gt;&lt;_place_published&gt;Washington&lt;/_place_published&gt;&lt;/Details&gt;&lt;Extra&gt;&lt;DBUID&gt;{F96A950B-833F-4880-A151-76DA2D6A2879}&lt;/DBUID&gt;&lt;/Extra&gt;&lt;/Item&gt;&lt;/References&gt;&lt;/Group&gt;&lt;/Citation&gt;_x000a_"/>
    <w:docVar w:name="NE.Ref{113BA6D0-5471-439A-AAE7-7F4AEE7B9AF1}" w:val=" ADDIN NE.Ref.{113BA6D0-5471-439A-AAE7-7F4AEE7B9AF1}&lt;Citation&gt;&lt;Group&gt;&lt;References&gt;&lt;Item&gt;&lt;ID&gt;1083&lt;/ID&gt;&lt;UID&gt;{195AA363-1E89-400E-A488-5C2EED454943}&lt;/UID&gt;&lt;Title&gt;Dynamic coupling trajectory and spatial-temporal characteristics of high-quality economic development and the digital economy&lt;/Title&gt;&lt;Template&gt;Journal Article&lt;/Template&gt;&lt;Star&gt;0&lt;/Star&gt;&lt;Tag&gt;0&lt;/Tag&gt;&lt;Author&gt;Shen, Weikang; Xia, Weiqi; Li, Sufeng&lt;/Author&gt;&lt;Year&gt;2022&lt;/Year&gt;&lt;Details&gt;&lt;_accessed&gt;64645431&lt;/_accessed&gt;&lt;_collection_scope&gt;SCIE;SSCI&lt;/_collection_scope&gt;&lt;_created&gt;64641219&lt;/_created&gt;&lt;_date&gt;64310400&lt;/_date&gt;&lt;_db_updated&gt;CrossRef&lt;/_db_updated&gt;&lt;_doi&gt;10.3390/su14084543&lt;/_doi&gt;&lt;_impact_factor&gt;   3.251&lt;/_impact_factor&gt;&lt;_isbn&gt;2071-1050&lt;/_isbn&gt;&lt;_issue&gt;8&lt;/_issue&gt;&lt;_journal&gt;Sustainability&lt;/_journal&gt;&lt;_modified&gt;64645431&lt;/_modified&gt;&lt;_pages&gt;4543&lt;/_pages&gt;&lt;_tertiary_title&gt;Sustainability&lt;/_tertiary_title&gt;&lt;_url&gt;https://www.mdpi.com/2071-1050/14/8/4543_x000d__x000a_https://www.mdpi.com/2071-1050/14/8/4543/pdf&lt;/_url&gt;&lt;_volume&gt;14&lt;/_volume&gt;&lt;/Details&gt;&lt;Extra&gt;&lt;DBUID&gt;{F96A950B-833F-4880-A151-76DA2D6A2879}&lt;/DBUID&gt;&lt;/Extra&gt;&lt;/Item&gt;&lt;/References&gt;&lt;/Group&gt;&lt;Group&gt;&lt;References&gt;&lt;Item&gt;&lt;ID&gt;1080&lt;/ID&gt;&lt;UID&gt;{0DF9EF13-7C80-4BFE-B6D2-E5027BB8AA73}&lt;/UID&gt;&lt;Title&gt;Digital Economy, technological innovation and high-quality economic dvelopment: based on spatial effect and mediation effect&lt;/Title&gt;&lt;Template&gt;Journal Article&lt;/Template&gt;&lt;Star&gt;0&lt;/Star&gt;&lt;Tag&gt;0&lt;/Tag&gt;&lt;Author&gt;Ding, Chenhui; Liu, Chao; Zheng, Chuiyong; Li, Feng&lt;/Author&gt;&lt;Year&gt;2022&lt;/Year&gt;&lt;Details&gt;&lt;_accessed&gt;64645522&lt;/_accessed&gt;&lt;_collection_scope&gt;SCIE;SSCI&lt;/_collection_scope&gt;&lt;_created&gt;64641219&lt;/_created&gt;&lt;_date&gt;64157760&lt;/_date&gt;&lt;_db_updated&gt;CrossRef&lt;/_db_updated&gt;&lt;_doi&gt;10.3390/su14010216&lt;/_doi&gt;&lt;_impact_factor&gt;   3.251&lt;/_impact_factor&gt;&lt;_isbn&gt;2071-1050&lt;/_isbn&gt;&lt;_issue&gt;1&lt;/_issue&gt;&lt;_journal&gt;Sustainability&lt;/_journal&gt;&lt;_modified&gt;64645523&lt;/_modified&gt;&lt;_pages&gt;216&lt;/_pages&gt;&lt;_tertiary_title&gt;Sustainability&lt;/_tertiary_title&gt;&lt;_url&gt;https://www.mdpi.com/2071-1050/14/1/216_x000d__x000a_https://www.mdpi.com/2071-1050/14/1/216/pdf&lt;/_url&gt;&lt;_volume&gt;14&lt;/_volume&gt;&lt;/Details&gt;&lt;Extra&gt;&lt;DBUID&gt;{F96A950B-833F-4880-A151-76DA2D6A2879}&lt;/DBUID&gt;&lt;/Extra&gt;&lt;/Item&gt;&lt;/References&gt;&lt;/Group&gt;&lt;Group&gt;&lt;References&gt;&lt;Item&gt;&lt;ID&gt;1103&lt;/ID&gt;&lt;UID&gt;{E57EA194-816D-4B39-8210-48D2A390473C}&lt;/UID&gt;&lt;Title&gt;Environmental regulation and high-quality sustainable development of China&amp;apos;s economy - an empirical study based on a spatial durbin model and threshold model&lt;/Title&gt;&lt;Template&gt;Journal Article&lt;/Template&gt;&lt;Star&gt;0&lt;/Star&gt;&lt;Tag&gt;0&lt;/Tag&gt;&lt;Author&gt;Yang, Shuangpeng; Chen, Zhonglu; Umar, Muhammad; Khursheed, Ambreen&lt;/Author&gt;&lt;Year&gt;2022&lt;/Year&gt;&lt;Details&gt;&lt;_accessed&gt;64645467&lt;/_accessed&gt;&lt;_alternate_title&gt;Economic Research-Ekonomska IstraživanjaEconomic Research-Ekonomska Istraživanja&lt;/_alternate_title&gt;&lt;_created&gt;64641689&lt;/_created&gt;&lt;_date&gt;2022-12-31&lt;/_date&gt;&lt;_date_display&gt;2022_x000d__x000a_2022/12/31&lt;/_date_display&gt;&lt;_doi&gt;10.1080/1331677X.2022.2035243&lt;/_doi&gt;&lt;_impact_factor&gt;   3.034&lt;/_impact_factor&gt;&lt;_isbn&gt;1331-677X&lt;/_isbn&gt;&lt;_issue&gt;1&lt;/_issue&gt;&lt;_journal&gt;Economic Research-Ekonomska Istraživanja&lt;/_journal&gt;&lt;_modified&gt;64645467&lt;/_modified&gt;&lt;_ori_publication&gt;Routledge&lt;/_ori_publication&gt;&lt;_pages&gt;5699-5718&lt;/_pages&gt;&lt;_url&gt;https://doi.org/10.1080/1331677X.2022.2035243&lt;/_url&gt;&lt;_volume&gt;35&lt;/_volume&gt;&lt;/Details&gt;&lt;Extra&gt;&lt;DBUID&gt;{F96A950B-833F-4880-A151-76DA2D6A2879}&lt;/DBUID&gt;&lt;/Extra&gt;&lt;/Item&gt;&lt;/References&gt;&lt;/Group&gt;&lt;Group&gt;&lt;References&gt;&lt;Item&gt;&lt;ID&gt;1086&lt;/ID&gt;&lt;UID&gt;{A736CD1D-7790-4F85-AE92-C14E58546B0D}&lt;/UID&gt;&lt;Title&gt;Influence of FDI characteristics on high-quality development of China&amp;apos;s economy&lt;/Title&gt;&lt;Template&gt;Journal Article&lt;/Template&gt;&lt;Star&gt;0&lt;/Star&gt;&lt;Tag&gt;0&lt;/Tag&gt;&lt;Author&gt;Jahanger, Atif&lt;/Author&gt;&lt;Year&gt;2021&lt;/Year&gt;&lt;Details&gt;&lt;_accessed&gt;64645468&lt;/_accessed&gt;&lt;_alternate_title&gt;Environmental Science and Pollution Research&lt;/_alternate_title&gt;&lt;_collection_scope&gt;SCI;SCIE&lt;/_collection_scope&gt;&lt;_created&gt;64641462&lt;/_created&gt;&lt;_date&gt;2021-01-01&lt;/_date&gt;&lt;_date_display&gt;2021&lt;/_date_display&gt;&lt;_doi&gt;10.1007/s11356-020-09187-0&lt;/_doi&gt;&lt;_impact_factor&gt;   4.223&lt;/_impact_factor&gt;&lt;_isbn&gt;1614-7499&lt;/_isbn&gt;&lt;_issue&gt;15&lt;/_issue&gt;&lt;_journal&gt;Environmental Science and Pollution Research&lt;/_journal&gt;&lt;_modified&gt;64645468&lt;/_modified&gt;&lt;_number&gt;Jahanger2021&lt;/_number&gt;&lt;_pages&gt;18977-18988&lt;/_pages&gt;&lt;_url&gt;https://doi.org/10.1007/s11356-020-09187-0&lt;/_url&gt;&lt;_volume&gt;28&lt;/_volume&gt;&lt;/Details&gt;&lt;Extra&gt;&lt;DBUID&gt;{F96A950B-833F-4880-A151-76DA2D6A2879}&lt;/DBUID&gt;&lt;/Extra&gt;&lt;/Item&gt;&lt;/References&gt;&lt;/Group&gt;&lt;/Citation&gt;_x000a_"/>
    <w:docVar w:name="NE.Ref{12E85B6D-BDCD-4432-857A-91A2A115EDFB}" w:val=" ADDIN NE.Ref.{12E85B6D-BDCD-4432-857A-91A2A115EDFB}&lt;Citation&gt;&lt;Group&gt;&lt;References&gt;&lt;Item&gt;&lt;ID&gt;1083&lt;/ID&gt;&lt;UID&gt;{195AA363-1E89-400E-A488-5C2EED454943}&lt;/UID&gt;&lt;Title&gt;Dynamic Coupling Trajectory and Spatial-Temporal Characteristics of High-Quality Economic Development and the Digital Economy&lt;/Title&gt;&lt;Template&gt;Journal Article&lt;/Template&gt;&lt;Star&gt;0&lt;/Star&gt;&lt;Tag&gt;0&lt;/Tag&gt;&lt;Author&gt;Shen, Weikang; Xia, Weiqi; Li, Sufeng&lt;/Author&gt;&lt;Year&gt;2022&lt;/Year&gt;&lt;Details&gt;&lt;_accessed&gt;64641690&lt;/_accessed&gt;&lt;_collection_scope&gt;SCIE;SSCI&lt;/_collection_scope&gt;&lt;_created&gt;64641219&lt;/_created&gt;&lt;_date&gt;64310400&lt;/_date&gt;&lt;_db_updated&gt;CrossRef&lt;/_db_updated&gt;&lt;_doi&gt;10.3390/su14084543&lt;/_doi&gt;&lt;_impact_factor&gt;   3.251&lt;/_impact_factor&gt;&lt;_isbn&gt;2071-1050&lt;/_isbn&gt;&lt;_issue&gt;8&lt;/_issue&gt;&lt;_journal&gt;Sustainability&lt;/_journal&gt;&lt;_modified&gt;64641690&lt;/_modified&gt;&lt;_pages&gt;4543&lt;/_pages&gt;&lt;_tertiary_title&gt;Sustainability&lt;/_tertiary_title&gt;&lt;_url&gt;https://www.mdpi.com/2071-1050/14/8/4543_x000d__x000a_https://www.mdpi.com/2071-1050/14/8/4543/pdf&lt;/_url&gt;&lt;_volume&gt;14&lt;/_volume&gt;&lt;/Details&gt;&lt;Extra&gt;&lt;DBUID&gt;{F96A950B-833F-4880-A151-76DA2D6A2879}&lt;/DBUID&gt;&lt;/Extra&gt;&lt;/Item&gt;&lt;/References&gt;&lt;/Group&gt;&lt;/Citation&gt;_x000a_"/>
    <w:docVar w:name="NE.Ref{179432BC-F8B6-4A98-83F3-A5EB7D5F3ACE}" w:val=" ADDIN NE.Ref.{179432BC-F8B6-4A98-83F3-A5EB7D5F3ACE}&lt;Citation&gt;&lt;Group&gt;&lt;References&gt;&lt;Item&gt;&lt;ID&gt;1066&lt;/ID&gt;&lt;UID&gt;{7F14C439-4AEB-4042-98BF-33EEB6F97356}&lt;/UID&gt;&lt;Title&gt;Introduction: social policy, economic growth and developmental welfare.&lt;/Title&gt;&lt;Template&gt;Journal Article&lt;/Template&gt;&lt;Star&gt;0&lt;/Star&gt;&lt;Tag&gt;0&lt;/Tag&gt;&lt;Author&gt;Midgley; James; Tang; Kwong-leung&lt;/Author&gt;&lt;Year&gt;2001&lt;/Year&gt;&lt;Details&gt;&lt;_collection_scope&gt;SSCI&lt;/_collection_scope&gt;&lt;_created&gt;64641218&lt;/_created&gt;&lt;_impact_factor&gt;   1.957&lt;/_impact_factor&gt;&lt;_journal&gt;International Journal of Social Welfare&lt;/_journal&gt;&lt;_modified&gt;64641218&lt;/_modified&gt;&lt;/Details&gt;&lt;Extra&gt;&lt;DBUID&gt;{F96A950B-833F-4880-A151-76DA2D6A2879}&lt;/DBUID&gt;&lt;/Extra&gt;&lt;/Item&gt;&lt;/References&gt;&lt;/Group&gt;&lt;/Citation&gt;_x000a_"/>
    <w:docVar w:name="NE.Ref{19233E70-DFEE-41E4-A93B-5F01FC75BFA5}" w:val=" ADDIN NE.Ref.{19233E70-DFEE-41E4-A93B-5F01FC75BFA5}&lt;Citation&gt;&lt;Group&gt;&lt;References&gt;&lt;Item&gt;&lt;ID&gt;1104&lt;/ID&gt;&lt;UID&gt;{C2B15DCB-027A-40EC-8E13-CADE4DCE59DB}&lt;/UID&gt;&lt;Title&gt;WHO. The global strategy and action plan on ageing and health. 2017. https://www.who.int/publications/i/item/9789241513500. Accessed 29 November 2022&lt;/Title&gt;&lt;Template&gt;Generic&lt;/Template&gt;&lt;Star&gt;0&lt;/Star&gt;&lt;Tag&gt;0&lt;/Tag&gt;&lt;Author/&gt;&lt;Year&gt;0&lt;/Year&gt;&lt;Details&gt;&lt;_accessed&gt;64645775&lt;/_accessed&gt;&lt;_created&gt;64642461&lt;/_created&gt;&lt;_modified&gt;64645777&lt;/_modified&gt;&lt;/Details&gt;&lt;Extra&gt;&lt;DBUID&gt;{F96A950B-833F-4880-A151-76DA2D6A2879}&lt;/DBUID&gt;&lt;/Extra&gt;&lt;/Item&gt;&lt;/References&gt;&lt;/Group&gt;&lt;Group&gt;&lt;References&gt;&lt;Item&gt;&lt;ID&gt;1056&lt;/ID&gt;&lt;UID&gt;{63E30614-11C6-44EE-83C4-370D09421DCC}&lt;/UID&gt;&lt;Title&gt;World Health Organization leads the 2021 to 2030-decade of healthy ageing&lt;/Title&gt;&lt;Template&gt;Journal Article&lt;/Template&gt;&lt;Star&gt;0&lt;/Star&gt;&lt;Tag&gt;0&lt;/Tag&gt;&lt;Author&gt;Cacchione, Pamela Z&lt;/Author&gt;&lt;Year&gt;2022&lt;/Year&gt;&lt;Details&gt;&lt;_accessed&gt;64644413&lt;/_accessed&gt;&lt;_collection_scope&gt;SCIE;SSCI&lt;/_collection_scope&gt;&lt;_created&gt;64639929&lt;/_created&gt;&lt;_db_updated&gt;CrossRef&lt;/_db_updated&gt;&lt;_doi&gt;10.1177/10547738211065790&lt;/_doi&gt;&lt;_impact_factor&gt;   2.075&lt;/_impact_factor&gt;&lt;_isbn&gt;1054-7738&lt;/_isbn&gt;&lt;_issue&gt;1&lt;/_issue&gt;&lt;_journal&gt;Clinical Nursing Research&lt;/_journal&gt;&lt;_modified&gt;64642901&lt;/_modified&gt;&lt;_pages&gt;3-4&lt;/_pages&gt;&lt;_tertiary_title&gt;Clin Nurs Res&lt;/_tertiary_title&gt;&lt;_url&gt;http://journals.sagepub.com/doi/10.1177/10547738211065790_x000d__x000a_http://journals.sagepub.com/doi/pdf/10.1177/10547738211065790&lt;/_url&gt;&lt;_volume&gt;31&lt;/_volume&gt;&lt;/Details&gt;&lt;Extra&gt;&lt;DBUID&gt;{F96A950B-833F-4880-A151-76DA2D6A2879}&lt;/DBUID&gt;&lt;/Extra&gt;&lt;/Item&gt;&lt;/References&gt;&lt;/Group&gt;&lt;/Citation&gt;_x000a_"/>
    <w:docVar w:name="NE.Ref{1BAADF83-688E-4134-BCBF-1AEBBDA60F9C}" w:val=" ADDIN NE.Ref.{1BAADF83-688E-4134-BCBF-1AEBBDA60F9C}&lt;Citation&gt;&lt;Group&gt;&lt;References&gt;&lt;Item&gt;&lt;ID&gt;1079&lt;/ID&gt;&lt;UID&gt;{F5FB58B8-1EA0-48E9-85A7-347DDC89CFDC}&lt;/UID&gt;&lt;Title&gt;Rural-urban and gender differences in the association between community care services and elderly individuals’ mental health: a case from Shaanxi Province, China&lt;/Title&gt;&lt;Template&gt;Journal Article&lt;/Template&gt;&lt;Star&gt;0&lt;/Star&gt;&lt;Tag&gt;0&lt;/Tag&gt;&lt;Author&gt;Yang, Liu; Wang, Lijian; Dai, Xiuliang&lt;/Author&gt;&lt;Year&gt;2021&lt;/Year&gt;&lt;Details&gt;&lt;_accessed&gt;64643003&lt;/_accessed&gt;&lt;_collection_scope&gt;SCIE&lt;/_collection_scope&gt;&lt;_created&gt;64641219&lt;/_created&gt;&lt;_db_updated&gt;CrossRef&lt;/_db_updated&gt;&lt;_doi&gt;10.1186/s12913-021-06113-z&lt;/_doi&gt;&lt;_impact_factor&gt;   2.655&lt;/_impact_factor&gt;&lt;_isbn&gt;1472-6963&lt;/_isbn&gt;&lt;_issue&gt;1&lt;/_issue&gt;&lt;_journal&gt;BMC Health Services Research&lt;/_journal&gt;&lt;_modified&gt;64643003&lt;/_modified&gt;&lt;_tertiary_title&gt;BMC Health Serv Res&lt;/_tertiary_title&gt;&lt;_url&gt;https://bmchealthservres.biomedcentral.com/articles/10.1186/s12913-021-06113-z_x000d__x000a_http://link.springer.com/content/pdf/10.1186/s12913-021-06113-z.pdf&lt;/_url&gt;&lt;_volume&gt;21&lt;/_volume&gt;&lt;/Details&gt;&lt;Extra&gt;&lt;DBUID&gt;{F96A950B-833F-4880-A151-76DA2D6A2879}&lt;/DBUID&gt;&lt;/Extra&gt;&lt;/Item&gt;&lt;/References&gt;&lt;/Group&gt;&lt;/Citation&gt;_x000a_"/>
    <w:docVar w:name="NE.Ref{1F6B8915-0524-4B8F-9A77-3EEC9B492C5B}" w:val=" ADDIN NE.Ref.{1F6B8915-0524-4B8F-9A77-3EEC9B492C5B}&lt;Citation&gt;&lt;Group&gt;&lt;References&gt;&lt;Item&gt;&lt;ID&gt;1107&lt;/ID&gt;&lt;UID&gt;{EFCDF6D7-3CE8-417C-9DEE-3A0AEA28133B}&lt;/UID&gt;&lt;Title&gt;National Health Commission of the People&amp;apos;s Republic of China. China&amp;apos;s national bulletin on the development of undertakings for the aged in 2021. 2022. http://www.gov.cn/xinwen/2022-10/26/content_5721786.htm. Accessed 11October 2022&lt;/Title&gt;&lt;Template&gt;Generic&lt;/Template&gt;&lt;Star&gt;0&lt;/Star&gt;&lt;Tag&gt;0&lt;/Tag&gt;&lt;Author/&gt;&lt;Year&gt;0&lt;/Year&gt;&lt;Details&gt;&lt;_accessed&gt;64645463&lt;/_accessed&gt;&lt;_author_aff&gt;National Health Commission of the People’s Republic of China.&lt;/_author_aff&gt;&lt;_created&gt;64642475&lt;/_created&gt;&lt;_modified&gt;64645463&lt;/_modified&gt;&lt;/Details&gt;&lt;Extra&gt;&lt;DBUID&gt;{F96A950B-833F-4880-A151-76DA2D6A2879}&lt;/DBUID&gt;&lt;/Extra&gt;&lt;/Item&gt;&lt;/References&gt;&lt;/Group&gt;&lt;/Citation&gt;_x000a_"/>
    <w:docVar w:name="NE.Ref{1FE8B5EB-9358-450A-A78E-F3ABC2016BF6}" w:val=" ADDIN NE.Ref.{1FE8B5EB-9358-450A-A78E-F3ABC2016BF6}&lt;Citation&gt;&lt;Group&gt;&lt;References&gt;&lt;Item&gt;&lt;ID&gt;1063&lt;/ID&gt;&lt;UID&gt;{5187AA0C-C5D0-4F48-8E4C-54C4CC46F230}&lt;/UID&gt;&lt;Title&gt;Fiscal Implications of Population Aging and Social Sector Expenditure in China&lt;/Title&gt;&lt;Template&gt;Journal Article&lt;/Template&gt;&lt;Star&gt;0&lt;/Star&gt;&lt;Tag&gt;0&lt;/Tag&gt;&lt;Author&gt;Cai, Y; Feng, W; Shen, K&lt;/Author&gt;&lt;Year&gt;2018&lt;/Year&gt;&lt;Details&gt;&lt;_collection_scope&gt;SSCI&lt;/_collection_scope&gt;&lt;_created&gt;64641218&lt;/_created&gt;&lt;_impact_factor&gt;   3.338&lt;/_impact_factor&gt;&lt;_journal&gt;Population and Development Review&lt;/_journal&gt;&lt;_modified&gt;64641218&lt;/_modified&gt;&lt;/Details&gt;&lt;Extra&gt;&lt;DBUID&gt;{F96A950B-833F-4880-A151-76DA2D6A2879}&lt;/DBUID&gt;&lt;/Extra&gt;&lt;/Item&gt;&lt;/References&gt;&lt;/Group&gt;&lt;/Citation&gt;_x000a_"/>
    <w:docVar w:name="NE.Ref{232F2028-255C-40D7-B4E8-3D3DC519EC12}" w:val=" ADDIN NE.Ref.{232F2028-255C-40D7-B4E8-3D3DC519EC12}&lt;Citation&gt;&lt;Group&gt;&lt;References&gt;&lt;Item&gt;&lt;ID&gt;1067&lt;/ID&gt;&lt;UID&gt;{D761C9A1-5B1C-4985-A304-2A6023362F0A}&lt;/UID&gt;&lt;Title&gt;Quality of life among elderly in developing countries: issues and challenges&lt;/Title&gt;&lt;Template&gt;Journal Article&lt;/Template&gt;&lt;Star&gt;0&lt;/Star&gt;&lt;Tag&gt;0&lt;/Tag&gt;&lt;Author&gt;Mondal, N A&lt;/Author&gt;&lt;Year&gt;2021&lt;/Year&gt;&lt;Details&gt;&lt;_accessed&gt;64645153&lt;/_accessed&gt;&lt;_created&gt;64641218&lt;/_created&gt;&lt;_doi&gt;10.1007/s42379-021-00099-1&lt;/_doi&gt;&lt;_issue&gt;4&lt;/_issue&gt;&lt;_journal&gt;China Population and Development Studies&lt;/_journal&gt;&lt;_modified&gt;64645153&lt;/_modified&gt;&lt;_pages&gt;363-377&lt;/_pages&gt;&lt;_volume&gt;5&lt;/_volume&gt;&lt;/Details&gt;&lt;Extra&gt;&lt;DBUID&gt;{F96A950B-833F-4880-A151-76DA2D6A2879}&lt;/DBUID&gt;&lt;/Extra&gt;&lt;/Item&gt;&lt;/References&gt;&lt;/Group&gt;&lt;Group&gt;&lt;References&gt;&lt;Item&gt;&lt;ID&gt;1085&lt;/ID&gt;&lt;UID&gt;{92F457B7-3513-450A-BE32-DBA31A378DF9}&lt;/UID&gt;&lt;Title&gt;Spatial and temporal evolution of the undertakings for the elderly and spatial mismatch of economy in China&lt;/Title&gt;&lt;Template&gt;Journal Article&lt;/Template&gt;&lt;Star&gt;0&lt;/Star&gt;&lt;Tag&gt;0&lt;/Tag&gt;&lt;Author&gt;Zeng, Tonggang; Zhao, Yuan&lt;/Author&gt;&lt;Year&gt;2019&lt;/Year&gt;&lt;Details&gt;&lt;_accessed&gt;64644409&lt;/_accessed&gt;&lt;_author_aff&gt;南京师范大学地理科学学院;江苏省地理信息资源开发与利用协同创新中心;南京师范大学金陵女子学院;&lt;/_author_aff&gt;&lt;_cited_count&gt;24&lt;/_cited_count&gt;&lt;_collection_scope&gt;CSCD;CSSCI-C;PKU&lt;/_collection_scope&gt;&lt;_created&gt;64641219&lt;/_created&gt;&lt;_db_updated&gt;CNKI - Reference&lt;/_db_updated&gt;&lt;_impact_factor&gt;   2.823&lt;/_impact_factor&gt;&lt;_issue&gt;06&lt;/_issue&gt;&lt;_journal&gt;Geographical Research&lt;/_journal&gt;&lt;_keywords&gt;积极老龄化;老龄事业发展水平;时空演化;空间错位;中国&lt;/_keywords&gt;&lt;_language&gt;Chinese&lt;/_language&gt;&lt;_modified&gt;64643006&lt;/_modified&gt;&lt;_pages&gt;1497-1511&lt;/_pages&gt;&lt;_url&gt;https://kns.cnki.net/kcms/detail/detail.aspx?FileName=DLYJ201906019&amp;amp;DbName=CJFQ2019&lt;/_url&gt;&lt;_volume&gt;38&lt;/_volume&gt;&lt;/Details&gt;&lt;Extra&gt;&lt;DBUID&gt;{F96A950B-833F-4880-A151-76DA2D6A2879}&lt;/DBUID&gt;&lt;/Extra&gt;&lt;/Item&gt;&lt;/References&gt;&lt;/Group&gt;&lt;/Citation&gt;_x000a_"/>
    <w:docVar w:name="NE.Ref{29E3568F-BD12-4266-8EE1-329F97E414CB}" w:val=" ADDIN NE.Ref.{29E3568F-BD12-4266-8EE1-329F97E414CB}&lt;Citation&gt;&lt;Group&gt;&lt;References&gt;&lt;Item&gt;&lt;ID&gt;1115&lt;/ID&gt;&lt;UID&gt;{6F9613B3-2E9A-4E3F-9743-0DDD3930316B}&lt;/UID&gt;&lt;Title&gt;Population aging and economic growth in Asia&lt;/Title&gt;&lt;Template&gt;Book Section&lt;/Template&gt;&lt;Star&gt;0&lt;/Star&gt;&lt;Tag&gt;5&lt;/Tag&gt;&lt;Author&gt;Bloom, David; Canning, David; Finlay, Jocelyn&lt;/Author&gt;&lt;Year&gt;2010&lt;/Year&gt;&lt;Details&gt;&lt;_accessed&gt;64645517&lt;/_accessed&gt;&lt;_created&gt;64642648&lt;/_created&gt;&lt;_custom1&gt;NBER Chapters, in: The Economic Consequences of Demographic Change in East Asia, pages 61-89, National Bureau of Economic Research, Inc.&lt;/_custom1&gt;&lt;_doi&gt;10.7208/chicago/9780226386881.003.0003&lt;/_doi&gt;&lt;_impact_factor&gt;   0.056&lt;/_impact_factor&gt;&lt;_isbn&gt;9780226386850&lt;/_isbn&gt;&lt;_journal&gt;The Economic Consequences of Demographic Change in East Asia&lt;/_journal&gt;&lt;_modified&gt;64645518&lt;/_modified&gt;&lt;_pages&gt;p.61-89&lt;/_pages&gt;&lt;_secondary_author&gt;Ito, Takatoshi; Rose, Andrew&lt;/_secondary_author&gt;&lt;_secondary_title&gt;The economic consequences of demographic change in East Asia&lt;/_secondary_title&gt;&lt;_publisher&gt; University of Chicago Press&lt;/_publisher&gt;&lt;_place_published&gt;Chicago&lt;/_place_published&gt;&lt;/Details&gt;&lt;Extra&gt;&lt;DBUID&gt;{F96A950B-833F-4880-A151-76DA2D6A2879}&lt;/DBUID&gt;&lt;/Extra&gt;&lt;/Item&gt;&lt;/References&gt;&lt;/Group&gt;&lt;/Citation&gt;_x000a_"/>
    <w:docVar w:name="NE.Ref{2D44AFC0-BF9C-4C9D-A8BE-D7E9415F1FF2}" w:val=" ADDIN NE.Ref.{2D44AFC0-BF9C-4C9D-A8BE-D7E9415F1FF2}&lt;Citation&gt;&lt;Group&gt;&lt;References&gt;&lt;Item&gt;&lt;ID&gt;1069&lt;/ID&gt;&lt;UID&gt;{4391517E-7F3B-47FC-A0E1-882A137DB3E1}&lt;/UID&gt;&lt;Title&gt;High-quality development in China: measurement system, spatial pattern, and improvement paths&lt;/Title&gt;&lt;Template&gt;Journal Article&lt;/Template&gt;&lt;Star&gt;0&lt;/Star&gt;&lt;Tag&gt;5&lt;/Tag&gt;&lt;Author&gt;Pan, Wei; Wang, Jing; Lu, Zhi; Liu, Yansui; Li, Yurui&lt;/Author&gt;&lt;Year&gt;2021&lt;/Year&gt;&lt;Details&gt;&lt;_accessed&gt;64645214&lt;/_accessed&gt;&lt;_collection_scope&gt;SSCI&lt;/_collection_scope&gt;&lt;_created&gt;64641219&lt;/_created&gt;&lt;_db_updated&gt;CrossRef&lt;/_db_updated&gt;&lt;_doi&gt;10.1016/j.habitatint.2021.102458&lt;/_doi&gt;&lt;_impact_factor&gt;   5.369&lt;/_impact_factor&gt;&lt;_isbn&gt;01973975&lt;/_isbn&gt;&lt;_issue&gt;9&lt;/_issue&gt;&lt;_journal&gt;Habitat International&lt;/_journal&gt;&lt;_modified&gt;64645214&lt;/_modified&gt;&lt;_pages&gt;102458&lt;/_pages&gt;&lt;_tertiary_title&gt;Habitat International&lt;/_tertiary_title&gt;&lt;_url&gt;https://linkinghub.elsevier.com/retrieve/pii/S0197397521001478_x000d__x000a_https://api.elsevier.com/content/article/PII:S0197397521001478?httpAccept=text/xml&lt;/_url&gt;&lt;_volume&gt;118&lt;/_volume&gt;&lt;/Details&gt;&lt;Extra&gt;&lt;DBUID&gt;{F96A950B-833F-4880-A151-76DA2D6A2879}&lt;/DBUID&gt;&lt;/Extra&gt;&lt;/Item&gt;&lt;/References&gt;&lt;/Group&gt;&lt;Group&gt;&lt;References&gt;&lt;Item&gt;&lt;ID&gt;1099&lt;/ID&gt;&lt;UID&gt;{B37CBE16-CC0A-4918-94F8-EFBF1A09AAAB}&lt;/UID&gt;&lt;Title&gt;Evaluation index system and measurement of high-quality development in China&lt;/Title&gt;&lt;Template&gt;Journal Article&lt;/Template&gt;&lt;Star&gt;0&lt;/Star&gt;&lt;Tag&gt;0&lt;/Tag&gt;&lt;Author&gt;Huang, Xinhuan; Cai, Binqing; Li, Yalin&lt;/Author&gt;&lt;Year&gt;2020&lt;/Year&gt;&lt;Details&gt;&lt;_accessed&gt;64644420&lt;/_accessed&gt;&lt;_alternate_title&gt;Revista de Cercetare si Interventie Sociala&lt;/_alternate_title&gt;&lt;_collection_scope&gt;SSCI&lt;/_collection_scope&gt;&lt;_created&gt;64641629&lt;/_created&gt;&lt;_date&gt;2020-03-10&lt;/_date&gt;&lt;_date_display&gt;2020/03/10&lt;/_date_display&gt;&lt;_doi&gt;10.33788/rcis.68.11&lt;/_doi&gt;&lt;_impact_factor&gt;   0.310&lt;/_impact_factor&gt;&lt;_journal&gt;Revista de Cercetare si Interventie Sociala&lt;/_journal&gt;&lt;_modified&gt;64644420&lt;/_modified&gt;&lt;_pages&gt;163-178&lt;/_pages&gt;&lt;_volume&gt;68&lt;/_volume&gt;&lt;/Details&gt;&lt;Extra&gt;&lt;DBUID&gt;{F96A950B-833F-4880-A151-76DA2D6A2879}&lt;/DBUID&gt;&lt;/Extra&gt;&lt;/Item&gt;&lt;/References&gt;&lt;/Group&gt;&lt;Group&gt;&lt;References&gt;&lt;Item&gt;&lt;ID&gt;1080&lt;/ID&gt;&lt;UID&gt;{0DF9EF13-7C80-4BFE-B6D2-E5027BB8AA73}&lt;/UID&gt;&lt;Title&gt;Digital Economy, technological innovation and high-quality economic dvelopment: based on spatial effect and mediation effect&lt;/Title&gt;&lt;Template&gt;Journal Article&lt;/Template&gt;&lt;Star&gt;0&lt;/Star&gt;&lt;Tag&gt;0&lt;/Tag&gt;&lt;Author&gt;Ding, Chenhui; Liu, Chao; Zheng, Chuiyong; Li, Feng&lt;/Author&gt;&lt;Year&gt;2022&lt;/Year&gt;&lt;Details&gt;&lt;_accessed&gt;64645522&lt;/_accessed&gt;&lt;_collection_scope&gt;SCIE;SSCI&lt;/_collection_scope&gt;&lt;_created&gt;64641219&lt;/_created&gt;&lt;_date&gt;64157760&lt;/_date&gt;&lt;_db_updated&gt;CrossRef&lt;/_db_updated&gt;&lt;_doi&gt;10.3390/su14010216&lt;/_doi&gt;&lt;_impact_factor&gt;   3.251&lt;/_impact_factor&gt;&lt;_isbn&gt;2071-1050&lt;/_isbn&gt;&lt;_issue&gt;1&lt;/_issue&gt;&lt;_journal&gt;Sustainability&lt;/_journal&gt;&lt;_modified&gt;64645523&lt;/_modified&gt;&lt;_pages&gt;216&lt;/_pages&gt;&lt;_tertiary_title&gt;Sustainability&lt;/_tertiary_title&gt;&lt;_url&gt;https://www.mdpi.com/2071-1050/14/1/216_x000d__x000a_https://www.mdpi.com/2071-1050/14/1/216/pdf&lt;/_url&gt;&lt;_volume&gt;14&lt;/_volume&gt;&lt;/Details&gt;&lt;Extra&gt;&lt;DBUID&gt;{F96A950B-833F-4880-A151-76DA2D6A2879}&lt;/DBUID&gt;&lt;/Extra&gt;&lt;/Item&gt;&lt;/References&gt;&lt;/Group&gt;&lt;Group&gt;&lt;References&gt;&lt;Item&gt;&lt;ID&gt;1100&lt;/ID&gt;&lt;UID&gt;{351DA710-4D8A-4ECB-944B-DED36B7A77D3}&lt;/UID&gt;&lt;Title&gt;Spatial econometric analysis of effect of new economic momentum on China&amp;apos;s high-quality development&lt;/Title&gt;&lt;Template&gt;Journal Article&lt;/Template&gt;&lt;Star&gt;0&lt;/Star&gt;&lt;Tag&gt;0&lt;/Tag&gt;&lt;Author&gt;Hong, Yu; Liu, Wei; Song, Hang&lt;/Author&gt;&lt;Year&gt;2022&lt;/Year&gt;&lt;Details&gt;&lt;_accessed&gt;64645465&lt;/_accessed&gt;&lt;_created&gt;64641638&lt;/_created&gt;&lt;_db_updated&gt;CrossRef&lt;/_db_updated&gt;&lt;_doi&gt;10.1016/j.ribaf.2022.101621&lt;/_doi&gt;&lt;_impact_factor&gt;   4.091&lt;/_impact_factor&gt;&lt;_isbn&gt;02755319&lt;/_isbn&gt;&lt;_issue&gt;3&lt;/_issue&gt;&lt;_journal&gt;Research in International Business and Finance&lt;/_journal&gt;&lt;_modified&gt;64645465&lt;/_modified&gt;&lt;_pages&gt;101621&lt;/_pages&gt;&lt;_tertiary_title&gt;Research in International Business and Finance&lt;/_tertiary_title&gt;&lt;_url&gt;https://linkinghub.elsevier.com/retrieve/pii/S0275531922000095_x000d__x000a_https://api.elsevier.com/content/article/PII:S0275531922000095?httpAccept=text/xml&lt;/_url&gt;&lt;_volume&gt;61&lt;/_volume&gt;&lt;/Details&gt;&lt;Extra&gt;&lt;DBUID&gt;{F96A950B-833F-4880-A151-76DA2D6A2879}&lt;/DBUID&gt;&lt;/Extra&gt;&lt;/Item&gt;&lt;/References&gt;&lt;/Group&gt;&lt;Group&gt;&lt;References&gt;&lt;Item&gt;&lt;ID&gt;1123&lt;/ID&gt;&lt;UID&gt;{E956616B-CB71-4CBB-8B76-AE0EDB63DB00}&lt;/UID&gt;&lt;Title&gt;Research on the evaluation of high-quality economic development based on factor analysis&lt;/Title&gt;&lt;Template&gt;Journal Article&lt;/Template&gt;&lt;Star&gt;1&lt;/Star&gt;&lt;Tag&gt;0&lt;/Tag&gt;&lt;Author&gt;Feng, M; Guo, H&lt;/Author&gt;&lt;Year&gt;2019&lt;/Year&gt;&lt;Details&gt;&lt;_accessed&gt;64645140&lt;/_accessed&gt;&lt;_collection_scope&gt;SCIE&lt;/_collection_scope&gt;&lt;_created&gt;64642672&lt;/_created&gt;&lt;_impact_factor&gt;   1.056&lt;/_impact_factor&gt;&lt;_issue&gt;12&lt;/_issue&gt;&lt;_journal&gt;Journal of Scientific &amp;amp; Industrial Research&lt;/_journal&gt;&lt;_modified&gt;64644426&lt;/_modified&gt;&lt;_pages&gt;827-830&lt;/_pages&gt;&lt;_volume&gt;78&lt;/_volume&gt;&lt;/Details&gt;&lt;Extra&gt;&lt;DBUID&gt;{F96A950B-833F-4880-A151-76DA2D6A2879}&lt;/DBUID&gt;&lt;/Extra&gt;&lt;/Item&gt;&lt;/References&gt;&lt;/Group&gt;&lt;/Citation&gt;_x000a_"/>
    <w:docVar w:name="NE.Ref{2F94ACA0-0E9C-40AF-9137-53649990DD08}" w:val=" ADDIN NE.Ref.{2F94ACA0-0E9C-40AF-9137-53649990DD08}&lt;Citation&gt;&lt;Group&gt;&lt;References&gt;&lt;Item&gt;&lt;ID&gt;1090&lt;/ID&gt;&lt;UID&gt;{9F754335-8FA9-4738-B9B6-57C5CA9B0F73}&lt;/UID&gt;&lt;Title&gt;Sustainable development goals and population aging&lt;/Title&gt;&lt;Template&gt;Book Section&lt;/Template&gt;&lt;Star&gt;0&lt;/Star&gt;&lt;Tag&gt;0&lt;/Tag&gt;&lt;Author&gt;Padvalkava, Katia; Hoffman, Jaco&lt;/Author&gt;&lt;Year&gt;2021&lt;/Year&gt;&lt;Details&gt;&lt;_accessed&gt;64645518&lt;/_accessed&gt;&lt;_created&gt;64641498&lt;/_created&gt;&lt;_doi&gt;10.1007/978-3-030-22009-9_243&lt;/_doi&gt;&lt;_isbn&gt;978-3-030-22009-9&lt;/_isbn&gt;&lt;_modified&gt;64644450&lt;/_modified&gt;&lt;_number&gt;Padvalkava2021&lt;/_number&gt;&lt;_ori_publication&gt;Springer International Publishing&lt;/_ori_publication&gt;&lt;_pages&gt;4889-4893&lt;/_pages&gt;&lt;_place_published&gt;Cham&lt;/_place_published&gt;&lt;_publisher&gt;Springer International Publishing&lt;/_publisher&gt;&lt;_secondary_author&gt;Gu, Danan; Dupre, Matthew E&lt;/_secondary_author&gt;&lt;_secondary_title&gt;Encyclopedia of gerontology and population aging&lt;/_secondary_title&gt;&lt;_url&gt;https://doi.org/10.1007/978-3-030-22009-9_243&lt;/_url&gt;&lt;/Details&gt;&lt;Extra&gt;&lt;DBUID&gt;{F96A950B-833F-4880-A151-76DA2D6A2879}&lt;/DBUID&gt;&lt;/Extra&gt;&lt;/Item&gt;&lt;/References&gt;&lt;/Group&gt;&lt;Group&gt;&lt;References&gt;&lt;Item&gt;&lt;ID&gt;1056&lt;/ID&gt;&lt;UID&gt;{63E30614-11C6-44EE-83C4-370D09421DCC}&lt;/UID&gt;&lt;Title&gt;World Health Organization leads the 2021 to 2030-decade of healthy ageing&lt;/Title&gt;&lt;Template&gt;Journal Article&lt;/Template&gt;&lt;Star&gt;0&lt;/Star&gt;&lt;Tag&gt;0&lt;/Tag&gt;&lt;Author&gt;Cacchione, Pamela Z&lt;/Author&gt;&lt;Year&gt;2022&lt;/Year&gt;&lt;Details&gt;&lt;_accessed&gt;64644413&lt;/_accessed&gt;&lt;_collection_scope&gt;SCIE;SSCI&lt;/_collection_scope&gt;&lt;_created&gt;64639929&lt;/_created&gt;&lt;_db_updated&gt;CrossRef&lt;/_db_updated&gt;&lt;_doi&gt;10.1177/10547738211065790&lt;/_doi&gt;&lt;_impact_factor&gt;   2.075&lt;/_impact_factor&gt;&lt;_isbn&gt;1054-7738&lt;/_isbn&gt;&lt;_issue&gt;1&lt;/_issue&gt;&lt;_journal&gt;Clinical Nursing Research&lt;/_journal&gt;&lt;_modified&gt;64642901&lt;/_modified&gt;&lt;_pages&gt;3-4&lt;/_pages&gt;&lt;_tertiary_title&gt;Clin Nurs Res&lt;/_tertiary_title&gt;&lt;_url&gt;http://journals.sagepub.com/doi/10.1177/10547738211065790_x000d__x000a_http://journals.sagepub.com/doi/pdf/10.1177/10547738211065790&lt;/_url&gt;&lt;_volume&gt;31&lt;/_volume&gt;&lt;/Details&gt;&lt;Extra&gt;&lt;DBUID&gt;{F96A950B-833F-4880-A151-76DA2D6A2879}&lt;/DBUID&gt;&lt;/Extra&gt;&lt;/Item&gt;&lt;/References&gt;&lt;/Group&gt;&lt;/Citation&gt;_x000a_"/>
    <w:docVar w:name="NE.Ref{335C517C-5520-4BE6-B3AE-56AFC1D3427A}" w:val=" ADDIN NE.Ref.{335C517C-5520-4BE6-B3AE-56AFC1D3427A}&lt;Citation&gt;&lt;Group&gt;&lt;References&gt;&lt;Item&gt;&lt;ID&gt;1062&lt;/ID&gt;&lt;UID&gt;{15728889-DD67-4AEF-A2A9-6F3B01A32774}&lt;/UID&gt;&lt;Title&gt;Spatiotemporal Differentiation and Driving Force Analysis of the High-Quality Development of Urban Agglomerations along the Yellow River Basin&lt;/Title&gt;&lt;Template&gt;Journal Article&lt;/Template&gt;&lt;Star&gt;0&lt;/Star&gt;&lt;Tag&gt;0&lt;/Tag&gt;&lt;Author&gt;Chen, Y; Miao, Q; Zhou, Q&lt;/Author&gt;&lt;Year&gt;2022&lt;/Year&gt;&lt;Details&gt;&lt;_created&gt;64641195&lt;/_created&gt;&lt;_journal&gt;IJERPH&lt;/_journal&gt;&lt;_modified&gt;64641195&lt;/_modified&gt;&lt;_volume&gt;19&lt;/_volume&gt;&lt;/Details&gt;&lt;Extra&gt;&lt;DBUID&gt;{F96A950B-833F-4880-A151-76DA2D6A2879}&lt;/DBUID&gt;&lt;/Extra&gt;&lt;/Item&gt;&lt;/References&gt;&lt;/Group&gt;&lt;/Citation&gt;_x000a_"/>
    <w:docVar w:name="NE.Ref{34AF4CD7-D7B7-4C65-B036-A42E468A6115}" w:val=" ADDIN NE.Ref.{34AF4CD7-D7B7-4C65-B036-A42E468A6115}&lt;Citation&gt;&lt;Group&gt;&lt;References&gt;&lt;Item&gt;&lt;ID&gt;1065&lt;/ID&gt;&lt;UID&gt;{D66B9E40-F3DC-4457-8CBE-059A4CD97225}&lt;/UID&gt;&lt;Title&gt;Landslide spatial modelling using unsupervised factor optimisation and regularised greedy forests&lt;/Title&gt;&lt;Template&gt;Journal Article&lt;/Template&gt;&lt;Star&gt;0&lt;/Star&gt;&lt;Tag&gt;0&lt;/Tag&gt;&lt;Author&gt;Sameen; Ibrahim, M; Sarkar; Raju; Pradhan; Biswajeet; Drukpa; Dowchu; Alamri; Abdullah, M&lt;/Author&gt;&lt;Year&gt;0&lt;/Year&gt;&lt;Details&gt;&lt;_created&gt;64641218&lt;/_created&gt;&lt;_modified&gt;64641218&lt;/_modified&gt;&lt;/Details&gt;&lt;Extra&gt;&lt;DBUID&gt;{F96A950B-833F-4880-A151-76DA2D6A2879}&lt;/DBUID&gt;&lt;/Extra&gt;&lt;/Item&gt;&lt;/References&gt;&lt;/Group&gt;&lt;/Citation&gt;_x000a_"/>
    <w:docVar w:name="NE.Ref{38C1D7FF-581F-4A05-8777-D5C5721A14C1}" w:val=" ADDIN NE.Ref.{38C1D7FF-581F-4A05-8777-D5C5721A14C1}&lt;Citation&gt;&lt;Group&gt;&lt;References&gt;&lt;Item&gt;&lt;ID&gt;1106&lt;/ID&gt;&lt;UID&gt;{5899E8A4-6907-4B02-8C37-AFC9C460AAD7}&lt;/UID&gt;&lt;Title&gt;State Council of the People&amp;apos;s Republic of China. A guideline to promote the development of national undertakings for the aged and improve the elderly care service system during the 14th Five-Year Plan period (2021-2025). 2022. https://www.mca.gov.cn/article/xw/mtbd/202202/20220200039833.shtml. Accessed 22 February 2022&lt;/Title&gt;&lt;Template&gt;Generic&lt;/Template&gt;&lt;Star&gt;0&lt;/Star&gt;&lt;Tag&gt;0&lt;/Tag&gt;&lt;Author/&gt;&lt;Year&gt;0&lt;/Year&gt;&lt;Details&gt;&lt;_accessed&gt;64645520&lt;/_accessed&gt;&lt;_created&gt;64642471&lt;/_created&gt;&lt;_modified&gt;64645520&lt;/_modified&gt;&lt;_url&gt;https://www.mca.gov.cn/article/xw/mtbd/202202/20220200039833.shtml&lt;/_url&gt;&lt;/Details&gt;&lt;Extra&gt;&lt;DBUID&gt;{F96A950B-833F-4880-A151-76DA2D6A2879}&lt;/DBUID&gt;&lt;/Extra&gt;&lt;/Item&gt;&lt;/References&gt;&lt;/Group&gt;&lt;/Citation&gt;_x000a_"/>
    <w:docVar w:name="NE.Ref{3A8184E4-FF21-4297-8689-D56BC21F80AE}" w:val=" ADDIN NE.Ref.{3A8184E4-FF21-4297-8689-D56BC21F80AE}&lt;Citation&gt;&lt;Group&gt;&lt;References&gt;&lt;Item&gt;&lt;ID&gt;1094&lt;/ID&gt;&lt;UID&gt;{443D8F51-84EF-4C1C-A9C6-DFFDDC9C6751}&lt;/UID&gt;&lt;Title&gt;Spatial analysis of agricultural eco-efficiency and high-quality development in China&lt;/Title&gt;&lt;Template&gt;Journal Article&lt;/Template&gt;&lt;Star&gt;0&lt;/Star&gt;&lt;Tag&gt;0&lt;/Tag&gt;&lt;Author&gt;Wang, Guofeng; Mi, Lingchen; Hu, Jinmiao; Qian, Ziyu&lt;/Author&gt;&lt;Year&gt;2022&lt;/Year&gt;&lt;Details&gt;&lt;_accessed&gt;64644409&lt;/_accessed&gt;&lt;_created&gt;64641512&lt;/_created&gt;&lt;_date&gt;64265760&lt;/_date&gt;&lt;_db_updated&gt;CrossRef&lt;/_db_updated&gt;&lt;_doi&gt;10.3389/fenvs.2022.847719&lt;/_doi&gt;&lt;_impact_factor&gt;   4.581&lt;/_impact_factor&gt;&lt;_isbn&gt;2296-665X&lt;/_isbn&gt;&lt;_journal&gt;Frontiers in Environmental Science&lt;/_journal&gt;&lt;_modified&gt;64644409&lt;/_modified&gt;&lt;_pages&gt;847719&lt;/_pages&gt;&lt;_tertiary_title&gt;Front. Environ. Sci.&lt;/_tertiary_title&gt;&lt;_url&gt;https://www.frontiersin.org/articles/10.3389/fenvs.2022.847719/full_x000d__x000a_https://www.frontiersin.org/articles/10.3389/fenvs.2022.847719/full&lt;/_url&gt;&lt;_volume&gt;10&lt;/_volume&gt;&lt;/Details&gt;&lt;Extra&gt;&lt;DBUID&gt;{F96A950B-833F-4880-A151-76DA2D6A2879}&lt;/DBUID&gt;&lt;/Extra&gt;&lt;/Item&gt;&lt;/References&gt;&lt;/Group&gt;&lt;Group&gt;&lt;References&gt;&lt;Item&gt;&lt;ID&gt;1102&lt;/ID&gt;&lt;UID&gt;{2BF6958A-2B26-4A89-8E0C-EA87288D7F7E}&lt;/UID&gt;&lt;Title&gt;Regional differences of high-quality development level for manufacturing industry in China&lt;/Title&gt;&lt;Template&gt;Journal Article&lt;/Template&gt;&lt;Star&gt;0&lt;/Star&gt;&lt;Tag&gt;0&lt;/Tag&gt;&lt;Author&gt;Han, Zhi-ying; Liu, Yong; Guo, Xue-ge; Xu, Jun-qian&lt;/Author&gt;&lt;Year&gt;2022&lt;/Year&gt;&lt;Details&gt;&lt;_accessed&gt;64644408&lt;/_accessed&gt;&lt;_alternate_title&gt;Mathematical Biosciences and Engineering&lt;/_alternate_title&gt;&lt;_collection_scope&gt;SCIE&lt;/_collection_scope&gt;&lt;_created&gt;64641657&lt;/_created&gt;&lt;_date&gt;2022-01-01&lt;/_date&gt;&lt;_date_display&gt;2022&lt;/_date_display&gt;&lt;_doi&gt;10.3934/mbe.2022202&lt;/_doi&gt;&lt;_impact_factor&gt;   2.080&lt;/_impact_factor&gt;&lt;_isbn&gt;1551-0018&lt;/_isbn&gt;&lt;_issue&gt;5&lt;/_issue&gt;&lt;_journal&gt;Mathematical Biosciences and Engineering&lt;/_journal&gt;&lt;_keywords&gt;high-quality; development level; difference; panel data; grey incidence&lt;/_keywords&gt;&lt;_modified&gt;64642870&lt;/_modified&gt;&lt;_pages&gt;4368-4395&lt;/_pages&gt;&lt;_url&gt;https://www.aimspress.com/article/doi/10.3934/mbe.2022202&lt;/_url&gt;&lt;_volume&gt;19&lt;/_volume&gt;&lt;/Details&gt;&lt;Extra&gt;&lt;DBUID&gt;{F96A950B-833F-4880-A151-76DA2D6A2879}&lt;/DBUID&gt;&lt;/Extra&gt;&lt;/Item&gt;&lt;/References&gt;&lt;/Group&gt;&lt;Group&gt;&lt;References&gt;&lt;Item&gt;&lt;ID&gt;1077&lt;/ID&gt;&lt;UID&gt;{98156B1D-D8CF-4DB9-A179-AA7BEB303FC2}&lt;/UID&gt;&lt;Title&gt;Measurement and evolution of high-quality development level of marine fishery in China&lt;/Title&gt;&lt;Template&gt;Journal Article&lt;/Template&gt;&lt;Star&gt;0&lt;/Star&gt;&lt;Tag&gt;0&lt;/Tag&gt;&lt;Author&gt;Li, Bo; Liu, Zun&lt;/Author&gt;&lt;Year&gt;2022&lt;/Year&gt;&lt;Details&gt;&lt;_accessed&gt;64644406&lt;/_accessed&gt;&lt;_collection_scope&gt;SCIE;CSCD&lt;/_collection_scope&gt;&lt;_created&gt;64641219&lt;/_created&gt;&lt;_db_updated&gt;CrossRef&lt;/_db_updated&gt;&lt;_doi&gt;10.1007/s11769-022-1263-7&lt;/_doi&gt;&lt;_impact_factor&gt;   2.892&lt;/_impact_factor&gt;&lt;_isbn&gt;1002-0063&lt;/_isbn&gt;&lt;_issue&gt;2&lt;/_issue&gt;&lt;_journal&gt;Chinese Geographical Science&lt;/_journal&gt;&lt;_modified&gt;64644406&lt;/_modified&gt;&lt;_pages&gt;251-267&lt;/_pages&gt;&lt;_tertiary_title&gt;Chin. Geogr. Sci.&lt;/_tertiary_title&gt;&lt;_url&gt;https://link.springer.com/10.1007/s11769-022-1263-7_x000d__x000a_https://link.springer.com/content/pdf/10.1007/s11769-022-1263-7.pdf&lt;/_url&gt;&lt;_volume&gt;32&lt;/_volume&gt;&lt;/Details&gt;&lt;Extra&gt;&lt;DBUID&gt;{F96A950B-833F-4880-A151-76DA2D6A2879}&lt;/DBUID&gt;&lt;/Extra&gt;&lt;/Item&gt;&lt;/References&gt;&lt;/Group&gt;&lt;Group&gt;&lt;References&gt;&lt;Item&gt;&lt;ID&gt;1082&lt;/ID&gt;&lt;UID&gt;{04C10983-59CD-4A94-9476-E75FF981C4C6}&lt;/UID&gt;&lt;Title&gt;The measurement of high-quality development level of tourism: based on the perspective of industrial integration&lt;/Title&gt;&lt;Template&gt;Journal Article&lt;/Template&gt;&lt;Star&gt;0&lt;/Star&gt;&lt;Tag&gt;0&lt;/Tag&gt;&lt;Author&gt;Lu, Yi&lt;/Author&gt;&lt;Year&gt;2022&lt;/Year&gt;&lt;Details&gt;&lt;_accessed&gt;64644412&lt;/_accessed&gt;&lt;_collection_scope&gt;SCIE;SSCI&lt;/_collection_scope&gt;&lt;_created&gt;64641219&lt;/_created&gt;&lt;_date&gt;64267200&lt;/_date&gt;&lt;_db_updated&gt;CrossRef&lt;/_db_updated&gt;&lt;_doi&gt;10.3390/su14063355&lt;/_doi&gt;&lt;_impact_factor&gt;   3.251&lt;/_impact_factor&gt;&lt;_isbn&gt;2071-1050&lt;/_isbn&gt;&lt;_issue&gt;6&lt;/_issue&gt;&lt;_journal&gt;Sustainability&lt;/_journal&gt;&lt;_modified&gt;64644412&lt;/_modified&gt;&lt;_pages&gt;3355&lt;/_pages&gt;&lt;_tertiary_title&gt;Sustainability&lt;/_tertiary_title&gt;&lt;_url&gt;https://www.mdpi.com/2071-1050/14/6/3355_x000d__x000a_https://www.mdpi.com/2071-1050/14/6/3355/pdf&lt;/_url&gt;&lt;_volume&gt;14&lt;/_volume&gt;&lt;/Details&gt;&lt;Extra&gt;&lt;DBUID&gt;{F96A950B-833F-4880-A151-76DA2D6A2879}&lt;/DBUID&gt;&lt;/Extra&gt;&lt;/Item&gt;&lt;/References&gt;&lt;/Group&gt;&lt;Group&gt;&lt;References&gt;&lt;Item&gt;&lt;ID&gt;1061&lt;/ID&gt;&lt;UID&gt;{DC9C29A9-7B67-4806-8DE5-10C51B48BF85}&lt;/UID&gt;&lt;Title&gt;Comprehensive evaluation of urban high-quality development: a case study of Liaoning Province&lt;/Title&gt;&lt;Template&gt;Journal Article&lt;/Template&gt;&lt;Star&gt;0&lt;/Star&gt;&lt;Tag&gt;0&lt;/Tag&gt;&lt;Author&gt;Li, B; Wang, H&lt;/Author&gt;&lt;Year&gt;2022&lt;/Year&gt;&lt;Details&gt;&lt;_accessed&gt;64645162&lt;/_accessed&gt;&lt;_created&gt;64641191&lt;/_created&gt;&lt;_doi&gt;10.1007/s10668-022-02129-5&lt;/_doi&gt;&lt;_journal&gt;Environment, Development and Sustainability&lt;/_journal&gt;&lt;_modified&gt;64645142&lt;/_modified&gt;&lt;_pages&gt;1-23&lt;/_pages&gt;&lt;/Details&gt;&lt;Extra&gt;&lt;DBUID&gt;{F96A950B-833F-4880-A151-76DA2D6A2879}&lt;/DBUID&gt;&lt;/Extra&gt;&lt;/Item&gt;&lt;/References&gt;&lt;/Group&gt;&lt;Group&gt;&lt;References&gt;&lt;Item&gt;&lt;ID&gt;1081&lt;/ID&gt;&lt;UID&gt;{649E6148-591B-438C-988F-4EEDB76ECE57}&lt;/UID&gt;&lt;Title&gt;Analyzing the South-North gap in the high-quality development of China&amp;apos;s urbanization&lt;/Title&gt;&lt;Template&gt;Journal Article&lt;/Template&gt;&lt;Star&gt;0&lt;/Star&gt;&lt;Tag&gt;0&lt;/Tag&gt;&lt;Author&gt;Liu, Jing; Zhang, Lei; Zhang, Nan&lt;/Author&gt;&lt;Year&gt;2022&lt;/Year&gt;&lt;Details&gt;&lt;_accessed&gt;64645466&lt;/_accessed&gt;&lt;_collection_scope&gt;SCIE;SSCI&lt;/_collection_scope&gt;&lt;_created&gt;64641219&lt;/_created&gt;&lt;_date&gt;64229760&lt;/_date&gt;&lt;_db_updated&gt;CrossRef&lt;/_db_updated&gt;&lt;_doi&gt;10.3390/su14042178&lt;/_doi&gt;&lt;_impact_factor&gt;   3.251&lt;/_impact_factor&gt;&lt;_isbn&gt;2071-1050&lt;/_isbn&gt;&lt;_issue&gt;4&lt;/_issue&gt;&lt;_journal&gt;Sustainability&lt;/_journal&gt;&lt;_modified&gt;64645466&lt;/_modified&gt;&lt;_pages&gt;2178&lt;/_pages&gt;&lt;_tertiary_title&gt;Sustainability&lt;/_tertiary_title&gt;&lt;_url&gt;https://www.mdpi.com/2071-1050/14/4/2178_x000d__x000a_https://www.mdpi.com/2071-1050/14/4/2178/pdf&lt;/_url&gt;&lt;_volume&gt;14&lt;/_volume&gt;&lt;/Details&gt;&lt;Extra&gt;&lt;DBUID&gt;{F96A950B-833F-4880-A151-76DA2D6A2879}&lt;/DBUID&gt;&lt;/Extra&gt;&lt;/Item&gt;&lt;/References&gt;&lt;/Group&gt;&lt;Group&gt;&lt;References&gt;&lt;Item&gt;&lt;ID&gt;1127&lt;/ID&gt;&lt;UID&gt;{38013F9F-CEB9-4E37-AFFF-E57481807482}&lt;/UID&gt;&lt;Title&gt;Spatiotemporal differentiation and driving force analysis of the high-quality development of urban agglomerations along the Yellow River Basin&lt;/Title&gt;&lt;Template&gt;Journal Article&lt;/Template&gt;&lt;Star&gt;0&lt;/Star&gt;&lt;Tag&gt;0&lt;/Tag&gt;&lt;Author&gt;Chen, Yu; Miao, Qianqian; Zhou, Qian&lt;/Author&gt;&lt;Year&gt;2022&lt;/Year&gt;&lt;Details&gt;&lt;_accessed&gt;64645169&lt;/_accessed&gt;&lt;_alternate_title&gt;IJERPH&lt;/_alternate_title&gt;&lt;_created&gt;64642698&lt;/_created&gt;&lt;_doi&gt;10.3390/ijerph19042484&lt;/_doi&gt;&lt;_issue&gt;4&lt;/_issue&gt;&lt;_journal&gt;IJERPH&lt;/_journal&gt;&lt;_modified&gt;64645170&lt;/_modified&gt;&lt;_ori_publication&gt;MDPI&lt;/_ori_publication&gt;&lt;_pages&gt;1-21&lt;/_pages&gt;&lt;_url&gt;https://ideas.repec.org/a/gam/jijerp/v19y2022i4p2484-d754784.html&lt;/_url&gt;&lt;_volume&gt;19&lt;/_volume&gt;&lt;/Details&gt;&lt;Extra&gt;&lt;DBUID&gt;{F96A950B-833F-4880-A151-76DA2D6A2879}&lt;/DBUID&gt;&lt;/Extra&gt;&lt;/Item&gt;&lt;/References&gt;&lt;/Group&gt;&lt;/Citation&gt;_x000a_"/>
    <w:docVar w:name="NE.Ref{3AAE2D55-F779-4EF4-AD97-D391EE1F047C}" w:val=" ADDIN NE.Ref.{3AAE2D55-F779-4EF4-AD97-D391EE1F047C}&lt;Citation&gt;&lt;Group&gt;&lt;References&gt;&lt;Item&gt;&lt;ID&gt;1090&lt;/ID&gt;&lt;UID&gt;{9F754335-8FA9-4738-B9B6-57C5CA9B0F73}&lt;/UID&gt;&lt;Title&gt;Sustainable development goals and population aging&lt;/Title&gt;&lt;Template&gt;Book Section&lt;/Template&gt;&lt;Star&gt;0&lt;/Star&gt;&lt;Tag&gt;0&lt;/Tag&gt;&lt;Author&gt;Padvalkava, Katia; Hoffman, Jaco&lt;/Author&gt;&lt;Year&gt;2021&lt;/Year&gt;&lt;Details&gt;&lt;_accessed&gt;64645518&lt;/_accessed&gt;&lt;_created&gt;64641498&lt;/_created&gt;&lt;_doi&gt;10.1007/978-3-030-22009-9_243&lt;/_doi&gt;&lt;_isbn&gt;978-3-030-22009-9&lt;/_isbn&gt;&lt;_modified&gt;64644450&lt;/_modified&gt;&lt;_number&gt;Padvalkava2021&lt;/_number&gt;&lt;_ori_publication&gt;Springer International Publishing&lt;/_ori_publication&gt;&lt;_pages&gt;4889-4893&lt;/_pages&gt;&lt;_place_published&gt;Cham&lt;/_place_published&gt;&lt;_publisher&gt;Springer International Publishing&lt;/_publisher&gt;&lt;_secondary_author&gt;Gu, Danan; Dupre, Matthew E&lt;/_secondary_author&gt;&lt;_secondary_title&gt;Encyclopedia of gerontology and population aging&lt;/_secondary_title&gt;&lt;_url&gt;https://doi.org/10.1007/978-3-030-22009-9_243&lt;/_url&gt;&lt;/Details&gt;&lt;Extra&gt;&lt;DBUID&gt;{F96A950B-833F-4880-A151-76DA2D6A2879}&lt;/DBUID&gt;&lt;/Extra&gt;&lt;/Item&gt;&lt;/References&gt;&lt;/Group&gt;&lt;/Citation&gt;_x000a_"/>
    <w:docVar w:name="NE.Ref{44B934D7-C55E-475E-B51F-9701DE712E5C}" w:val=" ADDIN NE.Ref.{44B934D7-C55E-475E-B51F-9701DE712E5C}&lt;Citation&gt;&lt;Group&gt;&lt;References&gt;&lt;Item&gt;&lt;ID&gt;1055&lt;/ID&gt;&lt;UID&gt;{8814BC6A-2DB0-45D9-82A9-EC9E6DB390C4}&lt;/UID&gt;&lt;Title&gt;Developing undertakings for the aged of China.&lt;/Title&gt;&lt;Template&gt;Journal Article&lt;/Template&gt;&lt;Star&gt;0&lt;/Star&gt;&lt;Tag&gt;0&lt;/Tag&gt;&lt;Author&gt;Tao, L&lt;/Author&gt;&lt;Year&gt;1986&lt;/Year&gt;&lt;Details&gt;&lt;_accessed&gt;64639938&lt;/_accessed&gt;&lt;_created&gt;64639927&lt;/_created&gt;&lt;_issue&gt;4&lt;/_issue&gt;&lt;_journal&gt;China Popul Newsl&lt;/_journal&gt;&lt;_modified&gt;64639938&lt;/_modified&gt;&lt;_pages&gt;4-7&lt;/_pages&gt;&lt;_volume&gt;3&lt;/_volume&gt;&lt;/Details&gt;&lt;Extra&gt;&lt;DBUID&gt;{F96A950B-833F-4880-A151-76DA2D6A2879}&lt;/DBUID&gt;&lt;/Extra&gt;&lt;/Item&gt;&lt;/References&gt;&lt;/Group&gt;&lt;Group&gt;&lt;References&gt;&lt;Item&gt;&lt;ID&gt;1097&lt;/ID&gt;&lt;UID&gt;{FF33E954-335C-449A-96A0-0EA66B6A763A}&lt;/UID&gt;&lt;Title&gt;Nursing homes in China&lt;/Title&gt;&lt;Template&gt;Journal Article&lt;/Template&gt;&lt;Star&gt;0&lt;/Star&gt;&lt;Tag&gt;0&lt;/Tag&gt;&lt;Author&gt;Chu, Leung-Wing; Chi, Iris&lt;/Author&gt;&lt;Year&gt;2008&lt;/Year&gt;&lt;Details&gt;&lt;_accessed&gt;64644407&lt;/_accessed&gt;&lt;_alternate_title&gt;Journal of the American Medical Directors Association&lt;/_alternate_title&gt;&lt;_collection_scope&gt;SCIE&lt;/_collection_scope&gt;&lt;_created&gt;64641603&lt;/_created&gt;&lt;_doi&gt;https://doi.org/10.1016/j.jamda.2008.01.008&lt;/_doi&gt;&lt;_impact_factor&gt;   4.669&lt;/_impact_factor&gt;&lt;_isbn&gt;1525-8610&lt;/_isbn&gt;&lt;_issue&gt;4&lt;/_issue&gt;&lt;_journal&gt;Journal of the American Medical Directors Association&lt;/_journal&gt;&lt;_keywords&gt;China; aging; nursing homes; long-term care&lt;/_keywords&gt;&lt;_modified&gt;64644407&lt;/_modified&gt;&lt;_pages&gt;237-243&lt;/_pages&gt;&lt;_url&gt;https://www.sciencedirect.com/science/article/pii/S1525861008000108&lt;/_url&gt;&lt;_volume&gt;9&lt;/_volume&gt;&lt;/Details&gt;&lt;Extra&gt;&lt;DBUID&gt;{F96A950B-833F-4880-A151-76DA2D6A2879}&lt;/DBUID&gt;&lt;/Extra&gt;&lt;/Item&gt;&lt;/References&gt;&lt;/Group&gt;&lt;Group&gt;&lt;References&gt;&lt;Item&gt;&lt;ID&gt;1056&lt;/ID&gt;&lt;UID&gt;{63E30614-11C6-44EE-83C4-370D09421DCC}&lt;/UID&gt;&lt;Title&gt;World Health Organization leads the 2021 to 2030-decade of healthy ageing&lt;/Title&gt;&lt;Template&gt;Journal Article&lt;/Template&gt;&lt;Star&gt;0&lt;/Star&gt;&lt;Tag&gt;0&lt;/Tag&gt;&lt;Author&gt;Cacchione, Pamela Z&lt;/Author&gt;&lt;Year&gt;2022&lt;/Year&gt;&lt;Details&gt;&lt;_accessed&gt;64644413&lt;/_accessed&gt;&lt;_collection_scope&gt;SCIE;SSCI&lt;/_collection_scope&gt;&lt;_created&gt;64639929&lt;/_created&gt;&lt;_db_updated&gt;CrossRef&lt;/_db_updated&gt;&lt;_doi&gt;10.1177/10547738211065790&lt;/_doi&gt;&lt;_impact_factor&gt;   2.075&lt;/_impact_factor&gt;&lt;_isbn&gt;1054-7738&lt;/_isbn&gt;&lt;_issue&gt;1&lt;/_issue&gt;&lt;_journal&gt;Clinical Nursing Research&lt;/_journal&gt;&lt;_modified&gt;64642901&lt;/_modified&gt;&lt;_pages&gt;3-4&lt;/_pages&gt;&lt;_tertiary_title&gt;Clin Nurs Res&lt;/_tertiary_title&gt;&lt;_url&gt;http://journals.sagepub.com/doi/10.1177/10547738211065790_x000d__x000a_http://journals.sagepub.com/doi/pdf/10.1177/10547738211065790&lt;/_url&gt;&lt;_volume&gt;31&lt;/_volume&gt;&lt;/Details&gt;&lt;Extra&gt;&lt;DBUID&gt;{F96A950B-833F-4880-A151-76DA2D6A2879}&lt;/DBUID&gt;&lt;/Extra&gt;&lt;/Item&gt;&lt;/References&gt;&lt;/Group&gt;&lt;/Citation&gt;_x000a_"/>
    <w:docVar w:name="NE.Ref{48B75776-7864-4735-BF18-12054C8F2A14}" w:val=" ADDIN NE.Ref.{48B75776-7864-4735-BF18-12054C8F2A14}&lt;Citation&gt;&lt;Group&gt;&lt;References&gt;&lt;Item&gt;&lt;ID&gt;1070&lt;/ID&gt;&lt;UID&gt;{4B5CCAF2-F605-4C5C-B86C-9804C58E47A0}&lt;/UID&gt;&lt;Title&gt;Social participation of the elderly in China: the roles of conventional media, digital access and social media engagement&lt;/Title&gt;&lt;Template&gt;Journal Article&lt;/Template&gt;&lt;Star&gt;0&lt;/Star&gt;&lt;Tag&gt;0&lt;/Tag&gt;&lt;Author&gt;He, Tao; Huang, Changqin; Li, Ming; Zhou, Yuqiong; Li, Shihua&lt;/Author&gt;&lt;Year&gt;2020&lt;/Year&gt;&lt;Details&gt;&lt;_accessed&gt;64645435&lt;/_accessed&gt;&lt;_collection_scope&gt;SSCI;EI&lt;/_collection_scope&gt;&lt;_created&gt;64641219&lt;/_created&gt;&lt;_db_updated&gt;CrossRef&lt;/_db_updated&gt;&lt;_doi&gt;10.1016/j.tele.2020.101347&lt;/_doi&gt;&lt;_impact_factor&gt;   6.182&lt;/_impact_factor&gt;&lt;_isbn&gt;07365853&lt;/_isbn&gt;&lt;_journal&gt;Telematics and Informatics&lt;/_journal&gt;&lt;_modified&gt;64645435&lt;/_modified&gt;&lt;_pages&gt;101347&lt;/_pages&gt;&lt;_tertiary_title&gt;Telematics and Informatics&lt;/_tertiary_title&gt;&lt;_url&gt;https://linkinghub.elsevier.com/retrieve/pii/S073658532030006X_x000d__x000a_https://api.elsevier.com/content/article/PII:S073658532030006X?httpAccept=text/xml&lt;/_url&gt;&lt;_volume&gt;48&lt;/_volume&gt;&lt;/Details&gt;&lt;Extra&gt;&lt;DBUID&gt;{F96A950B-833F-4880-A151-76DA2D6A2879}&lt;/DBUID&gt;&lt;/Extra&gt;&lt;/Item&gt;&lt;/References&gt;&lt;/Group&gt;&lt;Group&gt;&lt;References&gt;&lt;Item&gt;&lt;ID&gt;1078&lt;/ID&gt;&lt;UID&gt;{76167925-FA0C-4AB8-A8F6-63EF6D8E2A89}&lt;/UID&gt;&lt;Title&gt;Internet use and need for digital health technology among the elderly: a cross-sectional survey in China&lt;/Title&gt;&lt;Template&gt;Journal Article&lt;/Template&gt;&lt;Star&gt;0&lt;/Star&gt;&lt;Tag&gt;0&lt;/Tag&gt;&lt;Author&gt;Sun, X; Yan, W; Zhou, H; Wang, Z; Zhang, X; Huang, S; Li, L&lt;/Author&gt;&lt;Year&gt;2020&lt;/Year&gt;&lt;Details&gt;&lt;_accessed&gt;64645435&lt;/_accessed&gt;&lt;_accession_num&gt;32917171&lt;/_accession_num&gt;&lt;_author_adr&gt;School of Health Management, Harbin Medical University, Harbin, China.; School of Health Management, Harbin Medical University, Harbin, China.; Department of Quality Control, Center for Disease Control and Prevention, Harbin,  China.; School of Health Management, Harbin Medical University, Harbin, China.; School of Health Management, Harbin Medical University, Harbin, China.; School of Health Management, Harbin Medical University, Harbin, China.; School of Health Management, Harbin Medical University, Harbin, China.  healthlaw@126.com.&lt;/_author_adr&gt;&lt;_collection_scope&gt;SCIE&lt;/_collection_scope&gt;&lt;_created&gt;64641219&lt;/_created&gt;&lt;_date&gt;63479520&lt;/_date&gt;&lt;_date_display&gt;2020 Sep 11&lt;/_date_display&gt;&lt;_db_updated&gt;PubMed&lt;/_db_updated&gt;&lt;_doi&gt;10.1186/s12889-020-09448-0&lt;/_doi&gt;&lt;_impact_factor&gt;   3.295&lt;/_impact_factor&gt;&lt;_isbn&gt;1471-2458 (Electronic); 1471-2458 (Linking)&lt;/_isbn&gt;&lt;_issue&gt;1&lt;/_issue&gt;&lt;_journal&gt;BMC Public Health&lt;/_journal&gt;&lt;_keywords&gt;Digital health technologies; Elderly; Influential factor; Internet use&lt;/_keywords&gt;&lt;_language&gt;eng&lt;/_language&gt;&lt;_modified&gt;64645436&lt;/_modified&gt;&lt;_pages&gt;1386&lt;/_pages&gt;&lt;_subject_headings&gt;Aged; Biomedical Technology; China; Cross-Sectional Studies; Humans; Internet; *Internet Use; Middle Aged; *Quality of Life; Surveys and Questionnaires&lt;/_subject_headings&gt;&lt;_tertiary_title&gt;BMC public health&lt;/_tertiary_title&gt;&lt;_url&gt;http://www.ncbi.nlm.nih.gov/entrez/query.fcgi?cmd=Retrieve&amp;amp;db=pubmed&amp;amp;dopt=Abstract&amp;amp;list_uids=32917171&amp;amp;query_hl=1&lt;/_url&gt;&lt;_volume&gt;20&lt;/_volume&gt;&lt;/Details&gt;&lt;Extra&gt;&lt;DBUID&gt;{F96A950B-833F-4880-A151-76DA2D6A2879}&lt;/DBUID&gt;&lt;/Extra&gt;&lt;/Item&gt;&lt;/References&gt;&lt;/Group&gt;&lt;/Citation&gt;_x000a_"/>
    <w:docVar w:name="NE.Ref{5B2C435E-09CF-4848-8F78-7DE516B4A4F2}" w:val=" ADDIN NE.Ref.{5B2C435E-09CF-4848-8F78-7DE516B4A4F2}&lt;Citation&gt;&lt;Group&gt;&lt;References&gt;&lt;Item&gt;&lt;ID&gt;1117&lt;/ID&gt;&lt;UID&gt;{4EF5A8BE-626F-4B0A-8F3E-33006DA94588}&lt;/UID&gt;&lt;Title&gt;Landslide spatial modelling using unsupervised factor optimisation and regularised greedy forests&lt;/Title&gt;&lt;Template&gt;Journal Article&lt;/Template&gt;&lt;Star&gt;0&lt;/Star&gt;&lt;Tag&gt;0&lt;/Tag&gt;&lt;Author&gt;Sameen, Maher Ibrahim; Sarkar, Raju; Pradhan, Biswajeet; Drukpa, Dowchu; Alamri, Abdullah M; Park, Hyuck-Jin&lt;/Author&gt;&lt;Year&gt;2020&lt;/Year&gt;&lt;Details&gt;&lt;_accessed&gt;64644405&lt;/_accessed&gt;&lt;_collection_scope&gt;SCI;SCIE;EI&lt;/_collection_scope&gt;&lt;_created&gt;64642657&lt;/_created&gt;&lt;_db_provider&gt;北京万方数据股份有限公司&lt;/_db_provider&gt;&lt;_doi&gt;10.1016/j.cageo.2019.104336&lt;/_doi&gt;&lt;_impact_factor&gt;   3.372&lt;/_impact_factor&gt;&lt;_issue&gt;Jan.&lt;/_issue&gt;&lt;_journal&gt;Computers &amp;amp; geosciences&lt;/_journal&gt;&lt;_keywords&gt;Landslide susceptibility;Regularised greedy forests;Unsupervised factor optimisation;GIS;Chukha Dzongkhag;Bhutan&lt;/_keywords&gt;&lt;_language&gt;eng&lt;/_language&gt;&lt;_modified&gt;64644405&lt;/_modified&gt;&lt;_pages&gt;104336.1-104336.9&lt;/_pages&gt;&lt;_url&gt;https://d.wanfangdata.com.cn/periodical/6754dc92647ff848a15528a87302e2b2&lt;/_url&gt;&lt;_volume&gt;134&lt;/_volume&gt;&lt;/Details&gt;&lt;Extra&gt;&lt;DBUID&gt;{F96A950B-833F-4880-A151-76DA2D6A2879}&lt;/DBUID&gt;&lt;/Extra&gt;&lt;/Item&gt;&lt;/References&gt;&lt;/Group&gt;&lt;/Citation&gt;_x000a_"/>
    <w:docVar w:name="NE.Ref{5CEE59C7-6854-4107-99B9-688BDC240A30}" w:val=" ADDIN NE.Ref.{5CEE59C7-6854-4107-99B9-688BDC240A30}&lt;Citation&gt;&lt;Group&gt;&lt;References&gt;&lt;Item&gt;&lt;ID&gt;1110&lt;/ID&gt;&lt;UID&gt;{2F1DE41E-3BB9-42C2-BBDD-E95302E4D5C2}&lt;/UID&gt;&lt;Title&gt;Central People&amp;apos;s Government of the People&amp;apos;s Republic of China. The 14th five-year plan for national economic and social development of the people&amp;apos;s republic of China and outline of the vision for 2035. 2021. http://www.gov.cn/xinwen/2021-03/13/content_5592681.htm. Accessed 13 March 2021&lt;/Title&gt;&lt;Template&gt;Generic&lt;/Template&gt;&lt;Star&gt;0&lt;/Star&gt;&lt;Tag&gt;0&lt;/Tag&gt;&lt;Author/&gt;&lt;Year&gt;0&lt;/Year&gt;&lt;Details&gt;&lt;_accessed&gt;64645519&lt;/_accessed&gt;&lt;_created&gt;64642482&lt;/_created&gt;&lt;_modified&gt;64645434&lt;/_modified&gt;&lt;/Details&gt;&lt;Extra&gt;&lt;DBUID&gt;{F96A950B-833F-4880-A151-76DA2D6A2879}&lt;/DBUID&gt;&lt;/Extra&gt;&lt;/Item&gt;&lt;/References&gt;&lt;/Group&gt;&lt;/Citation&gt;_x000a_"/>
    <w:docVar w:name="NE.Ref{606E1881-8058-4058-8494-51A764B79E9B}" w:val=" ADDIN NE.Ref.{606E1881-8058-4058-8494-51A764B79E9B}&lt;Citation&gt;&lt;Group&gt;&lt;References&gt;&lt;Item&gt;&lt;ID&gt;1110&lt;/ID&gt;&lt;UID&gt;{2F1DE41E-3BB9-42C2-BBDD-E95302E4D5C2}&lt;/UID&gt;&lt;Title&gt;Central People&amp;apos;s Government of the People&amp;apos;s Republic of China. The 14th five-year plan for national economic and social development of the people&amp;apos;s republic of China and outline of the vision for 2035. 2021. http://www.gov.cn/xinwen/2021-03/13/content_5592681.htm. Accessed 13 March 2021&lt;/Title&gt;&lt;Template&gt;Generic&lt;/Template&gt;&lt;Star&gt;0&lt;/Star&gt;&lt;Tag&gt;0&lt;/Tag&gt;&lt;Author/&gt;&lt;Year&gt;0&lt;/Year&gt;&lt;Details&gt;&lt;_accessed&gt;64645519&lt;/_accessed&gt;&lt;_created&gt;64642482&lt;/_created&gt;&lt;_modified&gt;64645434&lt;/_modified&gt;&lt;/Details&gt;&lt;Extra&gt;&lt;DBUID&gt;{F96A950B-833F-4880-A151-76DA2D6A2879}&lt;/DBUID&gt;&lt;/Extra&gt;&lt;/Item&gt;&lt;/References&gt;&lt;/Group&gt;&lt;/Citation&gt;_x000a_"/>
    <w:docVar w:name="NE.Ref{62028BF6-4910-4544-BA97-51DEC63E3182}" w:val=" ADDIN NE.Ref.{62028BF6-4910-4544-BA97-51DEC63E3182}&lt;Citation&gt;&lt;Group&gt;&lt;References&gt;&lt;Item&gt;&lt;ID&gt;1064&lt;/ID&gt;&lt;UID&gt;{A1836D7F-EA92-4F38-95CB-D45F4F829D2E}&lt;/UID&gt;&lt;Title&gt;Recent developments in institutional elder care in China: changing concepts and attitudes.&lt;/Title&gt;&lt;Template&gt;Journal Article&lt;/Template&gt;&lt;Star&gt;0&lt;/Star&gt;&lt;Tag&gt;0&lt;/Tag&gt;&lt;Author&gt;Zhan, Heying J; Liu, Guangya; Guan, Xinping; Bai, Hong Guang&lt;/Author&gt;&lt;Year&gt;2006&lt;/Year&gt;&lt;Details&gt;&lt;_accessed&gt;64645157&lt;/_accessed&gt;&lt;_collection_scope&gt;SSCI&lt;/_collection_scope&gt;&lt;_created&gt;64641218&lt;/_created&gt;&lt;_doi&gt;10.1300/J031v18n02_06&lt;/_doi&gt;&lt;_impact_factor&gt;   2.283&lt;/_impact_factor&gt;&lt;_issue&gt;2&lt;/_issue&gt;&lt;_journal&gt;Journal of Aging &amp;amp; Social Policy&lt;/_journal&gt;&lt;_modified&gt;64645157&lt;/_modified&gt;&lt;_pages&gt;85-108&lt;/_pages&gt;&lt;_volume&gt;18&lt;/_volume&gt;&lt;/Details&gt;&lt;Extra&gt;&lt;DBUID&gt;{F96A950B-833F-4880-A151-76DA2D6A2879}&lt;/DBUID&gt;&lt;/Extra&gt;&lt;/Item&gt;&lt;/References&gt;&lt;/Group&gt;&lt;/Citation&gt;_x000a_"/>
    <w:docVar w:name="NE.Ref{6357B26A-DFB5-47BF-ACFC-9BD69E836C8C}" w:val=" ADDIN NE.Ref.{6357B26A-DFB5-47BF-ACFC-9BD69E836C8C}&lt;Citation&gt;&lt;Group&gt;&lt;References&gt;&lt;Item&gt;&lt;ID&gt;1071&lt;/ID&gt;&lt;UID&gt;{13DAA228-1A81-4742-AB82-EC55C1D2C1EF}&lt;/UID&gt;&lt;Title&gt;Evaluation and prediction of the level of high-quality development: a case study of the Yellow River Basin, China&lt;/Title&gt;&lt;Template&gt;Journal Article&lt;/Template&gt;&lt;Star&gt;0&lt;/Star&gt;&lt;Tag&gt;0&lt;/Tag&gt;&lt;Author&gt;Jiang, Long; Zuo, Qiting; Ma, Junxia; Zhang, Zhizhuo&lt;/Author&gt;&lt;Year&gt;2021&lt;/Year&gt;&lt;Details&gt;&lt;_accessed&gt;64645552&lt;/_accessed&gt;&lt;_collection_scope&gt;SCIE;EI&lt;/_collection_scope&gt;&lt;_created&gt;64641219&lt;/_created&gt;&lt;_db_updated&gt;CrossRef&lt;/_db_updated&gt;&lt;_doi&gt;10.1016/j.ecolind.2021.107994&lt;/_doi&gt;&lt;_impact_factor&gt;   4.958&lt;/_impact_factor&gt;&lt;_isbn&gt;1470160X&lt;/_isbn&gt;&lt;_issue&gt;7290&lt;/_issue&gt;&lt;_journal&gt;Ecological Indicators&lt;/_journal&gt;&lt;_modified&gt;64645552&lt;/_modified&gt;&lt;_pages&gt;107994&lt;/_pages&gt;&lt;_tertiary_title&gt;Ecological Indicators&lt;/_tertiary_title&gt;&lt;_url&gt;https://linkinghub.elsevier.com/retrieve/pii/S1470160X21006592_x000d__x000a_https://api.elsevier.com/content/article/PII:S1470160X21006592?httpAccept=text/xml&lt;/_url&gt;&lt;_volume&gt;129&lt;/_volume&gt;&lt;/Details&gt;&lt;Extra&gt;&lt;DBUID&gt;{F96A950B-833F-4880-A151-76DA2D6A2879}&lt;/DBUID&gt;&lt;/Extra&gt;&lt;/Item&gt;&lt;/References&gt;&lt;/Group&gt;&lt;Group&gt;&lt;References&gt;&lt;Item&gt;&lt;ID&gt;1083&lt;/ID&gt;&lt;UID&gt;{195AA363-1E89-400E-A488-5C2EED454943}&lt;/UID&gt;&lt;Title&gt;Dynamic coupling trajectory and spatial-temporal characteristics of high-quality economic development and the digital economy&lt;/Title&gt;&lt;Template&gt;Journal Article&lt;/Template&gt;&lt;Star&gt;0&lt;/Star&gt;&lt;Tag&gt;0&lt;/Tag&gt;&lt;Author&gt;Shen, Weikang; Xia, Weiqi; Li, Sufeng&lt;/Author&gt;&lt;Year&gt;2022&lt;/Year&gt;&lt;Details&gt;&lt;_accessed&gt;64645431&lt;/_accessed&gt;&lt;_collection_scope&gt;SCIE;SSCI&lt;/_collection_scope&gt;&lt;_created&gt;64641219&lt;/_created&gt;&lt;_date&gt;64310400&lt;/_date&gt;&lt;_db_updated&gt;CrossRef&lt;/_db_updated&gt;&lt;_doi&gt;10.3390/su14084543&lt;/_doi&gt;&lt;_impact_factor&gt;   3.251&lt;/_impact_factor&gt;&lt;_isbn&gt;2071-1050&lt;/_isbn&gt;&lt;_issue&gt;8&lt;/_issue&gt;&lt;_journal&gt;Sustainability&lt;/_journal&gt;&lt;_modified&gt;64645431&lt;/_modified&gt;&lt;_pages&gt;4543&lt;/_pages&gt;&lt;_tertiary_title&gt;Sustainability&lt;/_tertiary_title&gt;&lt;_url&gt;https://www.mdpi.com/2071-1050/14/8/4543_x000d__x000a_https://www.mdpi.com/2071-1050/14/8/4543/pdf&lt;/_url&gt;&lt;_volume&gt;14&lt;/_volume&gt;&lt;/Details&gt;&lt;Extra&gt;&lt;DBUID&gt;{F96A950B-833F-4880-A151-76DA2D6A2879}&lt;/DBUID&gt;&lt;/Extra&gt;&lt;/Item&gt;&lt;/References&gt;&lt;/Group&gt;&lt;Group&gt;&lt;References&gt;&lt;Item&gt;&lt;ID&gt;1093&lt;/ID&gt;&lt;UID&gt;{8B26333C-276A-4274-9613-A91A69F4BF63}&lt;/UID&gt;&lt;Title&gt;Impact of environmental regulation on high-quality economic development&lt;/Title&gt;&lt;Template&gt;Journal Article&lt;/Template&gt;&lt;Star&gt;0&lt;/Star&gt;&lt;Tag&gt;0&lt;/Tag&gt;&lt;Author&gt;Ma, Xiaowei; Xu, Junwei&lt;/Author&gt;&lt;Year&gt;2022&lt;/Year&gt;&lt;Details&gt;&lt;_accessed&gt;64645431&lt;/_accessed&gt;&lt;_created&gt;64641512&lt;/_created&gt;&lt;_date&gt;64304640&lt;/_date&gt;&lt;_db_updated&gt;CrossRef&lt;/_db_updated&gt;&lt;_doi&gt;10.3389/fenvs.2022.896892&lt;/_doi&gt;&lt;_impact_factor&gt;   4.581&lt;/_impact_factor&gt;&lt;_isbn&gt;2296-665X&lt;/_isbn&gt;&lt;_issue&gt;07&lt;/_issue&gt;&lt;_journal&gt;Frontiers in Environmental Science&lt;/_journal&gt;&lt;_modified&gt;64645431&lt;/_modified&gt;&lt;_pages&gt;896892&lt;/_pages&gt;&lt;_tertiary_title&gt;Front. Environ. Sci.&lt;/_tertiary_title&gt;&lt;_url&gt;https://www.frontiersin.org/articles/10.3389/fenvs.2022.896892/full_x000d__x000a_https://www.frontiersin.org/articles/10.3389/fenvs.2022.896892/full&lt;/_url&gt;&lt;_volume&gt;10&lt;/_volume&gt;&lt;/Details&gt;&lt;Extra&gt;&lt;DBUID&gt;{F96A950B-833F-4880-A151-76DA2D6A2879}&lt;/DBUID&gt;&lt;/Extra&gt;&lt;/Item&gt;&lt;/References&gt;&lt;/Group&gt;&lt;/Citation&gt;_x000a_"/>
    <w:docVar w:name="NE.Ref{6CD10E1B-E2D5-48D4-AFD8-1D9AAAE804FA}" w:val=" ADDIN NE.Ref.{6CD10E1B-E2D5-48D4-AFD8-1D9AAAE804FA}&lt;Citation&gt;&lt;Group&gt;&lt;References&gt;&lt;Item&gt;&lt;ID&gt;1107&lt;/ID&gt;&lt;UID&gt;{EFCDF6D7-3CE8-417C-9DEE-3A0AEA28133B}&lt;/UID&gt;&lt;Title&gt;National Health Commission of the People&amp;apos;s Republic of China. China&amp;apos;s national bulletin on the development of undertakings for the aged in 2021. 2022. http://www.gov.cn/xinwen/2022-10/26/content_5721786.htm. Accessed 11October 2022&lt;/Title&gt;&lt;Template&gt;Generic&lt;/Template&gt;&lt;Star&gt;0&lt;/Star&gt;&lt;Tag&gt;0&lt;/Tag&gt;&lt;Author/&gt;&lt;Year&gt;0&lt;/Year&gt;&lt;Details&gt;&lt;_accessed&gt;64645463&lt;/_accessed&gt;&lt;_author_aff&gt;National Health Commission of the People’s Republic of China.&lt;/_author_aff&gt;&lt;_created&gt;64642475&lt;/_created&gt;&lt;_modified&gt;64645463&lt;/_modified&gt;&lt;/Details&gt;&lt;Extra&gt;&lt;DBUID&gt;{F96A950B-833F-4880-A151-76DA2D6A2879}&lt;/DBUID&gt;&lt;/Extra&gt;&lt;/Item&gt;&lt;/References&gt;&lt;/Group&gt;&lt;/Citation&gt;_x000a_"/>
    <w:docVar w:name="NE.Ref{72D3C00A-50B6-497D-8596-A13F0199A6AF}" w:val=" ADDIN NE.Ref.{72D3C00A-50B6-497D-8596-A13F0199A6AF}&lt;Citation&gt;&lt;Group&gt;&lt;References&gt;&lt;Item&gt;&lt;ID&gt;1056&lt;/ID&gt;&lt;UID&gt;{63E30614-11C6-44EE-83C4-370D09421DCC}&lt;/UID&gt;&lt;Title&gt;World Health Organization Leads the 2021 to 2030-Decade of Healthy Ageing&lt;/Title&gt;&lt;Template&gt;Journal Article&lt;/Template&gt;&lt;Star&gt;0&lt;/Star&gt;&lt;Tag&gt;0&lt;/Tag&gt;&lt;Author&gt;Cacchione, Pamela Z&lt;/Author&gt;&lt;Year&gt;2022&lt;/Year&gt;&lt;Details&gt;&lt;_accessed&gt;64642450&lt;/_accessed&gt;&lt;_collection_scope&gt;SCIE;SSCI&lt;/_collection_scope&gt;&lt;_created&gt;64639929&lt;/_created&gt;&lt;_db_updated&gt;CrossRef&lt;/_db_updated&gt;&lt;_doi&gt;10.1177/10547738211065790&lt;/_doi&gt;&lt;_impact_factor&gt;   2.075&lt;/_impact_factor&gt;&lt;_isbn&gt;1054-7738&lt;/_isbn&gt;&lt;_issue&gt;1&lt;/_issue&gt;&lt;_journal&gt;Clinical Nursing Research&lt;/_journal&gt;&lt;_modified&gt;64641608&lt;/_modified&gt;&lt;_pages&gt;3-4&lt;/_pages&gt;&lt;_tertiary_title&gt;Clin Nurs Res&lt;/_tertiary_title&gt;&lt;_url&gt;http://journals.sagepub.com/doi/10.1177/10547738211065790_x000d__x000a_http://journals.sagepub.com/doi/pdf/10.1177/10547738211065790&lt;/_url&gt;&lt;_volume&gt;31&lt;/_volume&gt;&lt;/Details&gt;&lt;Extra&gt;&lt;DBUID&gt;{F96A950B-833F-4880-A151-76DA2D6A2879}&lt;/DBUID&gt;&lt;/Extra&gt;&lt;/Item&gt;&lt;/References&gt;&lt;/Group&gt;&lt;/Citation&gt;_x000a_"/>
    <w:docVar w:name="NE.Ref{74428209-60F3-47CB-A34F-022A3D6BB066}" w:val=" ADDIN NE.Ref.{74428209-60F3-47CB-A34F-022A3D6BB066}&lt;Citation&gt;&lt;Group&gt;&lt;References&gt;&lt;Item&gt;&lt;ID&gt;1083&lt;/ID&gt;&lt;UID&gt;{195AA363-1E89-400E-A488-5C2EED454943}&lt;/UID&gt;&lt;Title&gt;Dynamic coupling trajectory and spatial-temporal characteristics of high-quality economic development and the digital economy&lt;/Title&gt;&lt;Template&gt;Journal Article&lt;/Template&gt;&lt;Star&gt;0&lt;/Star&gt;&lt;Tag&gt;0&lt;/Tag&gt;&lt;Author&gt;Shen, Weikang; Xia, Weiqi; Li, Sufeng&lt;/Author&gt;&lt;Year&gt;2022&lt;/Year&gt;&lt;Details&gt;&lt;_accessed&gt;64645431&lt;/_accessed&gt;&lt;_collection_scope&gt;SCIE;SSCI&lt;/_collection_scope&gt;&lt;_created&gt;64641219&lt;/_created&gt;&lt;_date&gt;64310400&lt;/_date&gt;&lt;_db_updated&gt;CrossRef&lt;/_db_updated&gt;&lt;_doi&gt;10.3390/su14084543&lt;/_doi&gt;&lt;_impact_factor&gt;   3.251&lt;/_impact_factor&gt;&lt;_isbn&gt;2071-1050&lt;/_isbn&gt;&lt;_issue&gt;8&lt;/_issue&gt;&lt;_journal&gt;Sustainability&lt;/_journal&gt;&lt;_modified&gt;64645431&lt;/_modified&gt;&lt;_pages&gt;4543&lt;/_pages&gt;&lt;_tertiary_title&gt;Sustainability&lt;/_tertiary_title&gt;&lt;_url&gt;https://www.mdpi.com/2071-1050/14/8/4543_x000d__x000a_https://www.mdpi.com/2071-1050/14/8/4543/pdf&lt;/_url&gt;&lt;_volume&gt;14&lt;/_volume&gt;&lt;/Details&gt;&lt;Extra&gt;&lt;DBUID&gt;{F96A950B-833F-4880-A151-76DA2D6A2879}&lt;/DBUID&gt;&lt;/Extra&gt;&lt;/Item&gt;&lt;/References&gt;&lt;/Group&gt;&lt;Group&gt;&lt;References&gt;&lt;Item&gt;&lt;ID&gt;1100&lt;/ID&gt;&lt;UID&gt;{351DA710-4D8A-4ECB-944B-DED36B7A77D3}&lt;/UID&gt;&lt;Title&gt;Spatial econometric analysis of effect of new economic momentum on China&amp;apos;s high-quality development&lt;/Title&gt;&lt;Template&gt;Journal Article&lt;/Template&gt;&lt;Star&gt;0&lt;/Star&gt;&lt;Tag&gt;0&lt;/Tag&gt;&lt;Author&gt;Hong, Yu; Liu, Wei; Song, Hang&lt;/Author&gt;&lt;Year&gt;2022&lt;/Year&gt;&lt;Details&gt;&lt;_accessed&gt;64645465&lt;/_accessed&gt;&lt;_created&gt;64641638&lt;/_created&gt;&lt;_db_updated&gt;CrossRef&lt;/_db_updated&gt;&lt;_doi&gt;10.1016/j.ribaf.2022.101621&lt;/_doi&gt;&lt;_impact_factor&gt;   4.091&lt;/_impact_factor&gt;&lt;_isbn&gt;02755319&lt;/_isbn&gt;&lt;_issue&gt;3&lt;/_issue&gt;&lt;_journal&gt;Research in International Business and Finance&lt;/_journal&gt;&lt;_modified&gt;64645465&lt;/_modified&gt;&lt;_pages&gt;101621&lt;/_pages&gt;&lt;_tertiary_title&gt;Research in International Business and Finance&lt;/_tertiary_title&gt;&lt;_url&gt;https://linkinghub.elsevier.com/retrieve/pii/S0275531922000095_x000d__x000a_https://api.elsevier.com/content/article/PII:S0275531922000095?httpAccept=text/xml&lt;/_url&gt;&lt;_volume&gt;61&lt;/_volume&gt;&lt;/Details&gt;&lt;Extra&gt;&lt;DBUID&gt;{F96A950B-833F-4880-A151-76DA2D6A2879}&lt;/DBUID&gt;&lt;/Extra&gt;&lt;/Item&gt;&lt;/References&gt;&lt;/Group&gt;&lt;Group&gt;&lt;References&gt;&lt;Item&gt;&lt;ID&gt;1127&lt;/ID&gt;&lt;UID&gt;{38013F9F-CEB9-4E37-AFFF-E57481807482}&lt;/UID&gt;&lt;Title&gt;Spatiotemporal differentiation and driving force analysis of the high-quality development of urban agglomerations along the Yellow River Basin&lt;/Title&gt;&lt;Template&gt;Journal Article&lt;/Template&gt;&lt;Star&gt;0&lt;/Star&gt;&lt;Tag&gt;0&lt;/Tag&gt;&lt;Author&gt;Chen, Yu; Miao, Qianqian; Zhou, Qian&lt;/Author&gt;&lt;Year&gt;2022&lt;/Year&gt;&lt;Details&gt;&lt;_accessed&gt;64645169&lt;/_accessed&gt;&lt;_alternate_title&gt;IJERPH&lt;/_alternate_title&gt;&lt;_created&gt;64642698&lt;/_created&gt;&lt;_doi&gt;10.3390/ijerph19042484&lt;/_doi&gt;&lt;_issue&gt;4&lt;/_issue&gt;&lt;_journal&gt;IJERPH&lt;/_journal&gt;&lt;_modified&gt;64645170&lt;/_modified&gt;&lt;_ori_publication&gt;MDPI&lt;/_ori_publication&gt;&lt;_pages&gt;1-21&lt;/_pages&gt;&lt;_url&gt;https://ideas.repec.org/a/gam/jijerp/v19y2022i4p2484-d754784.html&lt;/_url&gt;&lt;_volume&gt;19&lt;/_volume&gt;&lt;/Details&gt;&lt;Extra&gt;&lt;DBUID&gt;{F96A950B-833F-4880-A151-76DA2D6A2879}&lt;/DBUID&gt;&lt;/Extra&gt;&lt;/Item&gt;&lt;/References&gt;&lt;/Group&gt;&lt;Group&gt;&lt;References&gt;&lt;Item&gt;&lt;ID&gt;1134&lt;/ID&gt;&lt;UID&gt;{E46C784F-497B-4F31-8FBD-D4AFC1D73FF6}&lt;/UID&gt;&lt;Title&gt;A Computer Movie Simulating Urban Growth in the Detroit Region&lt;/Title&gt;&lt;Template&gt;Journal Article&lt;/Template&gt;&lt;Star&gt;0&lt;/Star&gt;&lt;Tag&gt;0&lt;/Tag&gt;&lt;Author&gt;Tobler, W R&lt;/Author&gt;&lt;Year&gt;1970&lt;/Year&gt;&lt;Details&gt;&lt;_alternate_title&gt;Economic GeographyEconomic Geography&lt;/_alternate_title&gt;&lt;_collection_scope&gt;SSCI&lt;/_collection_scope&gt;&lt;_created&gt;64642947&lt;/_created&gt;&lt;_date&gt;1970-06-01&lt;/_date&gt;&lt;_date_display&gt;1970_x000d__x000a_1970/06/01&lt;/_date_display&gt;&lt;_doi&gt;10.2307/143141&lt;/_doi&gt;&lt;_impact_factor&gt;  11.767&lt;/_impact_factor&gt;&lt;_isbn&gt;0013-0095&lt;/_isbn&gt;&lt;_journal&gt;Economic Geography&lt;/_journal&gt;&lt;_modified&gt;64645475&lt;/_modified&gt;&lt;_ori_publication&gt;Routledge&lt;/_ori_publication&gt;&lt;_pages&gt;234-240&lt;/_pages&gt;&lt;_url&gt;https://www.tandfonline.com/doi/abs/10.2307/143141&lt;/_url&gt;&lt;_volume&gt;46&lt;/_volume&gt;&lt;_accessed&gt;64645475&lt;/_accessed&gt;&lt;/Details&gt;&lt;Extra&gt;&lt;DBUID&gt;{F96A950B-833F-4880-A151-76DA2D6A2879}&lt;/DBUID&gt;&lt;/Extra&gt;&lt;/Item&gt;&lt;/References&gt;&lt;/Group&gt;&lt;/Citation&gt;_x000a_"/>
    <w:docVar w:name="NE.Ref{7DC84F2F-F724-48D9-805D-71D613E576AB}" w:val=" ADDIN NE.Ref.{7DC84F2F-F724-48D9-805D-71D613E576AB}&lt;Citation&gt;&lt;Group&gt;&lt;References&gt;&lt;Item&gt;&lt;ID&gt;1056&lt;/ID&gt;&lt;UID&gt;{63E30614-11C6-44EE-83C4-370D09421DCC}&lt;/UID&gt;&lt;Title&gt;World Health Organization leads the 2021 to 2030-decade of healthy ageing&lt;/Title&gt;&lt;Template&gt;Journal Article&lt;/Template&gt;&lt;Star&gt;0&lt;/Star&gt;&lt;Tag&gt;0&lt;/Tag&gt;&lt;Author&gt;Cacchione, Pamela Z&lt;/Author&gt;&lt;Year&gt;2022&lt;/Year&gt;&lt;Details&gt;&lt;_accessed&gt;64644413&lt;/_accessed&gt;&lt;_collection_scope&gt;SCIE;SSCI&lt;/_collection_scope&gt;&lt;_created&gt;64639929&lt;/_created&gt;&lt;_db_updated&gt;CrossRef&lt;/_db_updated&gt;&lt;_doi&gt;10.1177/10547738211065790&lt;/_doi&gt;&lt;_impact_factor&gt;   2.075&lt;/_impact_factor&gt;&lt;_isbn&gt;1054-7738&lt;/_isbn&gt;&lt;_issue&gt;1&lt;/_issue&gt;&lt;_journal&gt;Clinical Nursing Research&lt;/_journal&gt;&lt;_modified&gt;64642901&lt;/_modified&gt;&lt;_pages&gt;3-4&lt;/_pages&gt;&lt;_tertiary_title&gt;Clin Nurs Res&lt;/_tertiary_title&gt;&lt;_url&gt;http://journals.sagepub.com/doi/10.1177/10547738211065790_x000d__x000a_http://journals.sagepub.com/doi/pdf/10.1177/10547738211065790&lt;/_url&gt;&lt;_volume&gt;31&lt;/_volume&gt;&lt;/Details&gt;&lt;Extra&gt;&lt;DBUID&gt;{F96A950B-833F-4880-A151-76DA2D6A2879}&lt;/DBUID&gt;&lt;/Extra&gt;&lt;/Item&gt;&lt;/References&gt;&lt;/Group&gt;&lt;/Citation&gt;_x000a_"/>
    <w:docVar w:name="NE.Ref{81FD3D4B-1F64-442F-A302-43E79D51BF25}" w:val=" ADDIN NE.Ref.{81FD3D4B-1F64-442F-A302-43E79D51BF25}&lt;Citation&gt;&lt;Group&gt;&lt;References&gt;&lt;Item&gt;&lt;ID&gt;1055&lt;/ID&gt;&lt;UID&gt;{8814BC6A-2DB0-45D9-82A9-EC9E6DB390C4}&lt;/UID&gt;&lt;Title&gt;Developing undertakings for the aged of China.&lt;/Title&gt;&lt;Template&gt;Journal Article&lt;/Template&gt;&lt;Star&gt;0&lt;/Star&gt;&lt;Tag&gt;0&lt;/Tag&gt;&lt;Author&gt;Tao, L&lt;/Author&gt;&lt;Year&gt;1986&lt;/Year&gt;&lt;Details&gt;&lt;_accessed&gt;64639938&lt;/_accessed&gt;&lt;_created&gt;64639927&lt;/_created&gt;&lt;_issue&gt;4&lt;/_issue&gt;&lt;_journal&gt;China Popul Newsl&lt;/_journal&gt;&lt;_modified&gt;64639938&lt;/_modified&gt;&lt;_pages&gt;4-7&lt;/_pages&gt;&lt;_volume&gt;3&lt;/_volume&gt;&lt;/Details&gt;&lt;Extra&gt;&lt;DBUID&gt;{F96A950B-833F-4880-A151-76DA2D6A2879}&lt;/DBUID&gt;&lt;/Extra&gt;&lt;/Item&gt;&lt;/References&gt;&lt;/Group&gt;&lt;/Citation&gt;_x000a_"/>
    <w:docVar w:name="NE.Ref{88526A33-1E8D-4964-9726-8179A211EC11}" w:val=" ADDIN NE.Ref.{88526A33-1E8D-4964-9726-8179A211EC11}&lt;Citation&gt;&lt;Group&gt;&lt;References&gt;&lt;Item&gt;&lt;ID&gt;1116&lt;/ID&gt;&lt;UID&gt;{A90CA438-5326-4DC4-B8E6-EBB1D515C44F}&lt;/UID&gt;&lt;Title&gt;Landslide spatial modelling using unsupervised factor optimisation and regularised greedy forests&lt;/Title&gt;&lt;Template&gt;Journal Article&lt;/Template&gt;&lt;Star&gt;0&lt;/Star&gt;&lt;Tag&gt;0&lt;/Tag&gt;&lt;Author&gt;Sameen, Maher Ibrahim; Sarkar, Raju; Pradhan, Biswajeet; Drukpa, Dowchu; Alamri, Abdullah M; Park, Hyuck-Jin&lt;/Author&gt;&lt;Year&gt;2020&lt;/Year&gt;&lt;Details&gt;&lt;_db_provider&gt;北京万方数据股份有限公司&lt;/_db_provider&gt;&lt;_doi&gt;10.1016/j.cageo.2019.104336&lt;/_doi&gt;&lt;_issue&gt;Jan.&lt;/_issue&gt;&lt;_journal&gt;Computers &amp;amp; geosciences&lt;/_journal&gt;&lt;_keywords&gt;Landslide susceptibility;Regularised greedy forests;Unsupervised factor optimisation;GIS;Chukha Dzongkhag;Bhutan&lt;/_keywords&gt;&lt;_language&gt;eng_x000d__x000a_基金项目:&lt;/_language&gt;&lt;_pages&gt;104336.1-104336.9&lt;/_pages&gt;&lt;_url&gt;https://d.wanfangdata.com.cn/periodical/6754dc92647ff848a15528a87302e2b2&lt;/_url&gt;&lt;_volume&gt;134&lt;/_volume&gt;&lt;_created&gt;64642652&lt;/_created&gt;&lt;_modified&gt;64642652&lt;/_modified&gt;&lt;_impact_factor&gt;   3.372&lt;/_impact_factor&gt;&lt;_collection_scope&gt;SCI;SCIE;EI&lt;/_collection_scope&gt;&lt;_accessed&gt;64642652&lt;/_accessed&gt;&lt;/Details&gt;&lt;Extra&gt;&lt;DBUID&gt;{F96A950B-833F-4880-A151-76DA2D6A2879}&lt;/DBUID&gt;&lt;/Extra&gt;&lt;/Item&gt;&lt;/References&gt;&lt;/Group&gt;&lt;/Citation&gt;_x000a_"/>
    <w:docVar w:name="NE.Ref{89F24D7B-3E82-4A85-A620-A9BE4A1652B5}" w:val=" ADDIN NE.Ref.{89F24D7B-3E82-4A85-A620-A9BE4A1652B5}&lt;Citation&gt;&lt;Group&gt;&lt;References&gt;&lt;Item&gt;&lt;ID&gt;1090&lt;/ID&gt;&lt;UID&gt;{9F754335-8FA9-4738-B9B6-57C5CA9B0F73}&lt;/UID&gt;&lt;Title&gt;Sustainable development goals and population aging&lt;/Title&gt;&lt;Template&gt;Book Section&lt;/Template&gt;&lt;Star&gt;0&lt;/Star&gt;&lt;Tag&gt;0&lt;/Tag&gt;&lt;Author&gt;Padvalkava, Katia; Hoffman, Jaco&lt;/Author&gt;&lt;Year&gt;2021&lt;/Year&gt;&lt;Details&gt;&lt;_accessed&gt;64645518&lt;/_accessed&gt;&lt;_created&gt;64641498&lt;/_created&gt;&lt;_doi&gt;10.1007/978-3-030-22009-9_243&lt;/_doi&gt;&lt;_isbn&gt;978-3-030-22009-9&lt;/_isbn&gt;&lt;_modified&gt;64644450&lt;/_modified&gt;&lt;_number&gt;Padvalkava2021&lt;/_number&gt;&lt;_ori_publication&gt;Springer International Publishing&lt;/_ori_publication&gt;&lt;_pages&gt;4889-4893&lt;/_pages&gt;&lt;_place_published&gt;Cham&lt;/_place_published&gt;&lt;_publisher&gt;Springer International Publishing&lt;/_publisher&gt;&lt;_secondary_author&gt;Gu, Danan; Dupre, Matthew E&lt;/_secondary_author&gt;&lt;_secondary_title&gt;Encyclopedia of gerontology and population aging&lt;/_secondary_title&gt;&lt;_url&gt;https://doi.org/10.1007/978-3-030-22009-9_243&lt;/_url&gt;&lt;/Details&gt;&lt;Extra&gt;&lt;DBUID&gt;{F96A950B-833F-4880-A151-76DA2D6A2879}&lt;/DBUID&gt;&lt;/Extra&gt;&lt;/Item&gt;&lt;/References&gt;&lt;/Group&gt;&lt;/Citation&gt;_x000a_"/>
    <w:docVar w:name="NE.Ref{8EA5017B-CE31-47D1-932E-1DC8EF6A7F2C}" w:val=" ADDIN NE.Ref.{8EA5017B-CE31-47D1-932E-1DC8EF6A7F2C}&lt;Citation&gt;&lt;Group&gt;&lt;References&gt;&lt;Item&gt;&lt;ID&gt;1098&lt;/ID&gt;&lt;UID&gt;{FD988C45-D22B-4F17-9A26-C61628050FE8}&lt;/UID&gt;&lt;Title&gt;Differences in regional distribution and inequality in health-resource allocation on institutions, beds, and workforce: a longitudinal study in China&lt;/Title&gt;&lt;Template&gt;Journal Article&lt;/Template&gt;&lt;Star&gt;0&lt;/Star&gt;&lt;Tag&gt;0&lt;/Tag&gt;&lt;Author&gt;Dong, Enhong; Xu, Jie; Sun, Xiaoting; Xu, Ting; Zhang, Lufa; Wang, Tao&lt;/Author&gt;&lt;Year&gt;2021&lt;/Year&gt;&lt;Details&gt;&lt;_accessed&gt;64642556&lt;/_accessed&gt;&lt;_alternate_title&gt;Archives of Public Health&lt;/_alternate_title&gt;&lt;_created&gt;64641623&lt;/_created&gt;&lt;_date&gt;2021-01-01&lt;/_date&gt;&lt;_date_display&gt;2021&lt;/_date_display&gt;&lt;_doi&gt;10.1186/s13690-021-00597-1&lt;/_doi&gt;&lt;_impact_factor&gt;   2.589&lt;/_impact_factor&gt;&lt;_isbn&gt;2049-3258&lt;/_isbn&gt;&lt;_issue&gt;1&lt;/_issue&gt;&lt;_journal&gt;Archives of Public Health&lt;/_journal&gt;&lt;_modified&gt;64642487&lt;/_modified&gt;&lt;_number&gt;Dong2021&lt;/_number&gt;&lt;_pages&gt;78&lt;/_pages&gt;&lt;_url&gt;https://doi.org/10.1186/s13690-021-00597-1&lt;/_url&gt;&lt;_volume&gt;79&lt;/_volume&gt;&lt;/Details&gt;&lt;Extra&gt;&lt;DBUID&gt;{F96A950B-833F-4880-A151-76DA2D6A2879}&lt;/DBUID&gt;&lt;/Extra&gt;&lt;/Item&gt;&lt;/References&gt;&lt;/Group&gt;&lt;Group&gt;&lt;References&gt;&lt;Item&gt;&lt;ID&gt;1068&lt;/ID&gt;&lt;UID&gt;{788BB8A5-628D-41BA-AB5F-C836D378F1EF}&lt;/UID&gt;&lt;Title&gt;Social insurance, demographics, and rural-urban migration in China&lt;/Title&gt;&lt;Template&gt;Journal Article&lt;/Template&gt;&lt;Star&gt;0&lt;/Star&gt;&lt;Tag&gt;0&lt;/Tag&gt;&lt;Author&gt;Bairoliya, Neha; Miller, Ray&lt;/Author&gt;&lt;Year&gt;2021&lt;/Year&gt;&lt;Details&gt;&lt;_accessed&gt;64645215&lt;/_accessed&gt;&lt;_collection_scope&gt;SSCI&lt;/_collection_scope&gt;&lt;_created&gt;64641219&lt;/_created&gt;&lt;_db_updated&gt;CrossRef&lt;/_db_updated&gt;&lt;_doi&gt;10.1016/j.regsciurbeco.2020.103615&lt;/_doi&gt;&lt;_impact_factor&gt;   2.613&lt;/_impact_factor&gt;&lt;_isbn&gt;01660462&lt;/_isbn&gt;&lt;_issue&gt;3&lt;/_issue&gt;&lt;_journal&gt;Regional Science and Urban Economics&lt;/_journal&gt;&lt;_modified&gt;64645215&lt;/_modified&gt;&lt;_pages&gt;103615&lt;/_pages&gt;&lt;_tertiary_title&gt;Regional Science and Urban Economics&lt;/_tertiary_title&gt;&lt;_url&gt;https://linkinghub.elsevier.com/retrieve/pii/S0166046220303008_x000d__x000a_https://api.elsevier.com/content/article/PII:S0166046220303008?httpAccept=text/xml&lt;/_url&gt;&lt;_volume&gt;91&lt;/_volume&gt;&lt;/Details&gt;&lt;Extra&gt;&lt;DBUID&gt;{F96A950B-833F-4880-A151-76DA2D6A2879}&lt;/DBUID&gt;&lt;/Extra&gt;&lt;/Item&gt;&lt;/References&gt;&lt;/Group&gt;&lt;Group&gt;&lt;References&gt;&lt;Item&gt;&lt;ID&gt;1135&lt;/ID&gt;&lt;UID&gt;{D1F734BE-36CB-4D12-A7F0-37591F1C2FF4}&lt;/UID&gt;&lt;Title&gt;Rural-urban and gender differences in the association between community care services and elderly individuals&amp;apos; mental health: a case from Shaanxi Province, China&lt;/Title&gt;&lt;Template&gt;Journal Article&lt;/Template&gt;&lt;Star&gt;0&lt;/Star&gt;&lt;Tag&gt;5&lt;/Tag&gt;&lt;Author&gt;Yang, Liu; Wang, Lijian; Dai, Xiuliang&lt;/Author&gt;&lt;Year&gt;2021&lt;/Year&gt;&lt;Details&gt;&lt;_accessed&gt;64645464&lt;/_accessed&gt;&lt;_alternate_title&gt;BMC Health Services Research&lt;/_alternate_title&gt;&lt;_collection_scope&gt;SCIE&lt;/_collection_scope&gt;&lt;_created&gt;64643002&lt;/_created&gt;&lt;_date_display&gt;2021&lt;/_date_display&gt;&lt;_doi&gt;10.1186/s12913-021-06113-z&lt;/_doi&gt;&lt;_impact_factor&gt;   2.655&lt;/_impact_factor&gt;&lt;_isbn&gt;1472-6963&lt;/_isbn&gt;&lt;_issue&gt;1&lt;/_issue&gt;&lt;_journal&gt;BMC Health Services Research&lt;/_journal&gt;&lt;_modified&gt;64645465&lt;/_modified&gt;&lt;_number&gt;Yang2021&lt;/_number&gt;&lt;_pages&gt;106&lt;/_pages&gt;&lt;_url&gt;https://doi.org/10.1186/s12913-021-06113-z&lt;/_url&gt;&lt;_volume&gt;21&lt;/_volume&gt;&lt;/Details&gt;&lt;Extra&gt;&lt;DBUID&gt;{F96A950B-833F-4880-A151-76DA2D6A2879}&lt;/DBUID&gt;&lt;/Extra&gt;&lt;/Item&gt;&lt;/References&gt;&lt;/Group&gt;&lt;/Citation&gt;_x000a_"/>
    <w:docVar w:name="NE.Ref{90862CEF-743D-45DD-B5E6-F838ADF081CE}" w:val=" ADDIN NE.Ref.{90862CEF-743D-45DD-B5E6-F838ADF081CE}&lt;Citation&gt;&lt;Group&gt;&lt;References&gt;&lt;Item&gt;&lt;ID&gt;1106&lt;/ID&gt;&lt;UID&gt;{5899E8A4-6907-4B02-8C37-AFC9C460AAD7}&lt;/UID&gt;&lt;Title&gt;State Council of the People&amp;apos;s Republic of China. A guideline to promote the development of national undertakings for the aged and improve the elderly care service system during the 14th Five-Year Plan period (2021-2025). 2022. https://www.mca.gov.cn/article/xw/mtbd/202202/20220200039833.shtml. Accessed 22 February 2022&lt;/Title&gt;&lt;Template&gt;Generic&lt;/Template&gt;&lt;Star&gt;0&lt;/Star&gt;&lt;Tag&gt;0&lt;/Tag&gt;&lt;Author/&gt;&lt;Year&gt;0&lt;/Year&gt;&lt;Details&gt;&lt;_accessed&gt;64645520&lt;/_accessed&gt;&lt;_created&gt;64642471&lt;/_created&gt;&lt;_modified&gt;64645520&lt;/_modified&gt;&lt;_url&gt;https://www.mca.gov.cn/article/xw/mtbd/202202/20220200039833.shtml&lt;/_url&gt;&lt;/Details&gt;&lt;Extra&gt;&lt;DBUID&gt;{F96A950B-833F-4880-A151-76DA2D6A2879}&lt;/DBUID&gt;&lt;/Extra&gt;&lt;/Item&gt;&lt;/References&gt;&lt;/Group&gt;&lt;/Citation&gt;_x000a_"/>
    <w:docVar w:name="NE.Ref{917F3C5B-ED7A-4562-A9BF-886EAFCB86F6}" w:val=" ADDIN NE.Ref.{917F3C5B-ED7A-4562-A9BF-886EAFCB86F6}&lt;Citation&gt;&lt;Group&gt;&lt;References&gt;&lt;Item&gt;&lt;ID&gt;1114&lt;/ID&gt;&lt;UID&gt;{CCED10A2-5DA4-422A-B76A-192BF85E54A9}&lt;/UID&gt;&lt;Title&gt;Introduction: social policy, economic growth and developmental welfare&lt;/Title&gt;&lt;Template&gt;Journal Article&lt;/Template&gt;&lt;Star&gt;0&lt;/Star&gt;&lt;Tag&gt;0&lt;/Tag&gt;&lt;Author&gt;Midgley, James; Tang, Kwong-leung&lt;/Author&gt;&lt;Year&gt;2001&lt;/Year&gt;&lt;Details&gt;&lt;_accessed&gt;64644405&lt;/_accessed&gt;&lt;_collection_scope&gt;SSCI&lt;/_collection_scope&gt;&lt;_created&gt;64642548&lt;/_created&gt;&lt;_doi&gt;https://doi.org/10.1111/1468-2397.00180&lt;/_doi&gt;&lt;_impact_factor&gt;   1.957&lt;/_impact_factor&gt;&lt;_isbn&gt;1369-6866&lt;/_isbn&gt;&lt;_issue&gt;4&lt;/_issue&gt;&lt;_journal&gt;International Journal of Social Welfare&lt;/_journal&gt;&lt;_modified&gt;64644405&lt;/_modified&gt;&lt;_pages&gt;244-252&lt;/_pages&gt;&lt;_url&gt;https://onlinelibrary.wiley.com/doi/abs/10.1111/1468-2397.00180&lt;/_url&gt;&lt;_volume&gt;10&lt;/_volume&gt;&lt;/Details&gt;&lt;Extra&gt;&lt;DBUID&gt;{F96A950B-833F-4880-A151-76DA2D6A2879}&lt;/DBUID&gt;&lt;/Extra&gt;&lt;/Item&gt;&lt;/References&gt;&lt;/Group&gt;&lt;/Citation&gt;_x000a_"/>
    <w:docVar w:name="NE.Ref{9C1D2523-A6A3-4A65-AAC3-BEAC7214C8F5}" w:val=" ADDIN NE.Ref.{9C1D2523-A6A3-4A65-AAC3-BEAC7214C8F5}&lt;Citation&gt;&lt;Group&gt;&lt;References&gt;&lt;Item&gt;&lt;ID&gt;1106&lt;/ID&gt;&lt;UID&gt;{5899E8A4-6907-4B02-8C37-AFC9C460AAD7}&lt;/UID&gt;&lt;Title&gt;State Council of the People&amp;apos;s Republic of China. A guideline to promote the development of national undertakings for the aged and improve the elderly care service system during the 14th Five-Year Plan period (2021-2025). 2022. https://www.mca.gov.cn/article/xw/mtbd/202202/20220200039833.shtml. Accessed 22 February 2022&lt;/Title&gt;&lt;Template&gt;Generic&lt;/Template&gt;&lt;Star&gt;0&lt;/Star&gt;&lt;Tag&gt;0&lt;/Tag&gt;&lt;Author/&gt;&lt;Year&gt;0&lt;/Year&gt;&lt;Details&gt;&lt;_accessed&gt;64645520&lt;/_accessed&gt;&lt;_created&gt;64642471&lt;/_created&gt;&lt;_modified&gt;64645520&lt;/_modified&gt;&lt;_url&gt;https://www.mca.gov.cn/article/xw/mtbd/202202/20220200039833.shtml&lt;/_url&gt;&lt;/Details&gt;&lt;Extra&gt;&lt;DBUID&gt;{F96A950B-833F-4880-A151-76DA2D6A2879}&lt;/DBUID&gt;&lt;/Extra&gt;&lt;/Item&gt;&lt;/References&gt;&lt;/Group&gt;&lt;/Citation&gt;_x000a_"/>
    <w:docVar w:name="NE.Ref{9CAED331-B40C-4BEF-85AC-158B3D41BD99}" w:val=" ADDIN NE.Ref.{9CAED331-B40C-4BEF-85AC-158B3D41BD99}&lt;Citation&gt;&lt;Group&gt;&lt;References&gt;&lt;Item&gt;&lt;ID&gt;1098&lt;/ID&gt;&lt;UID&gt;{FD988C45-D22B-4F17-9A26-C61628050FE8}&lt;/UID&gt;&lt;Title&gt;Differences in regional distribution and inequality in health-resource allocation on institutions, beds, and workforce: a longitudinal study in China&lt;/Title&gt;&lt;Template&gt;Journal Article&lt;/Template&gt;&lt;Star&gt;0&lt;/Star&gt;&lt;Tag&gt;0&lt;/Tag&gt;&lt;Author&gt;Dong, Enhong; Xu, Jie; Sun, Xiaoting; Xu, Ting; Zhang, Lufa; Wang, Tao&lt;/Author&gt;&lt;Year&gt;2021&lt;/Year&gt;&lt;Details&gt;&lt;_accessed&gt;64641624&lt;/_accessed&gt;&lt;_alternate_title&gt;Archives of Public Health&lt;/_alternate_title&gt;&lt;_created&gt;64641623&lt;/_created&gt;&lt;_date&gt;2021-01-01&lt;/_date&gt;&lt;_date_display&gt;2021&lt;/_date_display&gt;&lt;_doi&gt;10.1186/s13690-021-00597-1&lt;/_doi&gt;&lt;_impact_factor&gt;   2.589&lt;/_impact_factor&gt;&lt;_isbn&gt;2049-3258&lt;/_isbn&gt;&lt;_issue&gt;1&lt;/_issue&gt;&lt;_journal&gt;Archives of Public Health&lt;/_journal&gt;&lt;_modified&gt;64642487&lt;/_modified&gt;&lt;_number&gt;Dong2021&lt;/_number&gt;&lt;_pages&gt;78&lt;/_pages&gt;&lt;_url&gt;https://doi.org/10.1186/s13690-021-00597-1&lt;/_url&gt;&lt;_volume&gt;79&lt;/_volume&gt;&lt;/Details&gt;&lt;Extra&gt;&lt;DBUID&gt;{F96A950B-833F-4880-A151-76DA2D6A2879}&lt;/DBUID&gt;&lt;/Extra&gt;&lt;/Item&gt;&lt;/References&gt;&lt;/Group&gt;&lt;Group&gt;&lt;References&gt;&lt;Item&gt;&lt;ID&gt;1068&lt;/ID&gt;&lt;UID&gt;{788BB8A5-628D-41BA-AB5F-C836D378F1EF}&lt;/UID&gt;&lt;Title&gt;Social insurance, demographics, and rural-urban migration in China&lt;/Title&gt;&lt;Template&gt;Journal Article&lt;/Template&gt;&lt;Star&gt;0&lt;/Star&gt;&lt;Tag&gt;0&lt;/Tag&gt;&lt;Author&gt;Bairoliya, Neha; Miller, Ray&lt;/Author&gt;&lt;Year&gt;2021&lt;/Year&gt;&lt;Details&gt;&lt;_accessed&gt;64641624&lt;/_accessed&gt;&lt;_collection_scope&gt;SSCI&lt;/_collection_scope&gt;&lt;_created&gt;64641219&lt;/_created&gt;&lt;_db_updated&gt;CrossRef&lt;/_db_updated&gt;&lt;_doi&gt;10.1016/j.regsciurbeco.2020.103615&lt;/_doi&gt;&lt;_impact_factor&gt;   2.613&lt;/_impact_factor&gt;&lt;_isbn&gt;01660462&lt;/_isbn&gt;&lt;_journal&gt;Regional Science and Urban Economics&lt;/_journal&gt;&lt;_modified&gt;64641625&lt;/_modified&gt;&lt;_pages&gt;103615&lt;/_pages&gt;&lt;_tertiary_title&gt;Regional Science and Urban Economics&lt;/_tertiary_title&gt;&lt;_url&gt;https://linkinghub.elsevier.com/retrieve/pii/S0166046220303008_x000d__x000a_https://api.elsevier.com/content/article/PII:S0166046220303008?httpAccept=text/xml&lt;/_url&gt;&lt;_volume&gt;91&lt;/_volume&gt;&lt;/Details&gt;&lt;Extra&gt;&lt;DBUID&gt;{F96A950B-833F-4880-A151-76DA2D6A2879}&lt;/DBUID&gt;&lt;/Extra&gt;&lt;/Item&gt;&lt;/References&gt;&lt;/Group&gt;&lt;Group&gt;&lt;References&gt;&lt;Item&gt;&lt;ID&gt;1079&lt;/ID&gt;&lt;UID&gt;{F5FB58B8-1EA0-48E9-85A7-347DDC89CFDC}&lt;/UID&gt;&lt;Title&gt;Rural-urban and gender differences in the association between community care services and elderly individuals’ mental health: a case from Shaanxi Province, China&lt;/Title&gt;&lt;Template&gt;Journal Article&lt;/Template&gt;&lt;Star&gt;0&lt;/Star&gt;&lt;Tag&gt;0&lt;/Tag&gt;&lt;Author&gt;Yang, Liu; Wang, Lijian; Dai, Xiuliang&lt;/Author&gt;&lt;Year&gt;2021&lt;/Year&gt;&lt;Details&gt;&lt;_accessed&gt;64641221&lt;/_accessed&gt;&lt;_collection_scope&gt;SCIE&lt;/_collection_scope&gt;&lt;_created&gt;64641219&lt;/_created&gt;&lt;_db_updated&gt;CrossRef&lt;/_db_updated&gt;&lt;_doi&gt;10.1186/s12913-021-06113-z&lt;/_doi&gt;&lt;_impact_factor&gt;   2.655&lt;/_impact_factor&gt;&lt;_isbn&gt;1472-6963&lt;/_isbn&gt;&lt;_issue&gt;1&lt;/_issue&gt;&lt;_journal&gt;BMC Health Services Research&lt;/_journal&gt;&lt;_modified&gt;64641221&lt;/_modified&gt;&lt;_tertiary_title&gt;BMC Health Serv Res&lt;/_tertiary_title&gt;&lt;_url&gt;https://bmchealthservres.biomedcentral.com/articles/10.1186/s12913-021-06113-z_x000d__x000a_http://link.springer.com/content/pdf/10.1186/s12913-021-06113-z.pdf&lt;/_url&gt;&lt;_volume&gt;21&lt;/_volume&gt;&lt;/Details&gt;&lt;Extra&gt;&lt;DBUID&gt;{F96A950B-833F-4880-A151-76DA2D6A2879}&lt;/DBUID&gt;&lt;/Extra&gt;&lt;/Item&gt;&lt;/References&gt;&lt;/Group&gt;&lt;/Citation&gt;_x000a_"/>
    <w:docVar w:name="NE.Ref{9F66EC8F-91BE-4FC9-A284-2CE7D8E4821B}" w:val=" ADDIN NE.Ref.{9F66EC8F-91BE-4FC9-A284-2CE7D8E4821B}&lt;Citation&gt;&lt;Group&gt;&lt;References&gt;&lt;Item&gt;&lt;ID&gt;1079&lt;/ID&gt;&lt;UID&gt;{F5FB58B8-1EA0-48E9-85A7-347DDC89CFDC}&lt;/UID&gt;&lt;Title&gt;Rural-urban and gender differences in the association between community care services and elderly individuals’ mental health: a case from Shaanxi Province, China&lt;/Title&gt;&lt;Template&gt;Journal Article&lt;/Template&gt;&lt;Star&gt;0&lt;/Star&gt;&lt;Tag&gt;0&lt;/Tag&gt;&lt;Author&gt;Yang, Liu; Wang, Lijian; Dai, Xiuliang&lt;/Author&gt;&lt;Year&gt;2021&lt;/Year&gt;&lt;Details&gt;&lt;_accessed&gt;64641221&lt;/_accessed&gt;&lt;_collection_scope&gt;SCIE&lt;/_collection_scope&gt;&lt;_created&gt;64641219&lt;/_created&gt;&lt;_db_updated&gt;CrossRef&lt;/_db_updated&gt;&lt;_doi&gt;10.1186/s12913-021-06113-z&lt;/_doi&gt;&lt;_impact_factor&gt;   2.655&lt;/_impact_factor&gt;&lt;_isbn&gt;1472-6963&lt;/_isbn&gt;&lt;_issue&gt;1&lt;/_issue&gt;&lt;_journal&gt;BMC Health Services Research&lt;/_journal&gt;&lt;_modified&gt;64641221&lt;/_modified&gt;&lt;_tertiary_title&gt;BMC Health Serv Res&lt;/_tertiary_title&gt;&lt;_url&gt;https://bmchealthservres.biomedcentral.com/articles/10.1186/s12913-021-06113-z_x000d__x000a_http://link.springer.com/content/pdf/10.1186/s12913-021-06113-z.pdf&lt;/_url&gt;&lt;_volume&gt;21&lt;/_volume&gt;&lt;/Details&gt;&lt;Extra&gt;&lt;DBUID&gt;{F96A950B-833F-4880-A151-76DA2D6A2879}&lt;/DBUID&gt;&lt;/Extra&gt;&lt;/Item&gt;&lt;/References&gt;&lt;/Group&gt;&lt;/Citation&gt;_x000a_"/>
    <w:docVar w:name="NE.Ref{A4E5F640-B44B-421E-A810-71B1298A6AAA}" w:val=" ADDIN NE.Ref.{A4E5F640-B44B-421E-A810-71B1298A6AAA}&lt;Citation&gt;&lt;Group&gt;&lt;References&gt;&lt;Item&gt;&lt;ID&gt;1087&lt;/ID&gt;&lt;UID&gt;{3F6167B7-2460-46C4-BD96-19674A68ED99}&lt;/UID&gt;&lt;Title&gt;Long-term care in China: issues and prospects&lt;/Title&gt;&lt;Template&gt;Journal Article&lt;/Template&gt;&lt;Star&gt;0&lt;/Star&gt;&lt;Tag&gt;0&lt;/Tag&gt;&lt;Author&gt;Wong, Yu Cheung; Leung, Joe&lt;/Author&gt;&lt;Year&gt;2012&lt;/Year&gt;&lt;Details&gt;&lt;_accessed&gt;64644405&lt;/_accessed&gt;&lt;_alternate_title&gt;Journal of Gerontological Social WorkJournal of Gerontological Social Work&lt;/_alternate_title&gt;&lt;_collection_scope&gt;SSCI&lt;/_collection_scope&gt;&lt;_created&gt;64641481&lt;/_created&gt;&lt;_date&gt;2012-10-01&lt;/_date&gt;&lt;_date_display&gt;2012_x000d__x000a_2012/10/01&lt;/_date_display&gt;&lt;_doi&gt;10.1080/01634372.2011.650319&lt;/_doi&gt;&lt;_impact_factor&gt;   1.690&lt;/_impact_factor&gt;&lt;_isbn&gt;0163-4372&lt;/_isbn&gt;&lt;_issue&gt;7&lt;/_issue&gt;&lt;_journal&gt;Journal of Gerontological Social Work&lt;/_journal&gt;&lt;_modified&gt;64644405&lt;/_modified&gt;&lt;_ori_publication&gt;Routledge&lt;/_ori_publication&gt;&lt;_pages&gt;570-586&lt;/_pages&gt;&lt;_url&gt;https://doi.org/10.1080/01634372.2011.650319&lt;/_url&gt;&lt;_volume&gt;55&lt;/_volume&gt;&lt;/Details&gt;&lt;Extra&gt;&lt;DBUID&gt;{F96A950B-833F-4880-A151-76DA2D6A2879}&lt;/DBUID&gt;&lt;/Extra&gt;&lt;/Item&gt;&lt;/References&gt;&lt;/Group&gt;&lt;/Citation&gt;_x000a_"/>
    <w:docVar w:name="NE.Ref{AD197663-B65E-4A04-A554-D9E1B02C2D9C}" w:val=" ADDIN NE.Ref.{AD197663-B65E-4A04-A554-D9E1B02C2D9C}&lt;Citation&gt;&lt;Group&gt;&lt;References&gt;&lt;Item&gt;&lt;ID&gt;1106&lt;/ID&gt;&lt;UID&gt;{5899E8A4-6907-4B02-8C37-AFC9C460AAD7}&lt;/UID&gt;&lt;Title&gt;State Council of the People&amp;apos;s Republic of China. A guideline to promote the development of national undertakings for the aged and improve the elderly care service system during the 14th Five-Year Plan period (2021-2025). 2022. https://www.mca.gov.cn/article/xw/mtbd/202202/20220200039833.shtml. Accessed 22 February 2022&lt;/Title&gt;&lt;Template&gt;Generic&lt;/Template&gt;&lt;Star&gt;0&lt;/Star&gt;&lt;Tag&gt;0&lt;/Tag&gt;&lt;Author/&gt;&lt;Year&gt;0&lt;/Year&gt;&lt;Details&gt;&lt;_accessed&gt;64645520&lt;/_accessed&gt;&lt;_created&gt;64642471&lt;/_created&gt;&lt;_modified&gt;64645520&lt;/_modified&gt;&lt;_url&gt;https://www.mca.gov.cn/article/xw/mtbd/202202/20220200039833.shtml&lt;/_url&gt;&lt;/Details&gt;&lt;Extra&gt;&lt;DBUID&gt;{F96A950B-833F-4880-A151-76DA2D6A2879}&lt;/DBUID&gt;&lt;/Extra&gt;&lt;/Item&gt;&lt;/References&gt;&lt;/Group&gt;&lt;/Citation&gt;_x000a_"/>
    <w:docVar w:name="NE.Ref{AE270790-EB64-4CBB-9522-EC0AAE499527}" w:val=" ADDIN NE.Ref.{AE270790-EB64-4CBB-9522-EC0AAE499527}&lt;Citation&gt;&lt;Group&gt;&lt;References&gt;&lt;Item&gt;&lt;ID&gt;1083&lt;/ID&gt;&lt;UID&gt;{195AA363-1E89-400E-A488-5C2EED454943}&lt;/UID&gt;&lt;Title&gt;Dynamic coupling trajectory and spatial-temporal characteristics of high-quality economic development and the digital economy&lt;/Title&gt;&lt;Template&gt;Journal Article&lt;/Template&gt;&lt;Star&gt;0&lt;/Star&gt;&lt;Tag&gt;0&lt;/Tag&gt;&lt;Author&gt;Shen, Weikang; Xia, Weiqi; Li, Sufeng&lt;/Author&gt;&lt;Year&gt;2022&lt;/Year&gt;&lt;Details&gt;&lt;_accessed&gt;64645431&lt;/_accessed&gt;&lt;_collection_scope&gt;SCIE;SSCI&lt;/_collection_scope&gt;&lt;_created&gt;64641219&lt;/_created&gt;&lt;_date&gt;64310400&lt;/_date&gt;&lt;_db_updated&gt;CrossRef&lt;/_db_updated&gt;&lt;_doi&gt;10.3390/su14084543&lt;/_doi&gt;&lt;_impact_factor&gt;   3.251&lt;/_impact_factor&gt;&lt;_isbn&gt;2071-1050&lt;/_isbn&gt;&lt;_issue&gt;8&lt;/_issue&gt;&lt;_journal&gt;Sustainability&lt;/_journal&gt;&lt;_modified&gt;64645431&lt;/_modified&gt;&lt;_pages&gt;4543&lt;/_pages&gt;&lt;_tertiary_title&gt;Sustainability&lt;/_tertiary_title&gt;&lt;_url&gt;https://www.mdpi.com/2071-1050/14/8/4543_x000d__x000a_https://www.mdpi.com/2071-1050/14/8/4543/pdf&lt;/_url&gt;&lt;_volume&gt;14&lt;/_volume&gt;&lt;/Details&gt;&lt;Extra&gt;&lt;DBUID&gt;{F96A950B-833F-4880-A151-76DA2D6A2879}&lt;/DBUID&gt;&lt;/Extra&gt;&lt;/Item&gt;&lt;/References&gt;&lt;/Group&gt;&lt;Group&gt;&lt;References&gt;&lt;Item&gt;&lt;ID&gt;1080&lt;/ID&gt;&lt;UID&gt;{0DF9EF13-7C80-4BFE-B6D2-E5027BB8AA73}&lt;/UID&gt;&lt;Title&gt;Digital Economy, technological innovation and high-quality economic dvelopment: based on spatial effect and mediation effect&lt;/Title&gt;&lt;Template&gt;Journal Article&lt;/Template&gt;&lt;Star&gt;0&lt;/Star&gt;&lt;Tag&gt;0&lt;/Tag&gt;&lt;Author&gt;Ding, Chenhui; Liu, Chao; Zheng, Chuiyong; Li, Feng&lt;/Author&gt;&lt;Year&gt;2022&lt;/Year&gt;&lt;Details&gt;&lt;_accessed&gt;64645522&lt;/_accessed&gt;&lt;_collection_scope&gt;SCIE;SSCI&lt;/_collection_scope&gt;&lt;_created&gt;64641219&lt;/_created&gt;&lt;_date&gt;64157760&lt;/_date&gt;&lt;_db_updated&gt;CrossRef&lt;/_db_updated&gt;&lt;_doi&gt;10.3390/su14010216&lt;/_doi&gt;&lt;_impact_factor&gt;   3.251&lt;/_impact_factor&gt;&lt;_isbn&gt;2071-1050&lt;/_isbn&gt;&lt;_issue&gt;1&lt;/_issue&gt;&lt;_journal&gt;Sustainability&lt;/_journal&gt;&lt;_modified&gt;64645523&lt;/_modified&gt;&lt;_pages&gt;216&lt;/_pages&gt;&lt;_tertiary_title&gt;Sustainability&lt;/_tertiary_title&gt;&lt;_url&gt;https://www.mdpi.com/2071-1050/14/1/216_x000d__x000a_https://www.mdpi.com/2071-1050/14/1/216/pdf&lt;/_url&gt;&lt;_volume&gt;14&lt;/_volume&gt;&lt;/Details&gt;&lt;Extra&gt;&lt;DBUID&gt;{F96A950B-833F-4880-A151-76DA2D6A2879}&lt;/DBUID&gt;&lt;/Extra&gt;&lt;/Item&gt;&lt;/References&gt;&lt;/Group&gt;&lt;Group&gt;&lt;References&gt;&lt;Item&gt;&lt;ID&gt;1100&lt;/ID&gt;&lt;UID&gt;{351DA710-4D8A-4ECB-944B-DED36B7A77D3}&lt;/UID&gt;&lt;Title&gt;Spatial econometric analysis of effect of new economic momentum on China&amp;apos;s high-quality development&lt;/Title&gt;&lt;Template&gt;Journal Article&lt;/Template&gt;&lt;Star&gt;0&lt;/Star&gt;&lt;Tag&gt;0&lt;/Tag&gt;&lt;Author&gt;Hong, Yu; Liu, Wei; Song, Hang&lt;/Author&gt;&lt;Year&gt;2022&lt;/Year&gt;&lt;Details&gt;&lt;_accessed&gt;64645465&lt;/_accessed&gt;&lt;_created&gt;64641638&lt;/_created&gt;&lt;_db_updated&gt;CrossRef&lt;/_db_updated&gt;&lt;_doi&gt;10.1016/j.ribaf.2022.101621&lt;/_doi&gt;&lt;_impact_factor&gt;   4.091&lt;/_impact_factor&gt;&lt;_isbn&gt;02755319&lt;/_isbn&gt;&lt;_issue&gt;3&lt;/_issue&gt;&lt;_journal&gt;Research in International Business and Finance&lt;/_journal&gt;&lt;_modified&gt;64645465&lt;/_modified&gt;&lt;_pages&gt;101621&lt;/_pages&gt;&lt;_tertiary_title&gt;Research in International Business and Finance&lt;/_tertiary_title&gt;&lt;_url&gt;https://linkinghub.elsevier.com/retrieve/pii/S0275531922000095_x000d__x000a_https://api.elsevier.com/content/article/PII:S0275531922000095?httpAccept=text/xml&lt;/_url&gt;&lt;_volume&gt;61&lt;/_volume&gt;&lt;/Details&gt;&lt;Extra&gt;&lt;DBUID&gt;{F96A950B-833F-4880-A151-76DA2D6A2879}&lt;/DBUID&gt;&lt;/Extra&gt;&lt;/Item&gt;&lt;/References&gt;&lt;/Group&gt;&lt;Group&gt;&lt;References&gt;&lt;Item&gt;&lt;ID&gt;1127&lt;/ID&gt;&lt;UID&gt;{38013F9F-CEB9-4E37-AFFF-E57481807482}&lt;/UID&gt;&lt;Title&gt;Spatiotemporal differentiation and driving force analysis of the high-quality development of urban agglomerations along the Yellow River Basin&lt;/Title&gt;&lt;Template&gt;Journal Article&lt;/Template&gt;&lt;Star&gt;0&lt;/Star&gt;&lt;Tag&gt;0&lt;/Tag&gt;&lt;Author&gt;Chen, Yu; Miao, Qianqian; Zhou, Qian&lt;/Author&gt;&lt;Year&gt;2022&lt;/Year&gt;&lt;Details&gt;&lt;_accessed&gt;64645169&lt;/_accessed&gt;&lt;_alternate_title&gt;IJERPH&lt;/_alternate_title&gt;&lt;_created&gt;64642698&lt;/_created&gt;&lt;_doi&gt;10.3390/ijerph19042484&lt;/_doi&gt;&lt;_issue&gt;4&lt;/_issue&gt;&lt;_journal&gt;IJERPH&lt;/_journal&gt;&lt;_modified&gt;64645170&lt;/_modified&gt;&lt;_ori_publication&gt;MDPI&lt;/_ori_publication&gt;&lt;_pages&gt;1-21&lt;/_pages&gt;&lt;_url&gt;https://ideas.repec.org/a/gam/jijerp/v19y2022i4p2484-d754784.html&lt;/_url&gt;&lt;_volume&gt;19&lt;/_volume&gt;&lt;/Details&gt;&lt;Extra&gt;&lt;DBUID&gt;{F96A950B-833F-4880-A151-76DA2D6A2879}&lt;/DBUID&gt;&lt;/Extra&gt;&lt;/Item&gt;&lt;/References&gt;&lt;/Group&gt;&lt;/Citation&gt;_x000a_"/>
    <w:docVar w:name="NE.Ref{B667B3D1-071A-41DE-8100-8857C7790168}" w:val=" ADDIN NE.Ref.{B667B3D1-071A-41DE-8100-8857C7790168}&lt;Citation&gt;&lt;Group&gt;&lt;References&gt;&lt;Item&gt;&lt;ID&gt;1106&lt;/ID&gt;&lt;UID&gt;{5899E8A4-6907-4B02-8C37-AFC9C460AAD7}&lt;/UID&gt;&lt;Title&gt;State Council of the People&amp;apos;s Republic of China. A guideline to promote the development of national undertakings for the aged and improve the elderly care service system during the 14th Five-Year Plan period (2021-2025). 2022. https://www.mca.gov.cn/article/xw/mtbd/202202/20220200039833.shtml. Accessed 22 February 2022&lt;/Title&gt;&lt;Template&gt;Generic&lt;/Template&gt;&lt;Star&gt;0&lt;/Star&gt;&lt;Tag&gt;0&lt;/Tag&gt;&lt;Author/&gt;&lt;Year&gt;0&lt;/Year&gt;&lt;Details&gt;&lt;_accessed&gt;64645520&lt;/_accessed&gt;&lt;_created&gt;64642471&lt;/_created&gt;&lt;_modified&gt;64645520&lt;/_modified&gt;&lt;_url&gt;https://www.mca.gov.cn/article/xw/mtbd/202202/20220200039833.shtml&lt;/_url&gt;&lt;/Details&gt;&lt;Extra&gt;&lt;DBUID&gt;{F96A950B-833F-4880-A151-76DA2D6A2879}&lt;/DBUID&gt;&lt;/Extra&gt;&lt;/Item&gt;&lt;/References&gt;&lt;/Group&gt;&lt;/Citation&gt;_x000a_"/>
    <w:docVar w:name="NE.Ref{B703AE5A-81AC-4D03-9827-49537C78CDE8}" w:val=" ADDIN NE.Ref.{B703AE5A-81AC-4D03-9827-49537C78CDE8}&lt;Citation&gt;&lt;Group&gt;&lt;References&gt;&lt;Item&gt;&lt;ID&gt;1083&lt;/ID&gt;&lt;UID&gt;{195AA363-1E89-400E-A488-5C2EED454943}&lt;/UID&gt;&lt;Title&gt;Dynamic coupling trajectory and spatial-temporal characteristics of high-quality economic development and the digital economy&lt;/Title&gt;&lt;Template&gt;Journal Article&lt;/Template&gt;&lt;Star&gt;0&lt;/Star&gt;&lt;Tag&gt;0&lt;/Tag&gt;&lt;Author&gt;Shen, Weikang; Xia, Weiqi; Li, Sufeng&lt;/Author&gt;&lt;Year&gt;2022&lt;/Year&gt;&lt;Details&gt;&lt;_accessed&gt;64645431&lt;/_accessed&gt;&lt;_collection_scope&gt;SCIE;SSCI&lt;/_collection_scope&gt;&lt;_created&gt;64641219&lt;/_created&gt;&lt;_date&gt;64310400&lt;/_date&gt;&lt;_db_updated&gt;CrossRef&lt;/_db_updated&gt;&lt;_doi&gt;10.3390/su14084543&lt;/_doi&gt;&lt;_impact_factor&gt;   3.251&lt;/_impact_factor&gt;&lt;_isbn&gt;2071-1050&lt;/_isbn&gt;&lt;_issue&gt;8&lt;/_issue&gt;&lt;_journal&gt;Sustainability&lt;/_journal&gt;&lt;_modified&gt;64645431&lt;/_modified&gt;&lt;_pages&gt;4543&lt;/_pages&gt;&lt;_tertiary_title&gt;Sustainability&lt;/_tertiary_title&gt;&lt;_url&gt;https://www.mdpi.com/2071-1050/14/8/4543_x000d__x000a_https://www.mdpi.com/2071-1050/14/8/4543/pdf&lt;/_url&gt;&lt;_volume&gt;14&lt;/_volume&gt;&lt;/Details&gt;&lt;Extra&gt;&lt;DBUID&gt;{F96A950B-833F-4880-A151-76DA2D6A2879}&lt;/DBUID&gt;&lt;/Extra&gt;&lt;/Item&gt;&lt;/References&gt;&lt;/Group&gt;&lt;/Citation&gt;_x000a_"/>
    <w:docVar w:name="NE.Ref{B8A6B599-CB15-4ACC-9104-883CE325E606}" w:val=" ADDIN NE.Ref.{B8A6B599-CB15-4ACC-9104-883CE325E606}&lt;Citation&gt;&lt;Group&gt;&lt;References&gt;&lt;Item&gt;&lt;ID&gt;1067&lt;/ID&gt;&lt;UID&gt;{D761C9A1-5B1C-4985-A304-2A6023362F0A}&lt;/UID&gt;&lt;Title&gt;Quality of life among elderly in developing countries: issues and challenges&lt;/Title&gt;&lt;Template&gt;Journal Article&lt;/Template&gt;&lt;Star&gt;0&lt;/Star&gt;&lt;Tag&gt;0&lt;/Tag&gt;&lt;Author&gt;Mondal, N A&lt;/Author&gt;&lt;Year&gt;2021&lt;/Year&gt;&lt;Details&gt;&lt;_created&gt;64641218&lt;/_created&gt;&lt;_issue&gt;4&lt;/_issue&gt;&lt;_journal&gt;China Population and Development Studies&lt;/_journal&gt;&lt;_modified&gt;64641218&lt;/_modified&gt;&lt;_pages&gt;363-377&lt;/_pages&gt;&lt;_volume&gt;5&lt;/_volume&gt;&lt;/Details&gt;&lt;Extra&gt;&lt;DBUID&gt;{F96A950B-833F-4880-A151-76DA2D6A2879}&lt;/DBUID&gt;&lt;/Extra&gt;&lt;/Item&gt;&lt;/References&gt;&lt;/Group&gt;&lt;Group&gt;&lt;References&gt;&lt;Item&gt;&lt;ID&gt;1085&lt;/ID&gt;&lt;UID&gt;{92F457B7-3513-450A-BE32-DBA31A378DF9}&lt;/UID&gt;&lt;Title&gt;Spatial and temporal evolution of the undertakings for the elderly and spatial mismatch of economy in china&lt;/Title&gt;&lt;Template&gt;Journal Article&lt;/Template&gt;&lt;Star&gt;0&lt;/Star&gt;&lt;Tag&gt;0&lt;/Tag&gt;&lt;Author&gt;Zeng, Tonggang; Zhao, Yuan&lt;/Author&gt;&lt;Year&gt;2019&lt;/Year&gt;&lt;Details&gt;&lt;_accessed&gt;64641709&lt;/_accessed&gt;&lt;_author_aff&gt;南京师范大学地理科学学院;江苏省地理信息资源开发与利用协同创新中心;南京师范大学金陵女子学院;&lt;/_author_aff&gt;&lt;_cited_count&gt;24&lt;/_cited_count&gt;&lt;_collection_scope&gt;CSCD;CSSCI-C;PKU&lt;/_collection_scope&gt;&lt;_created&gt;64641219&lt;/_created&gt;&lt;_date&gt;62822880&lt;/_date&gt;&lt;_db_updated&gt;CNKI - Reference&lt;/_db_updated&gt;&lt;_impact_factor&gt;   2.823&lt;/_impact_factor&gt;&lt;_issue&gt;06&lt;/_issue&gt;&lt;_journal&gt;Geographical Research&lt;/_journal&gt;&lt;_keywords&gt;积极老龄化;老龄事业发展水平;时空演化;空间错位;中国&lt;/_keywords&gt;&lt;_language&gt;Chinese&lt;/_language&gt;&lt;_modified&gt;64641712&lt;/_modified&gt;&lt;_pages&gt;1497-1511&lt;/_pages&gt;&lt;_url&gt;https://kns.cnki.net/kcms/detail/detail.aspx?FileName=DLYJ201906019&amp;amp;DbName=CJFQ2019&lt;/_url&gt;&lt;_volume&gt;38&lt;/_volume&gt;&lt;/Details&gt;&lt;Extra&gt;&lt;DBUID&gt;{F96A950B-833F-4880-A151-76DA2D6A2879}&lt;/DBUID&gt;&lt;/Extra&gt;&lt;/Item&gt;&lt;/References&gt;&lt;/Group&gt;&lt;/Citation&gt;_x000a_"/>
    <w:docVar w:name="NE.Ref{BB8590E9-62F7-4A40-9E34-EB38168E7F9A}" w:val=" ADDIN NE.Ref.{BB8590E9-62F7-4A40-9E34-EB38168E7F9A}&lt;Citation&gt;&lt;Group&gt;&lt;References&gt;&lt;Item&gt;&lt;ID&gt;1113&lt;/ID&gt;&lt;UID&gt;{4AB001D4-04E8-424D-BE4B-A99A6B7A5BAF}&lt;/UID&gt;&lt;Title&gt;Comparative use of basic spatial models in the study of selected urban data. ETD Collection for Fordham University. 1970. https://research.library.fordham.edu/dissertations/AAI7108727. Accessed 29 November 2022&lt;/Title&gt;&lt;Template&gt;Generic&lt;/Template&gt;&lt;Star&gt;0&lt;/Star&gt;&lt;Tag&gt;0&lt;/Tag&gt;&lt;Author&gt;Mcgarry, L J&lt;/Author&gt;&lt;Year&gt;0&lt;/Year&gt;&lt;Details&gt;&lt;_accessed&gt;64645777&lt;/_accessed&gt;&lt;_created&gt;64642490&lt;/_created&gt;&lt;_modified&gt;64645777&lt;/_modified&gt;&lt;/Details&gt;&lt;Extra&gt;&lt;DBUID&gt;{F96A950B-833F-4880-A151-76DA2D6A2879}&lt;/DBUID&gt;&lt;/Extra&gt;&lt;/Item&gt;&lt;/References&gt;&lt;/Group&gt;&lt;/Citation&gt;_x000a_"/>
    <w:docVar w:name="NE.Ref{BDD2C19E-B20B-4B22-8F16-C574188934D5}" w:val=" ADDIN NE.Ref.{BDD2C19E-B20B-4B22-8F16-C574188934D5}&lt;Citation&gt;&lt;Group&gt;&lt;References&gt;&lt;Item&gt;&lt;ID&gt;1089&lt;/ID&gt;&lt;UID&gt;{A03EB8DA-CD16-489C-9640-166092300980}&lt;/UID&gt;&lt;Title&gt;The Chinese System of Community Care for Older Adults&lt;/Title&gt;&lt;Template&gt;Journal Article&lt;/Template&gt;&lt;Star&gt;0&lt;/Star&gt;&lt;Tag&gt;0&lt;/Tag&gt;&lt;Author&gt;Zhou, Junshan; Walker, Alan&lt;/Author&gt;&lt;Year&gt;2022&lt;/Year&gt;&lt;Details&gt;&lt;_collection_scope&gt;SCIE;SSCI&lt;/_collection_scope&gt;&lt;_created&gt;64641494&lt;/_created&gt;&lt;_doi&gt;doi:10.3928/00989134-20220509-02&lt;/_doi&gt;&lt;_impact_factor&gt;   1.254&lt;/_impact_factor&gt;&lt;_issue&gt;6&lt;/_issue&gt;&lt;_journal&gt;Journal of Gerontological Nursing&lt;/_journal&gt;&lt;_modified&gt;64641494&lt;/_modified&gt;&lt;_pages&gt;7-11&lt;/_pages&gt;&lt;_url&gt;https://journals.healio.com/doi/abs/10.3928/00989134-20220509-02&lt;/_url&gt;&lt;_volume&gt;48&lt;/_volume&gt;&lt;/Details&gt;&lt;Extra&gt;&lt;DBUID&gt;{F96A950B-833F-4880-A151-76DA2D6A2879}&lt;/DBUID&gt;&lt;/Extra&gt;&lt;/Item&gt;&lt;/References&gt;&lt;/Group&gt;&lt;/Citation&gt;_x000a_"/>
    <w:docVar w:name="NE.Ref{C4487CC0-83F9-4330-865F-EB09AB1358CF}" w:val=" ADDIN NE.Ref.{C4487CC0-83F9-4330-865F-EB09AB1358CF}&lt;Citation&gt;&lt;Group&gt;&lt;References&gt;&lt;Item&gt;&lt;ID&gt;1069&lt;/ID&gt;&lt;UID&gt;{4391517E-7F3B-47FC-A0E1-882A137DB3E1}&lt;/UID&gt;&lt;Title&gt;High-quality development in China: measurement system, spatial pattern, and improvement paths&lt;/Title&gt;&lt;Template&gt;Journal Article&lt;/Template&gt;&lt;Star&gt;0&lt;/Star&gt;&lt;Tag&gt;5&lt;/Tag&gt;&lt;Author&gt;Pan, Wei; Wang, Jing; Lu, Zhi; Liu, Yansui; Li, Yurui&lt;/Author&gt;&lt;Year&gt;2021&lt;/Year&gt;&lt;Details&gt;&lt;_accessed&gt;64645214&lt;/_accessed&gt;&lt;_collection_scope&gt;SSCI&lt;/_collection_scope&gt;&lt;_created&gt;64641219&lt;/_created&gt;&lt;_db_updated&gt;CrossRef&lt;/_db_updated&gt;&lt;_doi&gt;10.1016/j.habitatint.2021.102458&lt;/_doi&gt;&lt;_impact_factor&gt;   5.369&lt;/_impact_factor&gt;&lt;_isbn&gt;01973975&lt;/_isbn&gt;&lt;_issue&gt;9&lt;/_issue&gt;&lt;_journal&gt;Habitat International&lt;/_journal&gt;&lt;_modified&gt;64645214&lt;/_modified&gt;&lt;_pages&gt;102458&lt;/_pages&gt;&lt;_tertiary_title&gt;Habitat International&lt;/_tertiary_title&gt;&lt;_url&gt;https://linkinghub.elsevier.com/retrieve/pii/S0197397521001478_x000d__x000a_https://api.elsevier.com/content/article/PII:S0197397521001478?httpAccept=text/xml&lt;/_url&gt;&lt;_volume&gt;118&lt;/_volume&gt;&lt;/Details&gt;&lt;Extra&gt;&lt;DBUID&gt;{F96A950B-833F-4880-A151-76DA2D6A2879}&lt;/DBUID&gt;&lt;/Extra&gt;&lt;/Item&gt;&lt;/References&gt;&lt;/Group&gt;&lt;/Citation&gt;_x000a_"/>
    <w:docVar w:name="NE.Ref{C75C48B9-9F82-4E40-91C9-49CB38F7D178}" w:val=" ADDIN NE.Ref.{C75C48B9-9F82-4E40-91C9-49CB38F7D178}&lt;Citation&gt;&lt;Group&gt;&lt;References&gt;&lt;Item&gt;&lt;ID&gt;1134&lt;/ID&gt;&lt;UID&gt;{E46C784F-497B-4F31-8FBD-D4AFC1D73FF6}&lt;/UID&gt;&lt;Title&gt;A Computer Movie Simulating Urban Growth in the Detroit Region&lt;/Title&gt;&lt;Template&gt;Journal Article&lt;/Template&gt;&lt;Star&gt;0&lt;/Star&gt;&lt;Tag&gt;0&lt;/Tag&gt;&lt;Author&gt;Tobler, W R&lt;/Author&gt;&lt;Year&gt;1970&lt;/Year&gt;&lt;Details&gt;&lt;_alternate_title&gt;Economic GeographyEconomic Geography&lt;/_alternate_title&gt;&lt;_collection_scope&gt;SSCI&lt;/_collection_scope&gt;&lt;_created&gt;64642947&lt;/_created&gt;&lt;_date&gt;1970-06-01&lt;/_date&gt;&lt;_date_display&gt;1970_x000d__x000a_1970/06/01&lt;/_date_display&gt;&lt;_doi&gt;10.2307/143141&lt;/_doi&gt;&lt;_impact_factor&gt;  11.767&lt;/_impact_factor&gt;&lt;_isbn&gt;0013-0095&lt;/_isbn&gt;&lt;_journal&gt;Economic Geography&lt;/_journal&gt;&lt;_modified&gt;64645475&lt;/_modified&gt;&lt;_ori_publication&gt;Routledge&lt;/_ori_publication&gt;&lt;_pages&gt;234-240&lt;/_pages&gt;&lt;_url&gt;https://www.tandfonline.com/doi/abs/10.2307/143141&lt;/_url&gt;&lt;_volume&gt;46&lt;/_volume&gt;&lt;_accessed&gt;64645475&lt;/_accessed&gt;&lt;/Details&gt;&lt;Extra&gt;&lt;DBUID&gt;{F96A950B-833F-4880-A151-76DA2D6A2879}&lt;/DBUID&gt;&lt;/Extra&gt;&lt;/Item&gt;&lt;/References&gt;&lt;/Group&gt;&lt;/Citation&gt;_x000a_"/>
    <w:docVar w:name="NE.Ref{CE1621A0-BA0A-4A0E-A6F2-936888D90ED6}" w:val=" ADDIN NE.Ref.{CE1621A0-BA0A-4A0E-A6F2-936888D90ED6}&lt;Citation&gt;&lt;Group&gt;&lt;References&gt;&lt;Item&gt;&lt;ID&gt;1089&lt;/ID&gt;&lt;UID&gt;{A03EB8DA-CD16-489C-9640-166092300980}&lt;/UID&gt;&lt;Title&gt;The Chinese System of Community Care for Older Adults&lt;/Title&gt;&lt;Template&gt;Journal Article&lt;/Template&gt;&lt;Star&gt;0&lt;/Star&gt;&lt;Tag&gt;0&lt;/Tag&gt;&lt;Author&gt;Zhou, Junshan; Walker, Alan&lt;/Author&gt;&lt;Year&gt;2022&lt;/Year&gt;&lt;Details&gt;&lt;_collection_scope&gt;SCIE;SSCI&lt;/_collection_scope&gt;&lt;_created&gt;64641494&lt;/_created&gt;&lt;_doi&gt;doi:10.3928/00989134-20220509-02&lt;/_doi&gt;&lt;_impact_factor&gt;   1.254&lt;/_impact_factor&gt;&lt;_issue&gt;6&lt;/_issue&gt;&lt;_journal&gt;Journal of Gerontological Nursing&lt;/_journal&gt;&lt;_modified&gt;64641494&lt;/_modified&gt;&lt;_pages&gt;7-11&lt;/_pages&gt;&lt;_url&gt;https://journals.healio.com/doi/abs/10.3928/00989134-20220509-02&lt;/_url&gt;&lt;_volume&gt;48&lt;/_volume&gt;&lt;/Details&gt;&lt;Extra&gt;&lt;DBUID&gt;{F96A950B-833F-4880-A151-76DA2D6A2879}&lt;/DBUID&gt;&lt;/Extra&gt;&lt;/Item&gt;&lt;/References&gt;&lt;/Group&gt;&lt;/Citation&gt;_x000a_"/>
    <w:docVar w:name="NE.Ref{CEC2BB81-1496-422E-8CF2-6CC1D53BE5D5}" w:val=" ADDIN NE.Ref.{CEC2BB81-1496-422E-8CF2-6CC1D53BE5D5}&lt;Citation&gt;&lt;Group&gt;&lt;References&gt;&lt;Item&gt;&lt;ID&gt;1106&lt;/ID&gt;&lt;UID&gt;{5899E8A4-6907-4B02-8C37-AFC9C460AAD7}&lt;/UID&gt;&lt;Title&gt;State Council of the People&amp;apos;s Republic of China. A guideline to promote the development of national undertakings for the aged and improve the elderly care service system during the 14th Five-Year Plan period (2021-2025), Accessed 22 February 2022.https://www.mca.gov.cn/article/xw/mtbd/202202/20220200039833.shtml&lt;/Title&gt;&lt;Template&gt;Report&lt;/Template&gt;&lt;Star&gt;0&lt;/Star&gt;&lt;Tag&gt;0&lt;/Tag&gt;&lt;Author/&gt;&lt;Year&gt;0&lt;/Year&gt;&lt;Details&gt;&lt;_url&gt;https://www.mca.gov.cn/article/xw/mtbd/202202/20220200039833.shtml&lt;/_url&gt;&lt;_accessed&gt;64642471&lt;/_accessed&gt;&lt;_created&gt;64642471&lt;/_created&gt;&lt;_modified&gt;64642527&lt;/_modified&gt;&lt;/Details&gt;&lt;Extra&gt;&lt;DBUID&gt;{F96A950B-833F-4880-A151-76DA2D6A2879}&lt;/DBUID&gt;&lt;/Extra&gt;&lt;/Item&gt;&lt;/References&gt;&lt;/Group&gt;&lt;/Citation&gt;_x000a_"/>
    <w:docVar w:name="NE.Ref{DA558FF0-A8EF-4AA0-BD32-5918E2E45661}" w:val=" ADDIN NE.Ref.{DA558FF0-A8EF-4AA0-BD32-5918E2E45661}&lt;Citation&gt;&lt;Group&gt;&lt;References&gt;&lt;Item&gt;&lt;ID&gt;1085&lt;/ID&gt;&lt;UID&gt;{92F457B7-3513-450A-BE32-DBA31A378DF9}&lt;/UID&gt;&lt;Title&gt;Spatial and temporal evolution of the undertakings for the elderly and spatial mismatch of economy in China&lt;/Title&gt;&lt;Template&gt;Journal Article&lt;/Template&gt;&lt;Star&gt;0&lt;/Star&gt;&lt;Tag&gt;0&lt;/Tag&gt;&lt;Author&gt;Zeng, Tonggang; Zhao, Yuan&lt;/Author&gt;&lt;Year&gt;2019&lt;/Year&gt;&lt;Details&gt;&lt;_accessed&gt;64644409&lt;/_accessed&gt;&lt;_author_aff&gt;南京师范大学地理科学学院;江苏省地理信息资源开发与利用协同创新中心;南京师范大学金陵女子学院;&lt;/_author_aff&gt;&lt;_cited_count&gt;24&lt;/_cited_count&gt;&lt;_collection_scope&gt;CSCD;CSSCI-C;PKU&lt;/_collection_scope&gt;&lt;_created&gt;64641219&lt;/_created&gt;&lt;_db_updated&gt;CNKI - Reference&lt;/_db_updated&gt;&lt;_impact_factor&gt;   2.823&lt;/_impact_factor&gt;&lt;_issue&gt;06&lt;/_issue&gt;&lt;_journal&gt;Geographical Research&lt;/_journal&gt;&lt;_keywords&gt;积极老龄化;老龄事业发展水平;时空演化;空间错位;中国&lt;/_keywords&gt;&lt;_language&gt;Chinese&lt;/_language&gt;&lt;_modified&gt;64643006&lt;/_modified&gt;&lt;_pages&gt;1497-1511&lt;/_pages&gt;&lt;_url&gt;https://kns.cnki.net/kcms/detail/detail.aspx?FileName=DLYJ201906019&amp;amp;DbName=CJFQ2019&lt;/_url&gt;&lt;_volume&gt;38&lt;/_volume&gt;&lt;/Details&gt;&lt;Extra&gt;&lt;DBUID&gt;{F96A950B-833F-4880-A151-76DA2D6A2879}&lt;/DBUID&gt;&lt;/Extra&gt;&lt;/Item&gt;&lt;/References&gt;&lt;/Group&gt;&lt;/Citation&gt;_x000a_"/>
    <w:docVar w:name="NE.Ref{DE3EA1BA-E1AB-4057-B347-E7A49BFAD2A4}" w:val=" ADDIN NE.Ref.{DE3EA1BA-E1AB-4057-B347-E7A49BFAD2A4}&lt;Citation&gt;&lt;Group&gt;&lt;References&gt;&lt;Item&gt;&lt;ID&gt;1112&lt;/ID&gt;&lt;UID&gt;{F7DD4B14-EC7F-4286-8552-26495C96196F}&lt;/UID&gt;&lt;Title&gt;Tobler’s first law of geography.&lt;/Title&gt;&lt;Template&gt;Generic&lt;/Template&gt;&lt;Star&gt;0&lt;/Star&gt;&lt;Tag&gt;0&lt;/Tag&gt;&lt;Author&gt;Tobler, W&lt;/Author&gt;&lt;Year&gt;1970&lt;/Year&gt;&lt;Details&gt;&lt;_accessed&gt;64642489&lt;/_accessed&gt;&lt;_created&gt;64642489&lt;/_created&gt;&lt;_modified&gt;64642489&lt;/_modified&gt;&lt;/Details&gt;&lt;Extra&gt;&lt;DBUID&gt;{F96A950B-833F-4880-A151-76DA2D6A2879}&lt;/DBUID&gt;&lt;/Extra&gt;&lt;/Item&gt;&lt;/References&gt;&lt;/Group&gt;&lt;/Citation&gt;_x000a_"/>
    <w:docVar w:name="NE.Ref{E95072A4-AEAF-497E-A39B-321F86E96E35}" w:val=" ADDIN NE.Ref.{E95072A4-AEAF-497E-A39B-321F86E96E35}&lt;Citation&gt;&lt;Group&gt;&lt;References&gt;&lt;Item&gt;&lt;ID&gt;1094&lt;/ID&gt;&lt;UID&gt;{443D8F51-84EF-4C1C-A9C6-DFFDDC9C6751}&lt;/UID&gt;&lt;Title&gt;Spatial Analysis of Agricultural Eco-Efficiency and High-Quality Development in China&lt;/Title&gt;&lt;Template&gt;Journal Article&lt;/Template&gt;&lt;Star&gt;0&lt;/Star&gt;&lt;Tag&gt;0&lt;/Tag&gt;&lt;Author&gt;Wang, Guofeng; Mi, Lingchen; Hu, Jinmiao; Qian, Ziyu&lt;/Author&gt;&lt;Year&gt;2022&lt;/Year&gt;&lt;Details&gt;&lt;_accessed&gt;64641686&lt;/_accessed&gt;&lt;_created&gt;64641512&lt;/_created&gt;&lt;_date&gt;64265760&lt;/_date&gt;&lt;_db_updated&gt;CrossRef&lt;/_db_updated&gt;&lt;_doi&gt;10.3389/fenvs.2022.847719&lt;/_doi&gt;&lt;_impact_factor&gt;   4.581&lt;/_impact_factor&gt;&lt;_isbn&gt;2296-665X&lt;/_isbn&gt;&lt;_journal&gt;Frontiers in Environmental Science&lt;/_journal&gt;&lt;_modified&gt;64641686&lt;/_modified&gt;&lt;_tertiary_title&gt;Front. Environ. Sci.&lt;/_tertiary_title&gt;&lt;_url&gt;https://www.frontiersin.org/articles/10.3389/fenvs.2022.847719/full_x000d__x000a_https://www.frontiersin.org/articles/10.3389/fenvs.2022.847719/full&lt;/_url&gt;&lt;_volume&gt;10&lt;/_volume&gt;&lt;/Details&gt;&lt;Extra&gt;&lt;DBUID&gt;{F96A950B-833F-4880-A151-76DA2D6A2879}&lt;/DBUID&gt;&lt;/Extra&gt;&lt;/Item&gt;&lt;/References&gt;&lt;/Group&gt;&lt;/Citation&gt;_x000a_"/>
    <w:docVar w:name="NE.Ref{EE23A7FB-A0B8-41C5-B705-1ACEC480FD1F}" w:val=" ADDIN NE.Ref.{EE23A7FB-A0B8-41C5-B705-1ACEC480FD1F}&lt;Citation&gt;&lt;Group&gt;&lt;References&gt;&lt;Item&gt;&lt;ID&gt;1140&lt;/ID&gt;&lt;UID&gt;{43B7A0EC-D17F-4E90-86B2-5E962BF0CB71}&lt;/UID&gt;&lt;Title&gt;Landslide spatial modelling using unsupervised factor optimisation and regularised greedy forests&lt;/Title&gt;&lt;Template&gt;Journal Article&lt;/Template&gt;&lt;Star&gt;0&lt;/Star&gt;&lt;Tag&gt;5&lt;/Tag&gt;&lt;Author&gt;Sameen, Maher Ibrahim; Sarkar, Raju; Pradhan, Biswajeet; Drukpa, Dowchu; Alamri, Abdullah M; Park, Hyuck-Jin&lt;/Author&gt;&lt;Year&gt;2020&lt;/Year&gt;&lt;Details&gt;&lt;_alternate_title&gt;Computers &amp;amp; Geosciences&lt;/_alternate_title&gt;&lt;_date_display&gt;2020&lt;/_date_display&gt;&lt;_date&gt;2020-01-01&lt;/_date&gt;&lt;_doi&gt;https://doi.org/10.1016/j.cageo.2019.104336&lt;/_doi&gt;&lt;_isbn&gt;0098-3004&lt;/_isbn&gt;&lt;_journal&gt;Computers &amp;amp; Geosciences&lt;/_journal&gt;&lt;_keywords&gt;Landslide susceptibility; Regularised greedy forests; Unsupervised factor optimisation; GIS; Chukha Dzongkhag; Bhutan&lt;/_keywords&gt;&lt;_pages&gt;104336&lt;/_pages&gt;&lt;_url&gt;https://www.sciencedirect.com/science/article/pii/S009830041930456X&lt;/_url&gt;&lt;_volume&gt;134&lt;/_volume&gt;&lt;_created&gt;64645471&lt;/_created&gt;&lt;_modified&gt;64645471&lt;/_modified&gt;&lt;_impact_factor&gt;   3.37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EE5801EA-9615-4FC7-9F45-3CFC8F313949}" w:val=" ADDIN NE.Ref.{EE5801EA-9615-4FC7-9F45-3CFC8F313949}&lt;Citation&gt;&lt;Group&gt;&lt;References&gt;&lt;Item&gt;&lt;ID&gt;1098&lt;/ID&gt;&lt;UID&gt;{FD988C45-D22B-4F17-9A26-C61628050FE8}&lt;/UID&gt;&lt;Title&gt;Differences in regional distribution and inequality in health-resource allocation on institutions, beds, and workforce: a longitudinal study in China&lt;/Title&gt;&lt;Template&gt;Journal Article&lt;/Template&gt;&lt;Star&gt;0&lt;/Star&gt;&lt;Tag&gt;0&lt;/Tag&gt;&lt;Author&gt;Dong, Enhong; Xu, Jie; Sun, Xiaoting; Xu, Ting; Zhang, Lufa; Wang, Tao&lt;/Author&gt;&lt;Year&gt;2021&lt;/Year&gt;&lt;Details&gt;&lt;_accessed&gt;64642556&lt;/_accessed&gt;&lt;_alternate_title&gt;Archives of Public Health&lt;/_alternate_title&gt;&lt;_created&gt;64641623&lt;/_created&gt;&lt;_date&gt;2021-01-01&lt;/_date&gt;&lt;_date_display&gt;2021&lt;/_date_display&gt;&lt;_doi&gt;10.1186/s13690-021-00597-1&lt;/_doi&gt;&lt;_impact_factor&gt;   2.589&lt;/_impact_factor&gt;&lt;_isbn&gt;2049-3258&lt;/_isbn&gt;&lt;_issue&gt;1&lt;/_issue&gt;&lt;_journal&gt;Archives of Public Health&lt;/_journal&gt;&lt;_modified&gt;64642487&lt;/_modified&gt;&lt;_number&gt;Dong2021&lt;/_number&gt;&lt;_pages&gt;78&lt;/_pages&gt;&lt;_url&gt;https://doi.org/10.1186/s13690-021-00597-1&lt;/_url&gt;&lt;_volume&gt;79&lt;/_volume&gt;&lt;/Details&gt;&lt;Extra&gt;&lt;DBUID&gt;{F96A950B-833F-4880-A151-76DA2D6A2879}&lt;/DBUID&gt;&lt;/Extra&gt;&lt;/Item&gt;&lt;/References&gt;&lt;/Group&gt;&lt;Group&gt;&lt;References&gt;&lt;Item&gt;&lt;ID&gt;1068&lt;/ID&gt;&lt;UID&gt;{788BB8A5-628D-41BA-AB5F-C836D378F1EF}&lt;/UID&gt;&lt;Title&gt;Social insurance, demographics, and rural-urban migration in China&lt;/Title&gt;&lt;Template&gt;Journal Article&lt;/Template&gt;&lt;Star&gt;0&lt;/Star&gt;&lt;Tag&gt;0&lt;/Tag&gt;&lt;Author&gt;Bairoliya, Neha; Miller, Ray&lt;/Author&gt;&lt;Year&gt;2021&lt;/Year&gt;&lt;Details&gt;&lt;_accessed&gt;64645215&lt;/_accessed&gt;&lt;_collection_scope&gt;SSCI&lt;/_collection_scope&gt;&lt;_created&gt;64641219&lt;/_created&gt;&lt;_db_updated&gt;CrossRef&lt;/_db_updated&gt;&lt;_doi&gt;10.1016/j.regsciurbeco.2020.103615&lt;/_doi&gt;&lt;_impact_factor&gt;   2.613&lt;/_impact_factor&gt;&lt;_isbn&gt;01660462&lt;/_isbn&gt;&lt;_issue&gt;3&lt;/_issue&gt;&lt;_journal&gt;Regional Science and Urban Economics&lt;/_journal&gt;&lt;_modified&gt;64645215&lt;/_modified&gt;&lt;_pages&gt;103615&lt;/_pages&gt;&lt;_tertiary_title&gt;Regional Science and Urban Economics&lt;/_tertiary_title&gt;&lt;_url&gt;https://linkinghub.elsevier.com/retrieve/pii/S0166046220303008_x000d__x000a_https://api.elsevier.com/content/article/PII:S0166046220303008?httpAccept=text/xml&lt;/_url&gt;&lt;_volume&gt;91&lt;/_volume&gt;&lt;/Details&gt;&lt;Extra&gt;&lt;DBUID&gt;{F96A950B-833F-4880-A151-76DA2D6A2879}&lt;/DBUID&gt;&lt;/Extra&gt;&lt;/Item&gt;&lt;/References&gt;&lt;/Group&gt;&lt;Group&gt;&lt;References&gt;&lt;Item&gt;&lt;ID&gt;1135&lt;/ID&gt;&lt;UID&gt;{D1F734BE-36CB-4D12-A7F0-37591F1C2FF4}&lt;/UID&gt;&lt;Title&gt;Rural-urban and gender differences in the association between community care services and elderly individuals&amp;apos; mental health: a case from Shaanxi Province, China&lt;/Title&gt;&lt;Template&gt;Journal Article&lt;/Template&gt;&lt;Star&gt;0&lt;/Star&gt;&lt;Tag&gt;5&lt;/Tag&gt;&lt;Author&gt;Yang, Liu; Wang, Lijian; Dai, Xiuliang&lt;/Author&gt;&lt;Year&gt;2021&lt;/Year&gt;&lt;Details&gt;&lt;_accessed&gt;64645464&lt;/_accessed&gt;&lt;_alternate_title&gt;BMC Health Services Research&lt;/_alternate_title&gt;&lt;_collection_scope&gt;SCIE&lt;/_collection_scope&gt;&lt;_created&gt;64643002&lt;/_created&gt;&lt;_date_display&gt;2021&lt;/_date_display&gt;&lt;_doi&gt;10.1186/s12913-021-06113-z&lt;/_doi&gt;&lt;_impact_factor&gt;   2.655&lt;/_impact_factor&gt;&lt;_isbn&gt;1472-6963&lt;/_isbn&gt;&lt;_issue&gt;1&lt;/_issue&gt;&lt;_journal&gt;BMC Health Services Research&lt;/_journal&gt;&lt;_modified&gt;64645465&lt;/_modified&gt;&lt;_number&gt;Yang2021&lt;/_number&gt;&lt;_pages&gt;106&lt;/_pages&gt;&lt;_url&gt;https://doi.org/10.1186/s12913-021-06113-z&lt;/_url&gt;&lt;_volume&gt;21&lt;/_volume&gt;&lt;/Details&gt;&lt;Extra&gt;&lt;DBUID&gt;{F96A950B-833F-4880-A151-76DA2D6A2879}&lt;/DBUID&gt;&lt;/Extra&gt;&lt;/Item&gt;&lt;/References&gt;&lt;/Group&gt;&lt;/Citation&gt;_x000a_"/>
    <w:docVar w:name="NE.Ref{F0FB2648-00C8-4122-AE2B-A81C69E9AA3B}" w:val=" ADDIN NE.Ref.{F0FB2648-00C8-4122-AE2B-A81C69E9AA3B}&lt;Citation&gt;&lt;Group&gt;&lt;References&gt;&lt;Item&gt;&lt;ID&gt;1135&lt;/ID&gt;&lt;UID&gt;{D1F734BE-36CB-4D12-A7F0-37591F1C2FF4}&lt;/UID&gt;&lt;Title&gt;Rural-urban and gender differences in the association between community care services and elderly individuals&amp;apos; mental health: a case from Shaanxi Province, China&lt;/Title&gt;&lt;Template&gt;Journal Article&lt;/Template&gt;&lt;Star&gt;0&lt;/Star&gt;&lt;Tag&gt;5&lt;/Tag&gt;&lt;Author&gt;Yang, Liu; Wang, Lijian; Dai, Xiuliang&lt;/Author&gt;&lt;Year&gt;2021&lt;/Year&gt;&lt;Details&gt;&lt;_accessed&gt;64645464&lt;/_accessed&gt;&lt;_alternate_title&gt;BMC Health Services Research&lt;/_alternate_title&gt;&lt;_collection_scope&gt;SCIE&lt;/_collection_scope&gt;&lt;_created&gt;64643002&lt;/_created&gt;&lt;_date_display&gt;2021&lt;/_date_display&gt;&lt;_doi&gt;10.1186/s12913-021-06113-z&lt;/_doi&gt;&lt;_impact_factor&gt;   2.655&lt;/_impact_factor&gt;&lt;_isbn&gt;1472-6963&lt;/_isbn&gt;&lt;_issue&gt;1&lt;/_issue&gt;&lt;_journal&gt;BMC Health Services Research&lt;/_journal&gt;&lt;_modified&gt;64645465&lt;/_modified&gt;&lt;_number&gt;Yang2021&lt;/_number&gt;&lt;_pages&gt;106&lt;/_pages&gt;&lt;_url&gt;https://doi.org/10.1186/s12913-021-06113-z&lt;/_url&gt;&lt;_volume&gt;21&lt;/_volume&gt;&lt;/Details&gt;&lt;Extra&gt;&lt;DBUID&gt;{F96A950B-833F-4880-A151-76DA2D6A2879}&lt;/DBUID&gt;&lt;/Extra&gt;&lt;/Item&gt;&lt;/References&gt;&lt;/Group&gt;&lt;/Citation&gt;_x000a_"/>
    <w:docVar w:name="NE.Ref{F2980878-26B6-4A49-A3DC-C91574F99F0A}" w:val=" ADDIN NE.Ref.{F2980878-26B6-4A49-A3DC-C91574F99F0A}&lt;Citation&gt;&lt;Group&gt;&lt;References&gt;&lt;Item&gt;&lt;ID&gt;1089&lt;/ID&gt;&lt;UID&gt;{A03EB8DA-CD16-489C-9640-166092300980}&lt;/UID&gt;&lt;Title&gt;The Chinese system of community care for older adults&lt;/Title&gt;&lt;Template&gt;Journal Article&lt;/Template&gt;&lt;Star&gt;0&lt;/Star&gt;&lt;Tag&gt;0&lt;/Tag&gt;&lt;Author&gt;Zhou, Junshan; Walker, Alan&lt;/Author&gt;&lt;Year&gt;2022&lt;/Year&gt;&lt;Details&gt;&lt;_accessed&gt;64644411&lt;/_accessed&gt;&lt;_collection_scope&gt;SCIE;SSCI&lt;/_collection_scope&gt;&lt;_created&gt;64641494&lt;/_created&gt;&lt;_doi&gt;doi:10.3928/00989134-20220509-02&lt;/_doi&gt;&lt;_impact_factor&gt;   1.254&lt;/_impact_factor&gt;&lt;_issue&gt;6&lt;/_issue&gt;&lt;_journal&gt;Journal of Gerontological Nursing&lt;/_journal&gt;&lt;_modified&gt;64644411&lt;/_modified&gt;&lt;_pages&gt;7-11&lt;/_pages&gt;&lt;_url&gt;https://journals.healio.com/doi/abs/10.3928/00989134-20220509-02&lt;/_url&gt;&lt;_volume&gt;48&lt;/_volume&gt;&lt;/Details&gt;&lt;Extra&gt;&lt;DBUID&gt;{F96A950B-833F-4880-A151-76DA2D6A2879}&lt;/DBUID&gt;&lt;/Extra&gt;&lt;/Item&gt;&lt;/References&gt;&lt;/Group&gt;&lt;Group&gt;&lt;References&gt;&lt;Item&gt;&lt;ID&gt;1084&lt;/ID&gt;&lt;UID&gt;{19879715-7909-4948-A2B9-479A4614A673}&lt;/UID&gt;&lt;Title&gt;The gap in social care provision for older people in China&lt;/Title&gt;&lt;Template&gt;Journal Article&lt;/Template&gt;&lt;Star&gt;0&lt;/Star&gt;&lt;Tag&gt;0&lt;/Tag&gt;&lt;Author&gt;Zhu, Huoyun; Walker, Alan&lt;/Author&gt;&lt;Year&gt;2018&lt;/Year&gt;&lt;Details&gt;&lt;_accessed&gt;64644412&lt;/_accessed&gt;&lt;_created&gt;64641219&lt;/_created&gt;&lt;_db_updated&gt;CrossRef&lt;/_db_updated&gt;&lt;_doi&gt;10.1111/aswp.12134&lt;/_doi&gt;&lt;_issue&gt;1&lt;/_issue&gt;&lt;_journal&gt;Asian Social Work and Policy Review&lt;/_journal&gt;&lt;_modified&gt;64644412&lt;/_modified&gt;&lt;_pages&gt;17-28&lt;/_pages&gt;&lt;_tertiary_title&gt;Asian Soc Work Pol Rev&lt;/_tertiary_title&gt;&lt;_url&gt;https://onlinelibrary.wiley.com/doi/10.1111/aswp.12134_x000d__x000a_http://onlinelibrary.wiley.com/wol1/doi/10.1111/aswp.12134/fullpdf&lt;/_url&gt;&lt;_volume&gt;12&lt;/_volume&gt;&lt;/Details&gt;&lt;Extra&gt;&lt;DBUID&gt;{F96A950B-833F-4880-A151-76DA2D6A2879}&lt;/DBUID&gt;&lt;/Extra&gt;&lt;/Item&gt;&lt;/References&gt;&lt;/Group&gt;&lt;/Citation&gt;_x000a_"/>
    <w:docVar w:name="NE.Ref{F624174D-DCAE-4388-8B8A-3DDA90E5D63E}" w:val=" ADDIN NE.Ref.{F624174D-DCAE-4388-8B8A-3DDA90E5D63E}&lt;Citation&gt;&lt;Group&gt;&lt;References&gt;&lt;Item&gt;&lt;ID&gt;1084&lt;/ID&gt;&lt;UID&gt;{19879715-7909-4948-A2B9-479A4614A673}&lt;/UID&gt;&lt;Title&gt;The gap in social care provision for older people in China&lt;/Title&gt;&lt;Template&gt;Journal Article&lt;/Template&gt;&lt;Star&gt;0&lt;/Star&gt;&lt;Tag&gt;0&lt;/Tag&gt;&lt;Author&gt;Zhu, Huoyun; Walker, Alan&lt;/Author&gt;&lt;Year&gt;2018&lt;/Year&gt;&lt;Details&gt;&lt;_accessed&gt;64641221&lt;/_accessed&gt;&lt;_created&gt;64641219&lt;/_created&gt;&lt;_db_updated&gt;CrossRef&lt;/_db_updated&gt;&lt;_doi&gt;10.1111/aswp.12134&lt;/_doi&gt;&lt;_issue&gt;1&lt;/_issue&gt;&lt;_journal&gt;Asian Social Work and Policy Review&lt;/_journal&gt;&lt;_modified&gt;64641221&lt;/_modified&gt;&lt;_pages&gt;17-28&lt;/_pages&gt;&lt;_tertiary_title&gt;Asian Soc Work Pol Rev&lt;/_tertiary_title&gt;&lt;_url&gt;https://onlinelibrary.wiley.com/doi/10.1111/aswp.12134_x000d__x000a_http://onlinelibrary.wiley.com/wol1/doi/10.1111/aswp.12134/fullpdf&lt;/_url&gt;&lt;_volume&gt;12&lt;/_volume&gt;&lt;/Details&gt;&lt;Extra&gt;&lt;DBUID&gt;{F96A950B-833F-4880-A151-76DA2D6A2879}&lt;/DBUID&gt;&lt;/Extra&gt;&lt;/Item&gt;&lt;/References&gt;&lt;/Group&gt;&lt;/Citation&gt;_x000a_"/>
    <w:docVar w:name="NE.Ref{F76A7EAF-A528-409D-A82B-AB26D0E28B6D}" w:val=" ADDIN NE.Ref.{F76A7EAF-A528-409D-A82B-AB26D0E28B6D}&lt;Citation&gt;&lt;Group&gt;&lt;References&gt;&lt;Item&gt;&lt;ID&gt;1092&lt;/ID&gt;&lt;UID&gt;{BD0717E0-6E41-466C-B78E-746669B6B712}&lt;/UID&gt;&lt;Title&gt;The Future of social elderly care in China: from the perspective of service-oriented government&lt;/Title&gt;&lt;Template&gt;Journal Article&lt;/Template&gt;&lt;Star&gt;0&lt;/Star&gt;&lt;Tag&gt;0&lt;/Tag&gt;&lt;Author&gt;Yi, Jing; Lu, Dong; Deng, Yajun&lt;/Author&gt;&lt;Year&gt;2016&lt;/Year&gt;&lt;Details&gt;&lt;_accessed&gt;64644411&lt;/_accessed&gt;&lt;_created&gt;64641512&lt;/_created&gt;&lt;_db_updated&gt;CrossRef&lt;/_db_updated&gt;&lt;_doi&gt;10.4236/jssm.2016.93025&lt;/_doi&gt;&lt;_isbn&gt;1940-9893&lt;/_isbn&gt;&lt;_issue&gt;03&lt;/_issue&gt;&lt;_journal&gt;Journal of Service Science and Management&lt;/_journal&gt;&lt;_modified&gt;64644412&lt;/_modified&gt;&lt;_pages&gt;211-218&lt;/_pages&gt;&lt;_tertiary_title&gt;JSSM&lt;/_tertiary_title&gt;&lt;_url&gt;http://www.scirp.org/journal/doi.aspx?DOI=10.4236/jssm.2016.93025_x000d__x000a_http://www.scirp.org/journal/doi.aspx?DOI=10.4236/jssm.2016.93025&lt;/_url&gt;&lt;_volume&gt;09&lt;/_volume&gt;&lt;/Details&gt;&lt;Extra&gt;&lt;DBUID&gt;{F96A950B-833F-4880-A151-76DA2D6A2879}&lt;/DBUID&gt;&lt;/Extra&gt;&lt;/Item&gt;&lt;/References&gt;&lt;/Group&gt;&lt;/Citation&gt;_x000a_"/>
    <w:docVar w:name="NE.Ref{F7D240FC-64C4-40E2-A4B9-A3CEA4A5E3EA}" w:val=" ADDIN NE.Ref.{F7D240FC-64C4-40E2-A4B9-A3CEA4A5E3EA}&lt;Citation&gt;&lt;Group&gt;&lt;References&gt;&lt;Item&gt;&lt;ID&gt;1119&lt;/ID&gt;&lt;UID&gt;{6115D092-18B8-482B-84DE-7689C2B47C56}&lt;/UID&gt;&lt;Title&gt;Fiscal implications of population aging and social sector Expenditure in China&lt;/Title&gt;&lt;Template&gt;Journal Article&lt;/Template&gt;&lt;Star&gt;0&lt;/Star&gt;&lt;Tag&gt;0&lt;/Tag&gt;&lt;Author&gt;Cai, Yong; Feng, Wang; Shen, Ke&lt;/Author&gt;&lt;Year&gt;2018&lt;/Year&gt;&lt;Details&gt;&lt;_accessed&gt;64644402&lt;/_accessed&gt;&lt;_collection_scope&gt;SSCI&lt;/_collection_scope&gt;&lt;_created&gt;64642661&lt;/_created&gt;&lt;_doi&gt;https://doi.org/10.1111/padr.12206&lt;/_doi&gt;&lt;_impact_factor&gt;   3.338&lt;/_impact_factor&gt;&lt;_isbn&gt;0098-7921&lt;/_isbn&gt;&lt;_issue&gt;4&lt;/_issue&gt;&lt;_journal&gt;Population and Development Review&lt;/_journal&gt;&lt;_modified&gt;64644402&lt;/_modified&gt;&lt;_pages&gt;811-831&lt;/_pages&gt;&lt;_url&gt;https://onlinelibrary.wiley.com/doi/abs/10.1111/padr.12206&lt;/_url&gt;&lt;_volume&gt;44&lt;/_volume&gt;&lt;/Details&gt;&lt;Extra&gt;&lt;DBUID&gt;{F96A950B-833F-4880-A151-76DA2D6A2879}&lt;/DBUID&gt;&lt;/Extra&gt;&lt;/Item&gt;&lt;/References&gt;&lt;/Group&gt;&lt;/Citation&gt;_x000a_"/>
    <w:docVar w:name="NE.Ref{FB0DBF2C-5FCF-4F78-A852-882C2636E8C9}" w:val=" ADDIN NE.Ref.{FB0DBF2C-5FCF-4F78-A852-882C2636E8C9}&lt;Citation&gt;&lt;Group&gt;&lt;References&gt;&lt;Item&gt;&lt;ID&gt;1114&lt;/ID&gt;&lt;UID&gt;{CCED10A2-5DA4-422A-B76A-192BF85E54A9}&lt;/UID&gt;&lt;Title&gt;Introduction: social policy, economic growth and developmental welfare&lt;/Title&gt;&lt;Template&gt;Journal Article&lt;/Template&gt;&lt;Star&gt;0&lt;/Star&gt;&lt;Tag&gt;0&lt;/Tag&gt;&lt;Author&gt;Midgley, James; Tang, Kwong-leung&lt;/Author&gt;&lt;Year&gt;2001&lt;/Year&gt;&lt;Details&gt;&lt;_accessed&gt;64644405&lt;/_accessed&gt;&lt;_collection_scope&gt;SSCI&lt;/_collection_scope&gt;&lt;_created&gt;64642548&lt;/_created&gt;&lt;_doi&gt;https://doi.org/10.1111/1468-2397.00180&lt;/_doi&gt;&lt;_impact_factor&gt;   1.957&lt;/_impact_factor&gt;&lt;_isbn&gt;1369-6866&lt;/_isbn&gt;&lt;_issue&gt;4&lt;/_issue&gt;&lt;_journal&gt;International Journal of Social Welfare&lt;/_journal&gt;&lt;_modified&gt;64644405&lt;/_modified&gt;&lt;_pages&gt;244-252&lt;/_pages&gt;&lt;_url&gt;https://onlinelibrary.wiley.com/doi/abs/10.1111/1468-2397.00180&lt;/_url&gt;&lt;_volume&gt;10&lt;/_volume&gt;&lt;/Details&gt;&lt;Extra&gt;&lt;DBUID&gt;{F96A950B-833F-4880-A151-76DA2D6A2879}&lt;/DBUID&gt;&lt;/Extra&gt;&lt;/Item&gt;&lt;/References&gt;&lt;/Group&gt;&lt;/Citation&gt;_x000a_"/>
    <w:docVar w:name="NE.Ref{FB7902E7-B7C0-4ED3-8BED-7053F9B59EB5}" w:val=" ADDIN NE.Ref.{FB7902E7-B7C0-4ED3-8BED-7053F9B59EB5}&lt;Citation&gt;&lt;Group&gt;&lt;References&gt;&lt;Item&gt;&lt;ID&gt;1069&lt;/ID&gt;&lt;UID&gt;{4391517E-7F3B-47FC-A0E1-882A137DB3E1}&lt;/UID&gt;&lt;Title&gt;High-quality development in China: measurement system, spatial pattern, and improvement paths&lt;/Title&gt;&lt;Template&gt;Journal Article&lt;/Template&gt;&lt;Star&gt;0&lt;/Star&gt;&lt;Tag&gt;5&lt;/Tag&gt;&lt;Author&gt;Pan, Wei; Wang, Jing; Lu, Zhi; Liu, Yansui; Li, Yurui&lt;/Author&gt;&lt;Year&gt;2021&lt;/Year&gt;&lt;Details&gt;&lt;_accessed&gt;64645214&lt;/_accessed&gt;&lt;_collection_scope&gt;SSCI&lt;/_collection_scope&gt;&lt;_created&gt;64641219&lt;/_created&gt;&lt;_db_updated&gt;CrossRef&lt;/_db_updated&gt;&lt;_doi&gt;10.1016/j.habitatint.2021.102458&lt;/_doi&gt;&lt;_impact_factor&gt;   5.369&lt;/_impact_factor&gt;&lt;_isbn&gt;01973975&lt;/_isbn&gt;&lt;_issue&gt;9&lt;/_issue&gt;&lt;_journal&gt;Habitat International&lt;/_journal&gt;&lt;_modified&gt;64645214&lt;/_modified&gt;&lt;_pages&gt;102458&lt;/_pages&gt;&lt;_tertiary_title&gt;Habitat International&lt;/_tertiary_title&gt;&lt;_url&gt;https://linkinghub.elsevier.com/retrieve/pii/S0197397521001478_x000d__x000a_https://api.elsevier.com/content/article/PII:S0197397521001478?httpAccept=text/xml&lt;/_url&gt;&lt;_volume&gt;118&lt;/_volume&gt;&lt;/Details&gt;&lt;Extra&gt;&lt;DBUID&gt;{F96A950B-833F-4880-A151-76DA2D6A2879}&lt;/DBUID&gt;&lt;/Extra&gt;&lt;/Item&gt;&lt;/References&gt;&lt;/Group&gt;&lt;Group&gt;&lt;References&gt;&lt;Item&gt;&lt;ID&gt;1099&lt;/ID&gt;&lt;UID&gt;{B37CBE16-CC0A-4918-94F8-EFBF1A09AAAB}&lt;/UID&gt;&lt;Title&gt;Evaluation index system and measurement of high-quality development in China&lt;/Title&gt;&lt;Template&gt;Journal Article&lt;/Template&gt;&lt;Star&gt;0&lt;/Star&gt;&lt;Tag&gt;0&lt;/Tag&gt;&lt;Author&gt;Huang, Xinhuan; Cai, Binqing; Li, Yalin&lt;/Author&gt;&lt;Year&gt;2020&lt;/Year&gt;&lt;Details&gt;&lt;_accessed&gt;64644420&lt;/_accessed&gt;&lt;_alternate_title&gt;Revista de Cercetare si Interventie Sociala&lt;/_alternate_title&gt;&lt;_collection_scope&gt;SSCI&lt;/_collection_scope&gt;&lt;_created&gt;64641629&lt;/_created&gt;&lt;_date&gt;2020-03-10&lt;/_date&gt;&lt;_date_display&gt;2020/03/10&lt;/_date_display&gt;&lt;_doi&gt;10.33788/rcis.68.11&lt;/_doi&gt;&lt;_impact_factor&gt;   0.310&lt;/_impact_factor&gt;&lt;_journal&gt;Revista de Cercetare si Interventie Sociala&lt;/_journal&gt;&lt;_modified&gt;64644420&lt;/_modified&gt;&lt;_pages&gt;163-178&lt;/_pages&gt;&lt;_volume&gt;68&lt;/_volume&gt;&lt;/Details&gt;&lt;Extra&gt;&lt;DBUID&gt;{F96A950B-833F-4880-A151-76DA2D6A2879}&lt;/DBUID&gt;&lt;/Extra&gt;&lt;/Item&gt;&lt;/References&gt;&lt;/Group&gt;&lt;Group&gt;&lt;References&gt;&lt;Item&gt;&lt;ID&gt;1123&lt;/ID&gt;&lt;UID&gt;{E956616B-CB71-4CBB-8B76-AE0EDB63DB00}&lt;/UID&gt;&lt;Title&gt;Research on the evaluation of high-quality economic development based on factor analysis&lt;/Title&gt;&lt;Template&gt;Journal Article&lt;/Template&gt;&lt;Star&gt;1&lt;/Star&gt;&lt;Tag&gt;0&lt;/Tag&gt;&lt;Author&gt;Feng, M; Guo, H&lt;/Author&gt;&lt;Year&gt;2019&lt;/Year&gt;&lt;Details&gt;&lt;_accessed&gt;64645140&lt;/_accessed&gt;&lt;_collection_scope&gt;SCIE&lt;/_collection_scope&gt;&lt;_created&gt;64642672&lt;/_created&gt;&lt;_impact_factor&gt;   1.056&lt;/_impact_factor&gt;&lt;_issue&gt;12&lt;/_issue&gt;&lt;_journal&gt;Journal of Scientific &amp;amp; Industrial Research&lt;/_journal&gt;&lt;_modified&gt;64644426&lt;/_modified&gt;&lt;_pages&gt;827-830&lt;/_pages&gt;&lt;_volume&gt;78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Vancouver huang"/>
  </w:docVars>
  <w:rsids>
    <w:rsidRoot w:val="00172A27"/>
    <w:rsid w:val="00001692"/>
    <w:rsid w:val="00005E1E"/>
    <w:rsid w:val="000066C2"/>
    <w:rsid w:val="000118AC"/>
    <w:rsid w:val="00012399"/>
    <w:rsid w:val="00015683"/>
    <w:rsid w:val="00015FD1"/>
    <w:rsid w:val="00022689"/>
    <w:rsid w:val="00024852"/>
    <w:rsid w:val="0002656D"/>
    <w:rsid w:val="00031B6B"/>
    <w:rsid w:val="00033846"/>
    <w:rsid w:val="0003531F"/>
    <w:rsid w:val="00035D32"/>
    <w:rsid w:val="00037CFC"/>
    <w:rsid w:val="000403BD"/>
    <w:rsid w:val="00042B7C"/>
    <w:rsid w:val="00044B05"/>
    <w:rsid w:val="0005087E"/>
    <w:rsid w:val="00050EA6"/>
    <w:rsid w:val="000535BB"/>
    <w:rsid w:val="0005676D"/>
    <w:rsid w:val="00060F60"/>
    <w:rsid w:val="00061FD2"/>
    <w:rsid w:val="000629C1"/>
    <w:rsid w:val="00063260"/>
    <w:rsid w:val="00063580"/>
    <w:rsid w:val="000735FA"/>
    <w:rsid w:val="00074FE0"/>
    <w:rsid w:val="00075202"/>
    <w:rsid w:val="00076A66"/>
    <w:rsid w:val="00077DC9"/>
    <w:rsid w:val="000837D4"/>
    <w:rsid w:val="00083833"/>
    <w:rsid w:val="00083CE4"/>
    <w:rsid w:val="0008717B"/>
    <w:rsid w:val="00087891"/>
    <w:rsid w:val="00092E63"/>
    <w:rsid w:val="000931A6"/>
    <w:rsid w:val="000938AC"/>
    <w:rsid w:val="00094428"/>
    <w:rsid w:val="00094542"/>
    <w:rsid w:val="00094752"/>
    <w:rsid w:val="00094A79"/>
    <w:rsid w:val="00095CD5"/>
    <w:rsid w:val="00097D42"/>
    <w:rsid w:val="000A0C5F"/>
    <w:rsid w:val="000A0CFB"/>
    <w:rsid w:val="000A1047"/>
    <w:rsid w:val="000A217F"/>
    <w:rsid w:val="000A2750"/>
    <w:rsid w:val="000A5CA9"/>
    <w:rsid w:val="000A792F"/>
    <w:rsid w:val="000B01A0"/>
    <w:rsid w:val="000B185B"/>
    <w:rsid w:val="000B1C43"/>
    <w:rsid w:val="000B283C"/>
    <w:rsid w:val="000B4890"/>
    <w:rsid w:val="000B6E97"/>
    <w:rsid w:val="000C004C"/>
    <w:rsid w:val="000C1C15"/>
    <w:rsid w:val="000C27DB"/>
    <w:rsid w:val="000C29D0"/>
    <w:rsid w:val="000C44E7"/>
    <w:rsid w:val="000C64C0"/>
    <w:rsid w:val="000C6FDA"/>
    <w:rsid w:val="000D0498"/>
    <w:rsid w:val="000D3FC3"/>
    <w:rsid w:val="000D57AD"/>
    <w:rsid w:val="000D707C"/>
    <w:rsid w:val="000E1E47"/>
    <w:rsid w:val="000E2382"/>
    <w:rsid w:val="000E3B6F"/>
    <w:rsid w:val="000E5267"/>
    <w:rsid w:val="000F230A"/>
    <w:rsid w:val="000F3A69"/>
    <w:rsid w:val="000F44CA"/>
    <w:rsid w:val="000F5B87"/>
    <w:rsid w:val="000F7FA5"/>
    <w:rsid w:val="001006F0"/>
    <w:rsid w:val="00104C78"/>
    <w:rsid w:val="0010503E"/>
    <w:rsid w:val="0010540B"/>
    <w:rsid w:val="00105645"/>
    <w:rsid w:val="001064F3"/>
    <w:rsid w:val="00106875"/>
    <w:rsid w:val="00110BD5"/>
    <w:rsid w:val="00111C9B"/>
    <w:rsid w:val="001137CA"/>
    <w:rsid w:val="00116DC0"/>
    <w:rsid w:val="00121EDB"/>
    <w:rsid w:val="0012310B"/>
    <w:rsid w:val="00123E53"/>
    <w:rsid w:val="001240CF"/>
    <w:rsid w:val="00124666"/>
    <w:rsid w:val="00125F8A"/>
    <w:rsid w:val="001315B1"/>
    <w:rsid w:val="00131F40"/>
    <w:rsid w:val="00136566"/>
    <w:rsid w:val="001402EB"/>
    <w:rsid w:val="001423C1"/>
    <w:rsid w:val="00143600"/>
    <w:rsid w:val="00144EDB"/>
    <w:rsid w:val="00154292"/>
    <w:rsid w:val="0015731D"/>
    <w:rsid w:val="00157B44"/>
    <w:rsid w:val="0016153A"/>
    <w:rsid w:val="001627F7"/>
    <w:rsid w:val="00166749"/>
    <w:rsid w:val="0016716F"/>
    <w:rsid w:val="0016742B"/>
    <w:rsid w:val="0017231E"/>
    <w:rsid w:val="00172A27"/>
    <w:rsid w:val="00173622"/>
    <w:rsid w:val="0017389D"/>
    <w:rsid w:val="001756C2"/>
    <w:rsid w:val="00177168"/>
    <w:rsid w:val="00177CB1"/>
    <w:rsid w:val="001806C4"/>
    <w:rsid w:val="0018104B"/>
    <w:rsid w:val="001815F6"/>
    <w:rsid w:val="00182377"/>
    <w:rsid w:val="0018448F"/>
    <w:rsid w:val="00184E1C"/>
    <w:rsid w:val="00187C6D"/>
    <w:rsid w:val="001913D4"/>
    <w:rsid w:val="001925A4"/>
    <w:rsid w:val="001935EC"/>
    <w:rsid w:val="00193F94"/>
    <w:rsid w:val="00195A6F"/>
    <w:rsid w:val="00195F85"/>
    <w:rsid w:val="001A462D"/>
    <w:rsid w:val="001A5B13"/>
    <w:rsid w:val="001A7F07"/>
    <w:rsid w:val="001B17D6"/>
    <w:rsid w:val="001B1960"/>
    <w:rsid w:val="001B1B45"/>
    <w:rsid w:val="001B372E"/>
    <w:rsid w:val="001B37CD"/>
    <w:rsid w:val="001C14A7"/>
    <w:rsid w:val="001C26CE"/>
    <w:rsid w:val="001C309B"/>
    <w:rsid w:val="001C4326"/>
    <w:rsid w:val="001C4394"/>
    <w:rsid w:val="001C65A2"/>
    <w:rsid w:val="001C6F74"/>
    <w:rsid w:val="001D01AF"/>
    <w:rsid w:val="001D0715"/>
    <w:rsid w:val="001D0986"/>
    <w:rsid w:val="001D116F"/>
    <w:rsid w:val="001D1EE4"/>
    <w:rsid w:val="001D2546"/>
    <w:rsid w:val="001D2D87"/>
    <w:rsid w:val="001D2FB8"/>
    <w:rsid w:val="001D308A"/>
    <w:rsid w:val="001D3292"/>
    <w:rsid w:val="001D53B6"/>
    <w:rsid w:val="001D7B80"/>
    <w:rsid w:val="001E00E0"/>
    <w:rsid w:val="001E093E"/>
    <w:rsid w:val="001E5530"/>
    <w:rsid w:val="001E5EEC"/>
    <w:rsid w:val="001E61F6"/>
    <w:rsid w:val="001E681C"/>
    <w:rsid w:val="001F373C"/>
    <w:rsid w:val="001F42EC"/>
    <w:rsid w:val="001F4610"/>
    <w:rsid w:val="001F647D"/>
    <w:rsid w:val="001F72F7"/>
    <w:rsid w:val="0020348D"/>
    <w:rsid w:val="00203978"/>
    <w:rsid w:val="00204B7C"/>
    <w:rsid w:val="00204E4B"/>
    <w:rsid w:val="00205BBB"/>
    <w:rsid w:val="00210234"/>
    <w:rsid w:val="00211349"/>
    <w:rsid w:val="00211F57"/>
    <w:rsid w:val="00213F96"/>
    <w:rsid w:val="00216247"/>
    <w:rsid w:val="00216389"/>
    <w:rsid w:val="002171EB"/>
    <w:rsid w:val="00221A28"/>
    <w:rsid w:val="002227E4"/>
    <w:rsid w:val="00222DC5"/>
    <w:rsid w:val="00230BEF"/>
    <w:rsid w:val="00231B27"/>
    <w:rsid w:val="00232A66"/>
    <w:rsid w:val="00233203"/>
    <w:rsid w:val="00234D3E"/>
    <w:rsid w:val="00234FAC"/>
    <w:rsid w:val="00235066"/>
    <w:rsid w:val="0023557E"/>
    <w:rsid w:val="00235DDF"/>
    <w:rsid w:val="00241C34"/>
    <w:rsid w:val="0024409D"/>
    <w:rsid w:val="00244545"/>
    <w:rsid w:val="00244740"/>
    <w:rsid w:val="00244825"/>
    <w:rsid w:val="0024540F"/>
    <w:rsid w:val="00245BB4"/>
    <w:rsid w:val="00246331"/>
    <w:rsid w:val="00246A79"/>
    <w:rsid w:val="00246CFB"/>
    <w:rsid w:val="00247C00"/>
    <w:rsid w:val="00250C14"/>
    <w:rsid w:val="002519C7"/>
    <w:rsid w:val="002526F5"/>
    <w:rsid w:val="00253C64"/>
    <w:rsid w:val="002543CE"/>
    <w:rsid w:val="0025611A"/>
    <w:rsid w:val="002570F0"/>
    <w:rsid w:val="0025739B"/>
    <w:rsid w:val="00262F2A"/>
    <w:rsid w:val="00263226"/>
    <w:rsid w:val="00263EA3"/>
    <w:rsid w:val="00264234"/>
    <w:rsid w:val="00265C0A"/>
    <w:rsid w:val="002662A4"/>
    <w:rsid w:val="00270028"/>
    <w:rsid w:val="0027110A"/>
    <w:rsid w:val="002712D2"/>
    <w:rsid w:val="002733CF"/>
    <w:rsid w:val="002751A2"/>
    <w:rsid w:val="00280A20"/>
    <w:rsid w:val="00281BE8"/>
    <w:rsid w:val="0028248C"/>
    <w:rsid w:val="00282A98"/>
    <w:rsid w:val="00283E82"/>
    <w:rsid w:val="00285706"/>
    <w:rsid w:val="00286370"/>
    <w:rsid w:val="00286E80"/>
    <w:rsid w:val="00287166"/>
    <w:rsid w:val="0028754D"/>
    <w:rsid w:val="002903C9"/>
    <w:rsid w:val="0029050A"/>
    <w:rsid w:val="00292A66"/>
    <w:rsid w:val="00292F1E"/>
    <w:rsid w:val="0029386A"/>
    <w:rsid w:val="00294CB8"/>
    <w:rsid w:val="00295107"/>
    <w:rsid w:val="0029691D"/>
    <w:rsid w:val="00297314"/>
    <w:rsid w:val="002A0283"/>
    <w:rsid w:val="002A0EAD"/>
    <w:rsid w:val="002A2F46"/>
    <w:rsid w:val="002A6DBB"/>
    <w:rsid w:val="002B16B2"/>
    <w:rsid w:val="002B4277"/>
    <w:rsid w:val="002B543C"/>
    <w:rsid w:val="002C095C"/>
    <w:rsid w:val="002C1CE0"/>
    <w:rsid w:val="002C214C"/>
    <w:rsid w:val="002C43FD"/>
    <w:rsid w:val="002D048C"/>
    <w:rsid w:val="002D2922"/>
    <w:rsid w:val="002D32D8"/>
    <w:rsid w:val="002D589B"/>
    <w:rsid w:val="002D696E"/>
    <w:rsid w:val="002D6ED2"/>
    <w:rsid w:val="002D79A4"/>
    <w:rsid w:val="002E2CCC"/>
    <w:rsid w:val="002E2F52"/>
    <w:rsid w:val="002E6894"/>
    <w:rsid w:val="002E779A"/>
    <w:rsid w:val="002E77E5"/>
    <w:rsid w:val="002E7903"/>
    <w:rsid w:val="002F19ED"/>
    <w:rsid w:val="002F219A"/>
    <w:rsid w:val="002F4BF3"/>
    <w:rsid w:val="00300C01"/>
    <w:rsid w:val="003033B5"/>
    <w:rsid w:val="00303708"/>
    <w:rsid w:val="0030437E"/>
    <w:rsid w:val="00306C62"/>
    <w:rsid w:val="00307CB6"/>
    <w:rsid w:val="00310855"/>
    <w:rsid w:val="00315037"/>
    <w:rsid w:val="00317441"/>
    <w:rsid w:val="00320316"/>
    <w:rsid w:val="00321F37"/>
    <w:rsid w:val="003226D5"/>
    <w:rsid w:val="00323150"/>
    <w:rsid w:val="00323C00"/>
    <w:rsid w:val="0032407E"/>
    <w:rsid w:val="003247CC"/>
    <w:rsid w:val="0033113B"/>
    <w:rsid w:val="003328EC"/>
    <w:rsid w:val="00332A0D"/>
    <w:rsid w:val="00332D67"/>
    <w:rsid w:val="00334130"/>
    <w:rsid w:val="00336ACC"/>
    <w:rsid w:val="0034071A"/>
    <w:rsid w:val="00343D2C"/>
    <w:rsid w:val="0034662A"/>
    <w:rsid w:val="00350BAC"/>
    <w:rsid w:val="00350D2F"/>
    <w:rsid w:val="00353BDA"/>
    <w:rsid w:val="00355A97"/>
    <w:rsid w:val="00355C3D"/>
    <w:rsid w:val="00357F42"/>
    <w:rsid w:val="00360BC7"/>
    <w:rsid w:val="00364415"/>
    <w:rsid w:val="003670FB"/>
    <w:rsid w:val="003674AA"/>
    <w:rsid w:val="003678CF"/>
    <w:rsid w:val="00367EED"/>
    <w:rsid w:val="00373511"/>
    <w:rsid w:val="00374060"/>
    <w:rsid w:val="00375983"/>
    <w:rsid w:val="00376521"/>
    <w:rsid w:val="00377423"/>
    <w:rsid w:val="00381B01"/>
    <w:rsid w:val="00382469"/>
    <w:rsid w:val="003832C5"/>
    <w:rsid w:val="003872D6"/>
    <w:rsid w:val="00387327"/>
    <w:rsid w:val="00387D1C"/>
    <w:rsid w:val="0039072A"/>
    <w:rsid w:val="00391FD6"/>
    <w:rsid w:val="00393DCE"/>
    <w:rsid w:val="00394156"/>
    <w:rsid w:val="00394376"/>
    <w:rsid w:val="003966FC"/>
    <w:rsid w:val="00396CB2"/>
    <w:rsid w:val="003979AF"/>
    <w:rsid w:val="003A2A76"/>
    <w:rsid w:val="003A38E8"/>
    <w:rsid w:val="003A697D"/>
    <w:rsid w:val="003B06A2"/>
    <w:rsid w:val="003B07FC"/>
    <w:rsid w:val="003B0CED"/>
    <w:rsid w:val="003B3A16"/>
    <w:rsid w:val="003B3FBB"/>
    <w:rsid w:val="003B46DB"/>
    <w:rsid w:val="003B5AC5"/>
    <w:rsid w:val="003B5CD3"/>
    <w:rsid w:val="003B6219"/>
    <w:rsid w:val="003B65AB"/>
    <w:rsid w:val="003B7864"/>
    <w:rsid w:val="003B797C"/>
    <w:rsid w:val="003C254F"/>
    <w:rsid w:val="003C2D84"/>
    <w:rsid w:val="003C3246"/>
    <w:rsid w:val="003C33F9"/>
    <w:rsid w:val="003C538E"/>
    <w:rsid w:val="003C69EE"/>
    <w:rsid w:val="003C6A63"/>
    <w:rsid w:val="003D11F9"/>
    <w:rsid w:val="003D2DCC"/>
    <w:rsid w:val="003D2EE2"/>
    <w:rsid w:val="003D42CC"/>
    <w:rsid w:val="003D44A9"/>
    <w:rsid w:val="003D4F39"/>
    <w:rsid w:val="003D4F5F"/>
    <w:rsid w:val="003D52E6"/>
    <w:rsid w:val="003D7B8C"/>
    <w:rsid w:val="003E01FB"/>
    <w:rsid w:val="003E141B"/>
    <w:rsid w:val="003E21D2"/>
    <w:rsid w:val="003E3D90"/>
    <w:rsid w:val="003E602C"/>
    <w:rsid w:val="003F177D"/>
    <w:rsid w:val="003F182D"/>
    <w:rsid w:val="003F361F"/>
    <w:rsid w:val="003F4A0B"/>
    <w:rsid w:val="003F4F9B"/>
    <w:rsid w:val="00400E73"/>
    <w:rsid w:val="004052B9"/>
    <w:rsid w:val="00405896"/>
    <w:rsid w:val="00411DFB"/>
    <w:rsid w:val="004120F2"/>
    <w:rsid w:val="004129A6"/>
    <w:rsid w:val="00414189"/>
    <w:rsid w:val="0041730F"/>
    <w:rsid w:val="00417F08"/>
    <w:rsid w:val="00421452"/>
    <w:rsid w:val="00421649"/>
    <w:rsid w:val="00424FA5"/>
    <w:rsid w:val="004250A4"/>
    <w:rsid w:val="004272E5"/>
    <w:rsid w:val="004278E6"/>
    <w:rsid w:val="00430CC0"/>
    <w:rsid w:val="00430D28"/>
    <w:rsid w:val="00431A47"/>
    <w:rsid w:val="00431CB0"/>
    <w:rsid w:val="0043281C"/>
    <w:rsid w:val="004329E5"/>
    <w:rsid w:val="00434F60"/>
    <w:rsid w:val="004357DA"/>
    <w:rsid w:val="00435C0E"/>
    <w:rsid w:val="0043687B"/>
    <w:rsid w:val="00436A20"/>
    <w:rsid w:val="00437AC8"/>
    <w:rsid w:val="00441596"/>
    <w:rsid w:val="00442012"/>
    <w:rsid w:val="00442AA1"/>
    <w:rsid w:val="00442F6D"/>
    <w:rsid w:val="00443C5D"/>
    <w:rsid w:val="00445AEB"/>
    <w:rsid w:val="00445C66"/>
    <w:rsid w:val="00445D2D"/>
    <w:rsid w:val="00446F05"/>
    <w:rsid w:val="00450B51"/>
    <w:rsid w:val="00451DBA"/>
    <w:rsid w:val="0045297D"/>
    <w:rsid w:val="00453E0A"/>
    <w:rsid w:val="00454B99"/>
    <w:rsid w:val="004602B2"/>
    <w:rsid w:val="00464726"/>
    <w:rsid w:val="00466272"/>
    <w:rsid w:val="004665F0"/>
    <w:rsid w:val="00466AED"/>
    <w:rsid w:val="00467C02"/>
    <w:rsid w:val="004709DA"/>
    <w:rsid w:val="00471568"/>
    <w:rsid w:val="00471767"/>
    <w:rsid w:val="00472037"/>
    <w:rsid w:val="00472A60"/>
    <w:rsid w:val="00475D88"/>
    <w:rsid w:val="004774D5"/>
    <w:rsid w:val="00480ED8"/>
    <w:rsid w:val="004837BD"/>
    <w:rsid w:val="00490D86"/>
    <w:rsid w:val="00491A49"/>
    <w:rsid w:val="0049287D"/>
    <w:rsid w:val="0049413E"/>
    <w:rsid w:val="0049430C"/>
    <w:rsid w:val="004A355C"/>
    <w:rsid w:val="004A3B91"/>
    <w:rsid w:val="004A3C31"/>
    <w:rsid w:val="004B05D5"/>
    <w:rsid w:val="004B0D35"/>
    <w:rsid w:val="004B387D"/>
    <w:rsid w:val="004B6386"/>
    <w:rsid w:val="004C28E6"/>
    <w:rsid w:val="004C2DC6"/>
    <w:rsid w:val="004C4309"/>
    <w:rsid w:val="004C4394"/>
    <w:rsid w:val="004C6F39"/>
    <w:rsid w:val="004D0F24"/>
    <w:rsid w:val="004D2A21"/>
    <w:rsid w:val="004D32F6"/>
    <w:rsid w:val="004D6BB4"/>
    <w:rsid w:val="004D7A4D"/>
    <w:rsid w:val="004E4E10"/>
    <w:rsid w:val="004E69E0"/>
    <w:rsid w:val="004F029A"/>
    <w:rsid w:val="004F04CA"/>
    <w:rsid w:val="004F17FE"/>
    <w:rsid w:val="004F22BC"/>
    <w:rsid w:val="004F2B56"/>
    <w:rsid w:val="004F3D2C"/>
    <w:rsid w:val="004F47D8"/>
    <w:rsid w:val="004F4DF7"/>
    <w:rsid w:val="004F717F"/>
    <w:rsid w:val="005004F9"/>
    <w:rsid w:val="0050084B"/>
    <w:rsid w:val="0050123E"/>
    <w:rsid w:val="005025BD"/>
    <w:rsid w:val="005028C4"/>
    <w:rsid w:val="00503B17"/>
    <w:rsid w:val="00503F90"/>
    <w:rsid w:val="00511860"/>
    <w:rsid w:val="00514643"/>
    <w:rsid w:val="0051569A"/>
    <w:rsid w:val="00517307"/>
    <w:rsid w:val="00520BD2"/>
    <w:rsid w:val="00530001"/>
    <w:rsid w:val="00531B03"/>
    <w:rsid w:val="005321E7"/>
    <w:rsid w:val="00534723"/>
    <w:rsid w:val="00534ACF"/>
    <w:rsid w:val="00537622"/>
    <w:rsid w:val="00537E7E"/>
    <w:rsid w:val="00540536"/>
    <w:rsid w:val="00540ECD"/>
    <w:rsid w:val="0054149C"/>
    <w:rsid w:val="00541DFA"/>
    <w:rsid w:val="0054215F"/>
    <w:rsid w:val="005441D2"/>
    <w:rsid w:val="00545912"/>
    <w:rsid w:val="00546C38"/>
    <w:rsid w:val="005475EA"/>
    <w:rsid w:val="00547F81"/>
    <w:rsid w:val="00550F4F"/>
    <w:rsid w:val="005568CE"/>
    <w:rsid w:val="005609D7"/>
    <w:rsid w:val="0056147A"/>
    <w:rsid w:val="00561D0B"/>
    <w:rsid w:val="005665F8"/>
    <w:rsid w:val="0056715D"/>
    <w:rsid w:val="0057127F"/>
    <w:rsid w:val="005728A4"/>
    <w:rsid w:val="00572DEE"/>
    <w:rsid w:val="00574032"/>
    <w:rsid w:val="00574262"/>
    <w:rsid w:val="005742F1"/>
    <w:rsid w:val="00575FFB"/>
    <w:rsid w:val="00576AE1"/>
    <w:rsid w:val="005771A5"/>
    <w:rsid w:val="00577636"/>
    <w:rsid w:val="00577D78"/>
    <w:rsid w:val="005807F2"/>
    <w:rsid w:val="00581423"/>
    <w:rsid w:val="00581C97"/>
    <w:rsid w:val="00582594"/>
    <w:rsid w:val="0058395C"/>
    <w:rsid w:val="0058395F"/>
    <w:rsid w:val="00583A21"/>
    <w:rsid w:val="00584366"/>
    <w:rsid w:val="005848EE"/>
    <w:rsid w:val="0058649A"/>
    <w:rsid w:val="005871F2"/>
    <w:rsid w:val="00587277"/>
    <w:rsid w:val="005900FA"/>
    <w:rsid w:val="00592498"/>
    <w:rsid w:val="00595712"/>
    <w:rsid w:val="00595A0D"/>
    <w:rsid w:val="00595B08"/>
    <w:rsid w:val="0059684B"/>
    <w:rsid w:val="00597E4A"/>
    <w:rsid w:val="005A0F82"/>
    <w:rsid w:val="005A1422"/>
    <w:rsid w:val="005A2DAB"/>
    <w:rsid w:val="005A6785"/>
    <w:rsid w:val="005A72C2"/>
    <w:rsid w:val="005B078D"/>
    <w:rsid w:val="005B09F8"/>
    <w:rsid w:val="005B0D80"/>
    <w:rsid w:val="005B1114"/>
    <w:rsid w:val="005B5C04"/>
    <w:rsid w:val="005B6BD5"/>
    <w:rsid w:val="005B6E55"/>
    <w:rsid w:val="005C2DA3"/>
    <w:rsid w:val="005C308A"/>
    <w:rsid w:val="005C3155"/>
    <w:rsid w:val="005C3A96"/>
    <w:rsid w:val="005C4AEE"/>
    <w:rsid w:val="005C7E5D"/>
    <w:rsid w:val="005D0A07"/>
    <w:rsid w:val="005D12C1"/>
    <w:rsid w:val="005D231B"/>
    <w:rsid w:val="005D2D3E"/>
    <w:rsid w:val="005D34FD"/>
    <w:rsid w:val="005D4ED0"/>
    <w:rsid w:val="005D66BD"/>
    <w:rsid w:val="005D6E32"/>
    <w:rsid w:val="005D78AA"/>
    <w:rsid w:val="005D7C95"/>
    <w:rsid w:val="005E50DD"/>
    <w:rsid w:val="005E77B7"/>
    <w:rsid w:val="005E7839"/>
    <w:rsid w:val="005F04AC"/>
    <w:rsid w:val="005F110E"/>
    <w:rsid w:val="005F2B2E"/>
    <w:rsid w:val="005F31A7"/>
    <w:rsid w:val="005F4642"/>
    <w:rsid w:val="005F5033"/>
    <w:rsid w:val="005F7FB3"/>
    <w:rsid w:val="00600364"/>
    <w:rsid w:val="00602472"/>
    <w:rsid w:val="006030FA"/>
    <w:rsid w:val="0060347E"/>
    <w:rsid w:val="0060649F"/>
    <w:rsid w:val="0060727F"/>
    <w:rsid w:val="006075EA"/>
    <w:rsid w:val="00612D67"/>
    <w:rsid w:val="0061335B"/>
    <w:rsid w:val="00614AF4"/>
    <w:rsid w:val="0061606E"/>
    <w:rsid w:val="006201B4"/>
    <w:rsid w:val="00620436"/>
    <w:rsid w:val="00621B62"/>
    <w:rsid w:val="0062317A"/>
    <w:rsid w:val="00623A1B"/>
    <w:rsid w:val="00623DA9"/>
    <w:rsid w:val="0062408C"/>
    <w:rsid w:val="00624593"/>
    <w:rsid w:val="00627E5A"/>
    <w:rsid w:val="0063184A"/>
    <w:rsid w:val="00631B47"/>
    <w:rsid w:val="00632AEF"/>
    <w:rsid w:val="00632FD7"/>
    <w:rsid w:val="0063315D"/>
    <w:rsid w:val="00634EC8"/>
    <w:rsid w:val="00642494"/>
    <w:rsid w:val="00642B99"/>
    <w:rsid w:val="0064381B"/>
    <w:rsid w:val="00644056"/>
    <w:rsid w:val="00646BA3"/>
    <w:rsid w:val="00651708"/>
    <w:rsid w:val="0065250E"/>
    <w:rsid w:val="00652B33"/>
    <w:rsid w:val="0065329C"/>
    <w:rsid w:val="0065608D"/>
    <w:rsid w:val="006575FB"/>
    <w:rsid w:val="00657E73"/>
    <w:rsid w:val="006617F6"/>
    <w:rsid w:val="0066272A"/>
    <w:rsid w:val="006657CE"/>
    <w:rsid w:val="00665FFB"/>
    <w:rsid w:val="00666298"/>
    <w:rsid w:val="00671AAD"/>
    <w:rsid w:val="00673D1E"/>
    <w:rsid w:val="006775D6"/>
    <w:rsid w:val="00680751"/>
    <w:rsid w:val="006813A3"/>
    <w:rsid w:val="00682864"/>
    <w:rsid w:val="00683386"/>
    <w:rsid w:val="00684759"/>
    <w:rsid w:val="00685B4D"/>
    <w:rsid w:val="00687B19"/>
    <w:rsid w:val="00687F33"/>
    <w:rsid w:val="00693015"/>
    <w:rsid w:val="00695DC5"/>
    <w:rsid w:val="00696AA9"/>
    <w:rsid w:val="00696EA4"/>
    <w:rsid w:val="006A42B6"/>
    <w:rsid w:val="006A65F6"/>
    <w:rsid w:val="006A725A"/>
    <w:rsid w:val="006A7A4B"/>
    <w:rsid w:val="006B0461"/>
    <w:rsid w:val="006B0A3A"/>
    <w:rsid w:val="006B16F0"/>
    <w:rsid w:val="006B774C"/>
    <w:rsid w:val="006B7786"/>
    <w:rsid w:val="006C0B3C"/>
    <w:rsid w:val="006C11B4"/>
    <w:rsid w:val="006C137F"/>
    <w:rsid w:val="006C2596"/>
    <w:rsid w:val="006C2DE8"/>
    <w:rsid w:val="006C3603"/>
    <w:rsid w:val="006C395F"/>
    <w:rsid w:val="006C494E"/>
    <w:rsid w:val="006C5DC1"/>
    <w:rsid w:val="006C6646"/>
    <w:rsid w:val="006D5D20"/>
    <w:rsid w:val="006D6776"/>
    <w:rsid w:val="006D6FD2"/>
    <w:rsid w:val="006E0FC9"/>
    <w:rsid w:val="006E2CC4"/>
    <w:rsid w:val="006F0B49"/>
    <w:rsid w:val="006F15E9"/>
    <w:rsid w:val="006F5E24"/>
    <w:rsid w:val="006F68F4"/>
    <w:rsid w:val="00700F62"/>
    <w:rsid w:val="007013B2"/>
    <w:rsid w:val="00701442"/>
    <w:rsid w:val="0070231F"/>
    <w:rsid w:val="00704C1E"/>
    <w:rsid w:val="00704D33"/>
    <w:rsid w:val="00705E09"/>
    <w:rsid w:val="00706A4D"/>
    <w:rsid w:val="00711C9F"/>
    <w:rsid w:val="00713289"/>
    <w:rsid w:val="00714EE8"/>
    <w:rsid w:val="00714F96"/>
    <w:rsid w:val="007151EA"/>
    <w:rsid w:val="007169F5"/>
    <w:rsid w:val="00716E61"/>
    <w:rsid w:val="00722B92"/>
    <w:rsid w:val="00723A5A"/>
    <w:rsid w:val="00723C37"/>
    <w:rsid w:val="00724DF7"/>
    <w:rsid w:val="007262BF"/>
    <w:rsid w:val="00730030"/>
    <w:rsid w:val="00732841"/>
    <w:rsid w:val="00732B3F"/>
    <w:rsid w:val="00732C07"/>
    <w:rsid w:val="00733F02"/>
    <w:rsid w:val="00735AB1"/>
    <w:rsid w:val="0073725A"/>
    <w:rsid w:val="00737AEF"/>
    <w:rsid w:val="00743021"/>
    <w:rsid w:val="00743A77"/>
    <w:rsid w:val="00747295"/>
    <w:rsid w:val="00750426"/>
    <w:rsid w:val="0075530F"/>
    <w:rsid w:val="007553DC"/>
    <w:rsid w:val="0075636C"/>
    <w:rsid w:val="0075700D"/>
    <w:rsid w:val="0075715D"/>
    <w:rsid w:val="00760B17"/>
    <w:rsid w:val="00763E66"/>
    <w:rsid w:val="007671C3"/>
    <w:rsid w:val="00770BDF"/>
    <w:rsid w:val="00772D00"/>
    <w:rsid w:val="007749D3"/>
    <w:rsid w:val="007755C9"/>
    <w:rsid w:val="00776728"/>
    <w:rsid w:val="00782D67"/>
    <w:rsid w:val="00782F25"/>
    <w:rsid w:val="007847BC"/>
    <w:rsid w:val="007855B4"/>
    <w:rsid w:val="00786998"/>
    <w:rsid w:val="00790576"/>
    <w:rsid w:val="007906BF"/>
    <w:rsid w:val="007922C7"/>
    <w:rsid w:val="00793F2B"/>
    <w:rsid w:val="007A625F"/>
    <w:rsid w:val="007B15E7"/>
    <w:rsid w:val="007B1873"/>
    <w:rsid w:val="007B27BE"/>
    <w:rsid w:val="007B3F67"/>
    <w:rsid w:val="007B5AAB"/>
    <w:rsid w:val="007C05CD"/>
    <w:rsid w:val="007C1109"/>
    <w:rsid w:val="007C20E0"/>
    <w:rsid w:val="007C44B7"/>
    <w:rsid w:val="007C66CD"/>
    <w:rsid w:val="007C786E"/>
    <w:rsid w:val="007C78E8"/>
    <w:rsid w:val="007D2156"/>
    <w:rsid w:val="007D2BEE"/>
    <w:rsid w:val="007D2E7F"/>
    <w:rsid w:val="007D3081"/>
    <w:rsid w:val="007D4F67"/>
    <w:rsid w:val="007D70BC"/>
    <w:rsid w:val="007E08DB"/>
    <w:rsid w:val="007E2C64"/>
    <w:rsid w:val="007E5C4A"/>
    <w:rsid w:val="007F18E1"/>
    <w:rsid w:val="007F1999"/>
    <w:rsid w:val="007F421E"/>
    <w:rsid w:val="007F6C84"/>
    <w:rsid w:val="00803E01"/>
    <w:rsid w:val="00804090"/>
    <w:rsid w:val="00813714"/>
    <w:rsid w:val="00814DFC"/>
    <w:rsid w:val="008177F0"/>
    <w:rsid w:val="008208F6"/>
    <w:rsid w:val="00820AD7"/>
    <w:rsid w:val="00821EA9"/>
    <w:rsid w:val="00821FCE"/>
    <w:rsid w:val="00832FDA"/>
    <w:rsid w:val="00833626"/>
    <w:rsid w:val="00833B3E"/>
    <w:rsid w:val="008354E2"/>
    <w:rsid w:val="008359BE"/>
    <w:rsid w:val="00840B45"/>
    <w:rsid w:val="008416C9"/>
    <w:rsid w:val="008428E3"/>
    <w:rsid w:val="008432FC"/>
    <w:rsid w:val="0084374F"/>
    <w:rsid w:val="00843FC1"/>
    <w:rsid w:val="00844E8D"/>
    <w:rsid w:val="0084757C"/>
    <w:rsid w:val="0085035A"/>
    <w:rsid w:val="0085053D"/>
    <w:rsid w:val="008538A4"/>
    <w:rsid w:val="00854BC5"/>
    <w:rsid w:val="00855870"/>
    <w:rsid w:val="00856F9D"/>
    <w:rsid w:val="008622DE"/>
    <w:rsid w:val="00864A12"/>
    <w:rsid w:val="00864D37"/>
    <w:rsid w:val="00864DBE"/>
    <w:rsid w:val="00870048"/>
    <w:rsid w:val="008765FD"/>
    <w:rsid w:val="00876B5C"/>
    <w:rsid w:val="008779B8"/>
    <w:rsid w:val="008807CA"/>
    <w:rsid w:val="008835D9"/>
    <w:rsid w:val="008868B3"/>
    <w:rsid w:val="008907BE"/>
    <w:rsid w:val="00894F29"/>
    <w:rsid w:val="00895837"/>
    <w:rsid w:val="00897D59"/>
    <w:rsid w:val="008A0CDA"/>
    <w:rsid w:val="008A1B0D"/>
    <w:rsid w:val="008A51DE"/>
    <w:rsid w:val="008A63E8"/>
    <w:rsid w:val="008A64CF"/>
    <w:rsid w:val="008A7CA4"/>
    <w:rsid w:val="008B11E4"/>
    <w:rsid w:val="008B2D6A"/>
    <w:rsid w:val="008B4629"/>
    <w:rsid w:val="008B6F1E"/>
    <w:rsid w:val="008C3338"/>
    <w:rsid w:val="008C3CAE"/>
    <w:rsid w:val="008C4A89"/>
    <w:rsid w:val="008C7E83"/>
    <w:rsid w:val="008C7F7B"/>
    <w:rsid w:val="008D02EF"/>
    <w:rsid w:val="008D2286"/>
    <w:rsid w:val="008D6A92"/>
    <w:rsid w:val="008D70B4"/>
    <w:rsid w:val="008E06CC"/>
    <w:rsid w:val="008E08F0"/>
    <w:rsid w:val="008E2646"/>
    <w:rsid w:val="008E2DBE"/>
    <w:rsid w:val="008E30BB"/>
    <w:rsid w:val="008E494C"/>
    <w:rsid w:val="008E74DD"/>
    <w:rsid w:val="008E7D4E"/>
    <w:rsid w:val="008F2C0E"/>
    <w:rsid w:val="008F500E"/>
    <w:rsid w:val="008F7E0A"/>
    <w:rsid w:val="00900BA5"/>
    <w:rsid w:val="0090489A"/>
    <w:rsid w:val="009050F8"/>
    <w:rsid w:val="00905EDB"/>
    <w:rsid w:val="00906E06"/>
    <w:rsid w:val="009075A7"/>
    <w:rsid w:val="00907F7B"/>
    <w:rsid w:val="0091245C"/>
    <w:rsid w:val="00913618"/>
    <w:rsid w:val="00916A08"/>
    <w:rsid w:val="00917369"/>
    <w:rsid w:val="009176A7"/>
    <w:rsid w:val="00917BED"/>
    <w:rsid w:val="00923B64"/>
    <w:rsid w:val="0092465F"/>
    <w:rsid w:val="00924E33"/>
    <w:rsid w:val="00925C3D"/>
    <w:rsid w:val="00926F20"/>
    <w:rsid w:val="00927F2F"/>
    <w:rsid w:val="009340E7"/>
    <w:rsid w:val="00934836"/>
    <w:rsid w:val="00934D0C"/>
    <w:rsid w:val="00937160"/>
    <w:rsid w:val="00937291"/>
    <w:rsid w:val="0093746A"/>
    <w:rsid w:val="00940803"/>
    <w:rsid w:val="00941E3B"/>
    <w:rsid w:val="0094250E"/>
    <w:rsid w:val="00943A1D"/>
    <w:rsid w:val="00945669"/>
    <w:rsid w:val="00945FB3"/>
    <w:rsid w:val="009462F4"/>
    <w:rsid w:val="00946519"/>
    <w:rsid w:val="00950D42"/>
    <w:rsid w:val="00950FB4"/>
    <w:rsid w:val="00951F08"/>
    <w:rsid w:val="00953DF7"/>
    <w:rsid w:val="00953E55"/>
    <w:rsid w:val="0095724A"/>
    <w:rsid w:val="00957677"/>
    <w:rsid w:val="00960B36"/>
    <w:rsid w:val="00961F66"/>
    <w:rsid w:val="0096652D"/>
    <w:rsid w:val="00967008"/>
    <w:rsid w:val="009673A4"/>
    <w:rsid w:val="009755A7"/>
    <w:rsid w:val="00977844"/>
    <w:rsid w:val="00977A7C"/>
    <w:rsid w:val="00980F0A"/>
    <w:rsid w:val="00981FC2"/>
    <w:rsid w:val="00982302"/>
    <w:rsid w:val="00982C0C"/>
    <w:rsid w:val="00986031"/>
    <w:rsid w:val="00987E7F"/>
    <w:rsid w:val="00992A6A"/>
    <w:rsid w:val="0099488B"/>
    <w:rsid w:val="00996E8A"/>
    <w:rsid w:val="009A0347"/>
    <w:rsid w:val="009A1434"/>
    <w:rsid w:val="009A1B3F"/>
    <w:rsid w:val="009A1DBB"/>
    <w:rsid w:val="009A1E1B"/>
    <w:rsid w:val="009A2CD3"/>
    <w:rsid w:val="009A3522"/>
    <w:rsid w:val="009A41C0"/>
    <w:rsid w:val="009A4493"/>
    <w:rsid w:val="009A44AD"/>
    <w:rsid w:val="009A5153"/>
    <w:rsid w:val="009A7281"/>
    <w:rsid w:val="009A7994"/>
    <w:rsid w:val="009A7DA4"/>
    <w:rsid w:val="009B3332"/>
    <w:rsid w:val="009B3B8E"/>
    <w:rsid w:val="009B4D8B"/>
    <w:rsid w:val="009B6744"/>
    <w:rsid w:val="009C2ABC"/>
    <w:rsid w:val="009C2DBD"/>
    <w:rsid w:val="009C2EDA"/>
    <w:rsid w:val="009C30C0"/>
    <w:rsid w:val="009D0C79"/>
    <w:rsid w:val="009D358A"/>
    <w:rsid w:val="009D3623"/>
    <w:rsid w:val="009D3D05"/>
    <w:rsid w:val="009D4A20"/>
    <w:rsid w:val="009D57DC"/>
    <w:rsid w:val="009D5A3C"/>
    <w:rsid w:val="009D7E63"/>
    <w:rsid w:val="009E3B6E"/>
    <w:rsid w:val="009E3D51"/>
    <w:rsid w:val="009E4E1A"/>
    <w:rsid w:val="009E6ED4"/>
    <w:rsid w:val="009F0E29"/>
    <w:rsid w:val="009F16C2"/>
    <w:rsid w:val="009F234B"/>
    <w:rsid w:val="009F2E54"/>
    <w:rsid w:val="009F30EF"/>
    <w:rsid w:val="009F5242"/>
    <w:rsid w:val="009F6494"/>
    <w:rsid w:val="00A000FC"/>
    <w:rsid w:val="00A01787"/>
    <w:rsid w:val="00A02008"/>
    <w:rsid w:val="00A02A2F"/>
    <w:rsid w:val="00A02BB7"/>
    <w:rsid w:val="00A06F5E"/>
    <w:rsid w:val="00A07DFE"/>
    <w:rsid w:val="00A10728"/>
    <w:rsid w:val="00A218A0"/>
    <w:rsid w:val="00A249C2"/>
    <w:rsid w:val="00A2740A"/>
    <w:rsid w:val="00A27420"/>
    <w:rsid w:val="00A3039F"/>
    <w:rsid w:val="00A31882"/>
    <w:rsid w:val="00A31BF5"/>
    <w:rsid w:val="00A336C5"/>
    <w:rsid w:val="00A35362"/>
    <w:rsid w:val="00A3740E"/>
    <w:rsid w:val="00A3774F"/>
    <w:rsid w:val="00A37CF3"/>
    <w:rsid w:val="00A4045D"/>
    <w:rsid w:val="00A41B8F"/>
    <w:rsid w:val="00A427C0"/>
    <w:rsid w:val="00A43733"/>
    <w:rsid w:val="00A46C06"/>
    <w:rsid w:val="00A479A3"/>
    <w:rsid w:val="00A50C6E"/>
    <w:rsid w:val="00A534C8"/>
    <w:rsid w:val="00A6231D"/>
    <w:rsid w:val="00A63F3E"/>
    <w:rsid w:val="00A641B4"/>
    <w:rsid w:val="00A65754"/>
    <w:rsid w:val="00A70285"/>
    <w:rsid w:val="00A7510F"/>
    <w:rsid w:val="00A75AB4"/>
    <w:rsid w:val="00A75BBC"/>
    <w:rsid w:val="00A77AA9"/>
    <w:rsid w:val="00A77CDB"/>
    <w:rsid w:val="00A83ECF"/>
    <w:rsid w:val="00A84184"/>
    <w:rsid w:val="00A93F13"/>
    <w:rsid w:val="00A94926"/>
    <w:rsid w:val="00AA298B"/>
    <w:rsid w:val="00AA34D4"/>
    <w:rsid w:val="00AA3DC8"/>
    <w:rsid w:val="00AA5210"/>
    <w:rsid w:val="00AA781A"/>
    <w:rsid w:val="00AA7A40"/>
    <w:rsid w:val="00AB0E36"/>
    <w:rsid w:val="00AB2FEC"/>
    <w:rsid w:val="00AB37F6"/>
    <w:rsid w:val="00AB4DEB"/>
    <w:rsid w:val="00AB54B5"/>
    <w:rsid w:val="00AB5765"/>
    <w:rsid w:val="00AB748F"/>
    <w:rsid w:val="00AC1782"/>
    <w:rsid w:val="00AC2DCA"/>
    <w:rsid w:val="00AD1C1E"/>
    <w:rsid w:val="00AD33D1"/>
    <w:rsid w:val="00AD3729"/>
    <w:rsid w:val="00AD5D50"/>
    <w:rsid w:val="00AD7AF3"/>
    <w:rsid w:val="00AD7F98"/>
    <w:rsid w:val="00AE13BC"/>
    <w:rsid w:val="00AE1B6D"/>
    <w:rsid w:val="00AE2410"/>
    <w:rsid w:val="00AE2466"/>
    <w:rsid w:val="00AE3141"/>
    <w:rsid w:val="00AE3BBC"/>
    <w:rsid w:val="00AE3EA3"/>
    <w:rsid w:val="00AE521F"/>
    <w:rsid w:val="00AE78DB"/>
    <w:rsid w:val="00AF05B5"/>
    <w:rsid w:val="00AF40B9"/>
    <w:rsid w:val="00AF69C4"/>
    <w:rsid w:val="00AF73FE"/>
    <w:rsid w:val="00B0010B"/>
    <w:rsid w:val="00B0071A"/>
    <w:rsid w:val="00B01A11"/>
    <w:rsid w:val="00B03046"/>
    <w:rsid w:val="00B039BE"/>
    <w:rsid w:val="00B0501A"/>
    <w:rsid w:val="00B05A2B"/>
    <w:rsid w:val="00B06B71"/>
    <w:rsid w:val="00B115E1"/>
    <w:rsid w:val="00B11929"/>
    <w:rsid w:val="00B120FA"/>
    <w:rsid w:val="00B15187"/>
    <w:rsid w:val="00B17E7B"/>
    <w:rsid w:val="00B22CFA"/>
    <w:rsid w:val="00B23E8C"/>
    <w:rsid w:val="00B240DE"/>
    <w:rsid w:val="00B2424B"/>
    <w:rsid w:val="00B30E98"/>
    <w:rsid w:val="00B349AA"/>
    <w:rsid w:val="00B3574E"/>
    <w:rsid w:val="00B37D96"/>
    <w:rsid w:val="00B4464B"/>
    <w:rsid w:val="00B453A3"/>
    <w:rsid w:val="00B516B7"/>
    <w:rsid w:val="00B5265A"/>
    <w:rsid w:val="00B55EA8"/>
    <w:rsid w:val="00B572A4"/>
    <w:rsid w:val="00B61CE4"/>
    <w:rsid w:val="00B62349"/>
    <w:rsid w:val="00B62995"/>
    <w:rsid w:val="00B6744B"/>
    <w:rsid w:val="00B7293C"/>
    <w:rsid w:val="00B75482"/>
    <w:rsid w:val="00B75759"/>
    <w:rsid w:val="00B75AFE"/>
    <w:rsid w:val="00B77A52"/>
    <w:rsid w:val="00B80818"/>
    <w:rsid w:val="00B80E62"/>
    <w:rsid w:val="00B81ACC"/>
    <w:rsid w:val="00B841BE"/>
    <w:rsid w:val="00B85982"/>
    <w:rsid w:val="00B872F7"/>
    <w:rsid w:val="00B87426"/>
    <w:rsid w:val="00B90908"/>
    <w:rsid w:val="00B90DF3"/>
    <w:rsid w:val="00B97250"/>
    <w:rsid w:val="00B97F70"/>
    <w:rsid w:val="00BA1366"/>
    <w:rsid w:val="00BA2207"/>
    <w:rsid w:val="00BA66E4"/>
    <w:rsid w:val="00BB00AF"/>
    <w:rsid w:val="00BB2AF5"/>
    <w:rsid w:val="00BB2B3C"/>
    <w:rsid w:val="00BB53EC"/>
    <w:rsid w:val="00BB7A28"/>
    <w:rsid w:val="00BC0D91"/>
    <w:rsid w:val="00BC1170"/>
    <w:rsid w:val="00BC3210"/>
    <w:rsid w:val="00BC53CC"/>
    <w:rsid w:val="00BD1C39"/>
    <w:rsid w:val="00BD38F2"/>
    <w:rsid w:val="00BD3A65"/>
    <w:rsid w:val="00BD4CB4"/>
    <w:rsid w:val="00BD59EA"/>
    <w:rsid w:val="00BD6991"/>
    <w:rsid w:val="00BD7EAE"/>
    <w:rsid w:val="00BE0A1E"/>
    <w:rsid w:val="00BE476F"/>
    <w:rsid w:val="00BE7D63"/>
    <w:rsid w:val="00BF578A"/>
    <w:rsid w:val="00BF6610"/>
    <w:rsid w:val="00BF7B03"/>
    <w:rsid w:val="00BF7E1C"/>
    <w:rsid w:val="00C003EA"/>
    <w:rsid w:val="00C02A99"/>
    <w:rsid w:val="00C03FBE"/>
    <w:rsid w:val="00C045EA"/>
    <w:rsid w:val="00C12696"/>
    <w:rsid w:val="00C12958"/>
    <w:rsid w:val="00C138FF"/>
    <w:rsid w:val="00C16663"/>
    <w:rsid w:val="00C22C9B"/>
    <w:rsid w:val="00C26FB2"/>
    <w:rsid w:val="00C307AA"/>
    <w:rsid w:val="00C30D1E"/>
    <w:rsid w:val="00C31689"/>
    <w:rsid w:val="00C32BD5"/>
    <w:rsid w:val="00C337CC"/>
    <w:rsid w:val="00C33C18"/>
    <w:rsid w:val="00C35357"/>
    <w:rsid w:val="00C37042"/>
    <w:rsid w:val="00C402ED"/>
    <w:rsid w:val="00C41054"/>
    <w:rsid w:val="00C4660C"/>
    <w:rsid w:val="00C517B8"/>
    <w:rsid w:val="00C5378D"/>
    <w:rsid w:val="00C54976"/>
    <w:rsid w:val="00C5555F"/>
    <w:rsid w:val="00C623EF"/>
    <w:rsid w:val="00C629BA"/>
    <w:rsid w:val="00C64553"/>
    <w:rsid w:val="00C67505"/>
    <w:rsid w:val="00C71838"/>
    <w:rsid w:val="00C72CA7"/>
    <w:rsid w:val="00C73561"/>
    <w:rsid w:val="00C737DC"/>
    <w:rsid w:val="00C75EE8"/>
    <w:rsid w:val="00C772F6"/>
    <w:rsid w:val="00C77792"/>
    <w:rsid w:val="00C82E2D"/>
    <w:rsid w:val="00C90687"/>
    <w:rsid w:val="00C93605"/>
    <w:rsid w:val="00C95269"/>
    <w:rsid w:val="00CA01B5"/>
    <w:rsid w:val="00CA102D"/>
    <w:rsid w:val="00CA361F"/>
    <w:rsid w:val="00CA3677"/>
    <w:rsid w:val="00CA3E94"/>
    <w:rsid w:val="00CA4DEB"/>
    <w:rsid w:val="00CA710C"/>
    <w:rsid w:val="00CA76A7"/>
    <w:rsid w:val="00CA79F9"/>
    <w:rsid w:val="00CA7C9F"/>
    <w:rsid w:val="00CB187D"/>
    <w:rsid w:val="00CB1EB5"/>
    <w:rsid w:val="00CB2CD1"/>
    <w:rsid w:val="00CB5CDB"/>
    <w:rsid w:val="00CB68EA"/>
    <w:rsid w:val="00CC024B"/>
    <w:rsid w:val="00CC0FA4"/>
    <w:rsid w:val="00CC2028"/>
    <w:rsid w:val="00CC2BE3"/>
    <w:rsid w:val="00CC2E1A"/>
    <w:rsid w:val="00CC2E6E"/>
    <w:rsid w:val="00CC35DC"/>
    <w:rsid w:val="00CC5566"/>
    <w:rsid w:val="00CC6354"/>
    <w:rsid w:val="00CC655A"/>
    <w:rsid w:val="00CC6B19"/>
    <w:rsid w:val="00CC6D41"/>
    <w:rsid w:val="00CC7646"/>
    <w:rsid w:val="00CD219E"/>
    <w:rsid w:val="00CD368A"/>
    <w:rsid w:val="00CD5728"/>
    <w:rsid w:val="00CD75BE"/>
    <w:rsid w:val="00CE10AF"/>
    <w:rsid w:val="00CE2C31"/>
    <w:rsid w:val="00CE64D4"/>
    <w:rsid w:val="00CF1744"/>
    <w:rsid w:val="00CF3C35"/>
    <w:rsid w:val="00CF5D72"/>
    <w:rsid w:val="00CF69F6"/>
    <w:rsid w:val="00D02469"/>
    <w:rsid w:val="00D02903"/>
    <w:rsid w:val="00D043D8"/>
    <w:rsid w:val="00D06EFB"/>
    <w:rsid w:val="00D14329"/>
    <w:rsid w:val="00D145B6"/>
    <w:rsid w:val="00D15DC0"/>
    <w:rsid w:val="00D169BB"/>
    <w:rsid w:val="00D2073B"/>
    <w:rsid w:val="00D21C6B"/>
    <w:rsid w:val="00D21E13"/>
    <w:rsid w:val="00D2208D"/>
    <w:rsid w:val="00D23B94"/>
    <w:rsid w:val="00D3448C"/>
    <w:rsid w:val="00D3526D"/>
    <w:rsid w:val="00D35486"/>
    <w:rsid w:val="00D3567D"/>
    <w:rsid w:val="00D35B61"/>
    <w:rsid w:val="00D37364"/>
    <w:rsid w:val="00D401CD"/>
    <w:rsid w:val="00D40736"/>
    <w:rsid w:val="00D41E29"/>
    <w:rsid w:val="00D449F0"/>
    <w:rsid w:val="00D45458"/>
    <w:rsid w:val="00D46657"/>
    <w:rsid w:val="00D46D54"/>
    <w:rsid w:val="00D50F1F"/>
    <w:rsid w:val="00D5137D"/>
    <w:rsid w:val="00D513D3"/>
    <w:rsid w:val="00D52748"/>
    <w:rsid w:val="00D55DBD"/>
    <w:rsid w:val="00D6104E"/>
    <w:rsid w:val="00D619EA"/>
    <w:rsid w:val="00D62E9D"/>
    <w:rsid w:val="00D6458C"/>
    <w:rsid w:val="00D6542A"/>
    <w:rsid w:val="00D656C9"/>
    <w:rsid w:val="00D67255"/>
    <w:rsid w:val="00D67308"/>
    <w:rsid w:val="00D67505"/>
    <w:rsid w:val="00D70EC4"/>
    <w:rsid w:val="00D75674"/>
    <w:rsid w:val="00D76DEF"/>
    <w:rsid w:val="00D80D33"/>
    <w:rsid w:val="00D80F53"/>
    <w:rsid w:val="00D8137D"/>
    <w:rsid w:val="00D8161A"/>
    <w:rsid w:val="00D83790"/>
    <w:rsid w:val="00D83DBD"/>
    <w:rsid w:val="00D85F23"/>
    <w:rsid w:val="00D86ACB"/>
    <w:rsid w:val="00D86BC1"/>
    <w:rsid w:val="00D90707"/>
    <w:rsid w:val="00D91757"/>
    <w:rsid w:val="00D923C1"/>
    <w:rsid w:val="00D934D6"/>
    <w:rsid w:val="00D936CF"/>
    <w:rsid w:val="00D93CBA"/>
    <w:rsid w:val="00D9441D"/>
    <w:rsid w:val="00D94846"/>
    <w:rsid w:val="00D97E49"/>
    <w:rsid w:val="00DA28DE"/>
    <w:rsid w:val="00DA3400"/>
    <w:rsid w:val="00DA38B7"/>
    <w:rsid w:val="00DA4586"/>
    <w:rsid w:val="00DB1CDA"/>
    <w:rsid w:val="00DB3D4C"/>
    <w:rsid w:val="00DB4855"/>
    <w:rsid w:val="00DB5F59"/>
    <w:rsid w:val="00DB7662"/>
    <w:rsid w:val="00DC0536"/>
    <w:rsid w:val="00DC151B"/>
    <w:rsid w:val="00DC1AC0"/>
    <w:rsid w:val="00DC6CF3"/>
    <w:rsid w:val="00DD32F0"/>
    <w:rsid w:val="00DD3871"/>
    <w:rsid w:val="00DD784D"/>
    <w:rsid w:val="00DE1E2E"/>
    <w:rsid w:val="00DE64CD"/>
    <w:rsid w:val="00DF22B0"/>
    <w:rsid w:val="00DF2575"/>
    <w:rsid w:val="00DF315A"/>
    <w:rsid w:val="00DF44C8"/>
    <w:rsid w:val="00DF5AE6"/>
    <w:rsid w:val="00DF6419"/>
    <w:rsid w:val="00DF748D"/>
    <w:rsid w:val="00DF7CC7"/>
    <w:rsid w:val="00E001A4"/>
    <w:rsid w:val="00E01568"/>
    <w:rsid w:val="00E025CF"/>
    <w:rsid w:val="00E04697"/>
    <w:rsid w:val="00E05A11"/>
    <w:rsid w:val="00E05C8C"/>
    <w:rsid w:val="00E10170"/>
    <w:rsid w:val="00E1117B"/>
    <w:rsid w:val="00E12BA6"/>
    <w:rsid w:val="00E13341"/>
    <w:rsid w:val="00E164CB"/>
    <w:rsid w:val="00E173EB"/>
    <w:rsid w:val="00E20854"/>
    <w:rsid w:val="00E217B8"/>
    <w:rsid w:val="00E23CC7"/>
    <w:rsid w:val="00E24744"/>
    <w:rsid w:val="00E26596"/>
    <w:rsid w:val="00E265EF"/>
    <w:rsid w:val="00E2712A"/>
    <w:rsid w:val="00E2735C"/>
    <w:rsid w:val="00E27E5F"/>
    <w:rsid w:val="00E32562"/>
    <w:rsid w:val="00E32C8C"/>
    <w:rsid w:val="00E3774F"/>
    <w:rsid w:val="00E41FB3"/>
    <w:rsid w:val="00E42710"/>
    <w:rsid w:val="00E42B9A"/>
    <w:rsid w:val="00E45FF5"/>
    <w:rsid w:val="00E50E66"/>
    <w:rsid w:val="00E522F9"/>
    <w:rsid w:val="00E56EA9"/>
    <w:rsid w:val="00E6018A"/>
    <w:rsid w:val="00E601E2"/>
    <w:rsid w:val="00E63468"/>
    <w:rsid w:val="00E66310"/>
    <w:rsid w:val="00E669E8"/>
    <w:rsid w:val="00E673F2"/>
    <w:rsid w:val="00E67969"/>
    <w:rsid w:val="00E73CE5"/>
    <w:rsid w:val="00E74B79"/>
    <w:rsid w:val="00E75CB9"/>
    <w:rsid w:val="00E76B30"/>
    <w:rsid w:val="00E773F7"/>
    <w:rsid w:val="00E77F1F"/>
    <w:rsid w:val="00E8231C"/>
    <w:rsid w:val="00E8439B"/>
    <w:rsid w:val="00E84C8F"/>
    <w:rsid w:val="00E85906"/>
    <w:rsid w:val="00E87B04"/>
    <w:rsid w:val="00E90379"/>
    <w:rsid w:val="00E92E38"/>
    <w:rsid w:val="00E9503F"/>
    <w:rsid w:val="00E955B2"/>
    <w:rsid w:val="00E96C40"/>
    <w:rsid w:val="00EA2497"/>
    <w:rsid w:val="00EA379C"/>
    <w:rsid w:val="00EA52D0"/>
    <w:rsid w:val="00EA789E"/>
    <w:rsid w:val="00EA7CE5"/>
    <w:rsid w:val="00EB02B1"/>
    <w:rsid w:val="00EB7DD2"/>
    <w:rsid w:val="00EC14C0"/>
    <w:rsid w:val="00EC24B4"/>
    <w:rsid w:val="00EC3EA8"/>
    <w:rsid w:val="00EC505B"/>
    <w:rsid w:val="00EC666B"/>
    <w:rsid w:val="00ED0571"/>
    <w:rsid w:val="00ED179B"/>
    <w:rsid w:val="00ED4A81"/>
    <w:rsid w:val="00ED5EDD"/>
    <w:rsid w:val="00ED675C"/>
    <w:rsid w:val="00ED7026"/>
    <w:rsid w:val="00EE0291"/>
    <w:rsid w:val="00EE1438"/>
    <w:rsid w:val="00EE4FCC"/>
    <w:rsid w:val="00EE6142"/>
    <w:rsid w:val="00EE6F03"/>
    <w:rsid w:val="00EF1633"/>
    <w:rsid w:val="00EF277E"/>
    <w:rsid w:val="00EF5DF4"/>
    <w:rsid w:val="00EF639D"/>
    <w:rsid w:val="00F03321"/>
    <w:rsid w:val="00F05705"/>
    <w:rsid w:val="00F065D6"/>
    <w:rsid w:val="00F12DA9"/>
    <w:rsid w:val="00F13528"/>
    <w:rsid w:val="00F155B8"/>
    <w:rsid w:val="00F157B6"/>
    <w:rsid w:val="00F15948"/>
    <w:rsid w:val="00F17F08"/>
    <w:rsid w:val="00F228D6"/>
    <w:rsid w:val="00F24CA2"/>
    <w:rsid w:val="00F26090"/>
    <w:rsid w:val="00F269DE"/>
    <w:rsid w:val="00F27269"/>
    <w:rsid w:val="00F27B2F"/>
    <w:rsid w:val="00F27B58"/>
    <w:rsid w:val="00F31B8A"/>
    <w:rsid w:val="00F31CDD"/>
    <w:rsid w:val="00F32CE7"/>
    <w:rsid w:val="00F344C9"/>
    <w:rsid w:val="00F34791"/>
    <w:rsid w:val="00F3657B"/>
    <w:rsid w:val="00F37923"/>
    <w:rsid w:val="00F42913"/>
    <w:rsid w:val="00F43C4B"/>
    <w:rsid w:val="00F507D2"/>
    <w:rsid w:val="00F514D4"/>
    <w:rsid w:val="00F531FE"/>
    <w:rsid w:val="00F53315"/>
    <w:rsid w:val="00F544F0"/>
    <w:rsid w:val="00F549E0"/>
    <w:rsid w:val="00F54D49"/>
    <w:rsid w:val="00F55465"/>
    <w:rsid w:val="00F5586B"/>
    <w:rsid w:val="00F62887"/>
    <w:rsid w:val="00F62CF1"/>
    <w:rsid w:val="00F73538"/>
    <w:rsid w:val="00F752AB"/>
    <w:rsid w:val="00F80017"/>
    <w:rsid w:val="00F809BF"/>
    <w:rsid w:val="00F80F8F"/>
    <w:rsid w:val="00F837E4"/>
    <w:rsid w:val="00F83DF3"/>
    <w:rsid w:val="00F8531E"/>
    <w:rsid w:val="00F86192"/>
    <w:rsid w:val="00F90096"/>
    <w:rsid w:val="00F91586"/>
    <w:rsid w:val="00F9223B"/>
    <w:rsid w:val="00F92FB9"/>
    <w:rsid w:val="00F935C8"/>
    <w:rsid w:val="00F97352"/>
    <w:rsid w:val="00FA1297"/>
    <w:rsid w:val="00FA1BBE"/>
    <w:rsid w:val="00FA1FD7"/>
    <w:rsid w:val="00FA3119"/>
    <w:rsid w:val="00FA4A33"/>
    <w:rsid w:val="00FA517E"/>
    <w:rsid w:val="00FB14E1"/>
    <w:rsid w:val="00FB2E8D"/>
    <w:rsid w:val="00FB4EDC"/>
    <w:rsid w:val="00FB69DE"/>
    <w:rsid w:val="00FC3765"/>
    <w:rsid w:val="00FC3E15"/>
    <w:rsid w:val="00FC41F1"/>
    <w:rsid w:val="00FC550E"/>
    <w:rsid w:val="00FC583F"/>
    <w:rsid w:val="00FC76DF"/>
    <w:rsid w:val="00FD0A08"/>
    <w:rsid w:val="00FD0DB6"/>
    <w:rsid w:val="00FD384E"/>
    <w:rsid w:val="00FD76F2"/>
    <w:rsid w:val="00FE2D03"/>
    <w:rsid w:val="00FE2DC3"/>
    <w:rsid w:val="00FE3824"/>
    <w:rsid w:val="00FE4017"/>
    <w:rsid w:val="00FE43A8"/>
    <w:rsid w:val="00FF0946"/>
    <w:rsid w:val="00FF0994"/>
    <w:rsid w:val="00FF4477"/>
    <w:rsid w:val="00FF7093"/>
    <w:rsid w:val="00FF714F"/>
    <w:rsid w:val="00FF74A9"/>
    <w:rsid w:val="00FF7AFB"/>
    <w:rsid w:val="012F42D3"/>
    <w:rsid w:val="046F1DB8"/>
    <w:rsid w:val="05BA163D"/>
    <w:rsid w:val="05C500A9"/>
    <w:rsid w:val="06473A5B"/>
    <w:rsid w:val="08C93443"/>
    <w:rsid w:val="092861B0"/>
    <w:rsid w:val="0A776117"/>
    <w:rsid w:val="0B6B0CBE"/>
    <w:rsid w:val="0B7322B9"/>
    <w:rsid w:val="0E2B5D40"/>
    <w:rsid w:val="10F36FE9"/>
    <w:rsid w:val="1244011A"/>
    <w:rsid w:val="13687AD6"/>
    <w:rsid w:val="14A90033"/>
    <w:rsid w:val="152C2AC9"/>
    <w:rsid w:val="15387603"/>
    <w:rsid w:val="15E639EF"/>
    <w:rsid w:val="162B76A3"/>
    <w:rsid w:val="18797C3E"/>
    <w:rsid w:val="1955722C"/>
    <w:rsid w:val="1CEA078F"/>
    <w:rsid w:val="1EE64EA5"/>
    <w:rsid w:val="218922E4"/>
    <w:rsid w:val="21EB7268"/>
    <w:rsid w:val="22577CEA"/>
    <w:rsid w:val="22714B76"/>
    <w:rsid w:val="236045FF"/>
    <w:rsid w:val="240E5E79"/>
    <w:rsid w:val="24465EC0"/>
    <w:rsid w:val="25662520"/>
    <w:rsid w:val="25820CE6"/>
    <w:rsid w:val="262B2929"/>
    <w:rsid w:val="26CB5171"/>
    <w:rsid w:val="278A1185"/>
    <w:rsid w:val="288D4E09"/>
    <w:rsid w:val="2D105552"/>
    <w:rsid w:val="2EC42BAE"/>
    <w:rsid w:val="2F2919D0"/>
    <w:rsid w:val="2F6733D1"/>
    <w:rsid w:val="30E6069D"/>
    <w:rsid w:val="311C7A3E"/>
    <w:rsid w:val="322B32AC"/>
    <w:rsid w:val="328F7502"/>
    <w:rsid w:val="3406765C"/>
    <w:rsid w:val="34A54B0F"/>
    <w:rsid w:val="35A00F54"/>
    <w:rsid w:val="368D7800"/>
    <w:rsid w:val="36BB5FF9"/>
    <w:rsid w:val="377D7A2E"/>
    <w:rsid w:val="379F7170"/>
    <w:rsid w:val="383449AB"/>
    <w:rsid w:val="3DBD5A94"/>
    <w:rsid w:val="3E502300"/>
    <w:rsid w:val="3E554AAF"/>
    <w:rsid w:val="3EBA6FAE"/>
    <w:rsid w:val="3EC53F2F"/>
    <w:rsid w:val="3EC70595"/>
    <w:rsid w:val="3FB62A26"/>
    <w:rsid w:val="40165E25"/>
    <w:rsid w:val="4016742F"/>
    <w:rsid w:val="405158F6"/>
    <w:rsid w:val="40C0356F"/>
    <w:rsid w:val="4135044B"/>
    <w:rsid w:val="42123F80"/>
    <w:rsid w:val="44B172BB"/>
    <w:rsid w:val="45581A21"/>
    <w:rsid w:val="46F2268F"/>
    <w:rsid w:val="49A9209A"/>
    <w:rsid w:val="4AD54A8E"/>
    <w:rsid w:val="4B815234"/>
    <w:rsid w:val="4F664045"/>
    <w:rsid w:val="4FD51101"/>
    <w:rsid w:val="509448B4"/>
    <w:rsid w:val="5287669F"/>
    <w:rsid w:val="52F70D8F"/>
    <w:rsid w:val="53295413"/>
    <w:rsid w:val="540278FB"/>
    <w:rsid w:val="54764246"/>
    <w:rsid w:val="565328D9"/>
    <w:rsid w:val="56F1356E"/>
    <w:rsid w:val="574A5ADB"/>
    <w:rsid w:val="57561C11"/>
    <w:rsid w:val="57CE74D3"/>
    <w:rsid w:val="57DB4E52"/>
    <w:rsid w:val="582E4157"/>
    <w:rsid w:val="5A114FFA"/>
    <w:rsid w:val="5B6E3989"/>
    <w:rsid w:val="5E0A598D"/>
    <w:rsid w:val="5F046129"/>
    <w:rsid w:val="60C1162C"/>
    <w:rsid w:val="60CE5DB0"/>
    <w:rsid w:val="610E08A2"/>
    <w:rsid w:val="61C87497"/>
    <w:rsid w:val="66FD5280"/>
    <w:rsid w:val="677E2FC8"/>
    <w:rsid w:val="67EC1211"/>
    <w:rsid w:val="68AD4F9F"/>
    <w:rsid w:val="68E36170"/>
    <w:rsid w:val="6BF4570D"/>
    <w:rsid w:val="6F576C23"/>
    <w:rsid w:val="72EA5CD5"/>
    <w:rsid w:val="758B6FC1"/>
    <w:rsid w:val="766F3739"/>
    <w:rsid w:val="78016613"/>
    <w:rsid w:val="7B132CDA"/>
    <w:rsid w:val="7D6C09D3"/>
    <w:rsid w:val="7E7C5118"/>
    <w:rsid w:val="7F28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6335F"/>
  <w15:docId w15:val="{8646BB14-69DF-4A5E-B31B-F921DA32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high-light-bg">
    <w:name w:val="high-light-bg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">
    <w:name w:val="公文正文"/>
    <w:basedOn w:val="Normal"/>
    <w:qFormat/>
    <w:pPr>
      <w:spacing w:line="600" w:lineRule="exact"/>
      <w:ind w:firstLineChars="200" w:firstLine="640"/>
    </w:pPr>
    <w:rPr>
      <w:rFonts w:ascii="FangSong_GB2312" w:eastAsia="FangSong_GB2312" w:hAnsi="FangSong_GB2312"/>
      <w:sz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hAnsi="SimSu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qFormat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89</Words>
  <Characters>2790</Characters>
  <Application>Microsoft Office Word</Application>
  <DocSecurity>0</DocSecurity>
  <Lines>23</Lines>
  <Paragraphs>6</Paragraphs>
  <ScaleCrop>false</ScaleCrop>
  <Company>HP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r</dc:creator>
  <cp:lastModifiedBy>Hiralal Vijay Habbu</cp:lastModifiedBy>
  <cp:revision>10</cp:revision>
  <cp:lastPrinted>2022-08-26T13:44:00Z</cp:lastPrinted>
  <dcterms:created xsi:type="dcterms:W3CDTF">2023-03-16T13:47:00Z</dcterms:created>
  <dcterms:modified xsi:type="dcterms:W3CDTF">2023-05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E71029F67A8449DBE2B5EFADA55D916_13</vt:lpwstr>
  </property>
</Properties>
</file>